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E32FB" w14:textId="58DE1BBA" w:rsidR="00F64545" w:rsidRPr="00BE6473" w:rsidRDefault="00BE6473">
      <w:pPr>
        <w:rPr>
          <w:b/>
          <w:bCs/>
        </w:rPr>
      </w:pPr>
      <w:r w:rsidRPr="00BE6473">
        <w:rPr>
          <w:b/>
          <w:bCs/>
        </w:rPr>
        <w:t>Annex 4.  Additional details on included evidence-to-decision frameworks</w:t>
      </w:r>
    </w:p>
    <w:p w14:paraId="5BDAA482" w14:textId="6DE5E551" w:rsidR="00BE6473" w:rsidRDefault="00BE6473"/>
    <w:p w14:paraId="08F2246D" w14:textId="77777777" w:rsidR="00BE6473" w:rsidRPr="00C60991" w:rsidRDefault="00BE6473" w:rsidP="00BE6473">
      <w:pPr>
        <w:pStyle w:val="ListParagraph"/>
        <w:numPr>
          <w:ilvl w:val="0"/>
          <w:numId w:val="1"/>
        </w:numPr>
        <w:rPr>
          <w:i/>
          <w:iCs/>
          <w:u w:val="single"/>
        </w:rPr>
      </w:pPr>
      <w:bookmarkStart w:id="0" w:name="_Toc47448845"/>
      <w:bookmarkStart w:id="1" w:name="_Toc47448846"/>
      <w:bookmarkStart w:id="2" w:name="_Toc47448847"/>
      <w:bookmarkStart w:id="3" w:name="_Toc50752435"/>
      <w:bookmarkEnd w:id="0"/>
      <w:bookmarkEnd w:id="1"/>
      <w:bookmarkEnd w:id="2"/>
      <w:r w:rsidRPr="00C60991">
        <w:rPr>
          <w:i/>
          <w:iCs/>
          <w:u w:val="single"/>
        </w:rPr>
        <w:t>GRADE</w:t>
      </w:r>
      <w:bookmarkEnd w:id="3"/>
      <w:r w:rsidRPr="00C60991">
        <w:rPr>
          <w:i/>
          <w:iCs/>
          <w:u w:val="single"/>
        </w:rPr>
        <w:t xml:space="preserve"> evidence-to-decision frameworks</w:t>
      </w:r>
    </w:p>
    <w:p w14:paraId="4C6C132F" w14:textId="5E503AEC" w:rsidR="00BE6473" w:rsidRDefault="00BE6473" w:rsidP="00BE6473">
      <w:pPr>
        <w:pStyle w:val="Body"/>
      </w:pPr>
      <w:r>
        <w:t xml:space="preserve">GRADE includes </w:t>
      </w:r>
      <w:r w:rsidR="00DF6CB6">
        <w:t>evidence-to-decision (</w:t>
      </w:r>
      <w:proofErr w:type="spellStart"/>
      <w:r>
        <w:t>EtD</w:t>
      </w:r>
      <w:proofErr w:type="spellEnd"/>
      <w:r w:rsidR="00DF6CB6">
        <w:t>)</w:t>
      </w:r>
      <w:r>
        <w:t xml:space="preserve"> frameworks for four different purposes: </w:t>
      </w:r>
      <w:proofErr w:type="spellStart"/>
      <w:r>
        <w:t>i</w:t>
      </w:r>
      <w:proofErr w:type="spellEnd"/>
      <w:r w:rsidRPr="0043479B">
        <w:t>) clinical recommendations</w:t>
      </w:r>
      <w:r>
        <w:t>,</w:t>
      </w:r>
      <w:r w:rsidRPr="0043479B">
        <w:t xml:space="preserve"> individual perspective; ii) clinical recommendations, population perspective; iii) coverage decisions; </w:t>
      </w:r>
      <w:r>
        <w:t xml:space="preserve">and </w:t>
      </w:r>
      <w:r w:rsidRPr="0043479B">
        <w:t>iv) health system and public health recommendations/decisions</w:t>
      </w:r>
      <w:r>
        <w:t xml:space="preserve">.  (There is a fifth GRADE </w:t>
      </w:r>
      <w:proofErr w:type="spellStart"/>
      <w:r>
        <w:t>EtD</w:t>
      </w:r>
      <w:proofErr w:type="spellEnd"/>
      <w:r>
        <w:t xml:space="preserve"> framework for </w:t>
      </w:r>
      <w:r w:rsidRPr="0043479B">
        <w:t>diagnostic, screening and other tests</w:t>
      </w:r>
      <w:r>
        <w:t xml:space="preserve"> but this was not included in this review of interventions considered most relevant for application to environmental health.</w:t>
      </w:r>
      <w:r>
        <w:fldChar w:fldCharType="begin"/>
      </w:r>
      <w:r>
        <w:instrText xml:space="preserve"> ADDIN EN.CITE &lt;EndNote&gt;&lt;Cite&gt;&lt;Author&gt;Alonso-Coello&lt;/Author&gt;&lt;Year&gt;2016&lt;/Year&gt;&lt;RecNum&gt;46&lt;/RecNum&gt;&lt;DisplayText&gt;&lt;style face="superscript"&gt;1&lt;/style&gt;&lt;/DisplayText&gt;&lt;record&gt;&lt;rec-number&gt;46&lt;/rec-number&gt;&lt;foreign-keys&gt;&lt;key app="EN" db-id="2d5tt50r80er9pewfauvtvrc5trs5fs52902" timestamp="1595365309"&gt;46&lt;/key&gt;&lt;/foreign-keys&gt;&lt;ref-type name="Journal Article"&gt;17&lt;/ref-type&gt;&lt;contributors&gt;&lt;authors&gt;&lt;author&gt;Alonso-Coello, Pablo&lt;/author&gt;&lt;author&gt;Schünemann, Holger J&lt;/author&gt;&lt;author&gt;Moberg, Jenny&lt;/author&gt;&lt;author&gt;Brignardello-Petersen, Romina&lt;/author&gt;&lt;author&gt;Akl, Elie A&lt;/author&gt;&lt;author&gt;Davoli, Marina&lt;/author&gt;&lt;author&gt;Treweek, Shaun&lt;/author&gt;&lt;author&gt;Mustafa, Reem A&lt;/author&gt;&lt;author&gt;Rada, Gabriel&lt;/author&gt;&lt;author&gt;Rosenbaum, Sarah&lt;/author&gt;&lt;/authors&gt;&lt;/contributors&gt;&lt;titles&gt;&lt;title&gt;GRADE Evidence to Decision (EtD) frameworks: a systematic and transparent approach to making well informed healthcare choices. 1: Introduction&lt;/title&gt;&lt;secondary-title&gt;BMJ&lt;/secondary-title&gt;&lt;/titles&gt;&lt;periodical&gt;&lt;full-title&gt;Bmj&lt;/full-title&gt;&lt;/periodical&gt;&lt;pages&gt;i2016&lt;/pages&gt;&lt;volume&gt;353&lt;/volume&gt;&lt;dates&gt;&lt;year&gt;2016&lt;/year&gt;&lt;/dates&gt;&lt;isbn&gt;1756-1833&lt;/isbn&gt;&lt;urls&gt;&lt;related-urls&gt;&lt;url&gt;https://www.bmj.com/content/bmj/353/bmj.i2016.full.pdf&lt;/url&gt;&lt;/related-urls&gt;&lt;/urls&gt;&lt;/record&gt;&lt;/Cite&gt;&lt;/EndNote&gt;</w:instrText>
      </w:r>
      <w:r>
        <w:fldChar w:fldCharType="separate"/>
      </w:r>
      <w:r w:rsidRPr="00BE6473">
        <w:rPr>
          <w:noProof/>
          <w:vertAlign w:val="superscript"/>
        </w:rPr>
        <w:t>1</w:t>
      </w:r>
      <w:r>
        <w:fldChar w:fldCharType="end"/>
      </w:r>
      <w:r>
        <w:t>)</w:t>
      </w:r>
      <w:r w:rsidRPr="0043479B">
        <w:t xml:space="preserve"> </w:t>
      </w:r>
      <w:r>
        <w:rPr>
          <w:rFonts w:cs="AdvPSA88A"/>
        </w:rPr>
        <w:t xml:space="preserve">These frameworks are all very similar, all with 12 criteria covering the same concepts, with some variation in verbiage, tailored to the different </w:t>
      </w:r>
      <w:r w:rsidRPr="004E7B63">
        <w:rPr>
          <w:rFonts w:cs="AdvPSA88A"/>
        </w:rPr>
        <w:t>audiences (</w:t>
      </w:r>
      <w:r w:rsidRPr="005F7B1C">
        <w:rPr>
          <w:rFonts w:cs="AdvPSA88A"/>
        </w:rPr>
        <w:t>Table 3</w:t>
      </w:r>
      <w:r w:rsidRPr="004E7B63">
        <w:rPr>
          <w:rFonts w:cs="AdvPSA88A"/>
        </w:rPr>
        <w:t>).</w:t>
      </w:r>
      <w:r>
        <w:rPr>
          <w:rFonts w:cs="AdvPSA88A"/>
        </w:rPr>
        <w:t xml:space="preserve"> </w:t>
      </w:r>
      <w:r>
        <w:t>There is more emphasis on resource considerations, equity, acceptability and feasibility for health systems and public health decisions than for individual patient clinical recommendations.</w:t>
      </w:r>
      <w:r>
        <w:fldChar w:fldCharType="begin">
          <w:fldData xml:space="preserve">PEVuZE5vdGU+PENpdGU+PEF1dGhvcj5Nb2Jlcmc8L0F1dGhvcj48WWVhcj4yMDE4PC9ZZWFyPjxS
ZWNOdW0+MTM0PC9SZWNOdW0+PERpc3BsYXlUZXh0PjxzdHlsZSBmYWNlPSJzdXBlcnNjcmlwdCI+
MiwzPC9zdHlsZT48L0Rpc3BsYXlUZXh0PjxyZWNvcmQ+PHJlYy1udW1iZXI+MTM0PC9yZWMtbnVt
YmVyPjxmb3JlaWduLWtleXM+PGtleSBhcHA9IkVOIiBkYi1pZD0iMmQ1dHQ1MHI4MGVyOXBld2Zh
dXZ0dnJjNXRyczVmczUyOTAyIiB0aW1lc3RhbXA9IjE1OTY1ODE3MDkiPjEzNDwva2V5PjwvZm9y
ZWlnbi1rZXlzPjxyZWYtdHlwZSBuYW1lPSJKb3VybmFsIEFydGljbGUiPjE3PC9yZWYtdHlwZT48
Y29udHJpYnV0b3JzPjxhdXRob3JzPjxhdXRob3I+TW9iZXJnLCBKZW5ueTwvYXV0aG9yPjxhdXRo
b3I+T3htYW4sIEFuZHJldyBELjwvYXV0aG9yPjxhdXRob3I+Um9zZW5iYXVtLCBTYXJhaDwvYXV0
aG9yPjxhdXRob3I+U2Now7xuZW1hbm4sIEhvbGdlciBKLjwvYXV0aG9yPjxhdXRob3I+R3V5YXR0
LCBHb3Jkb248L2F1dGhvcj48YXV0aG9yPkZsb3R0b3JwLCBTaWduZTwvYXV0aG9yPjxhdXRob3I+
R2xlbnRvbiwgQ2xhaXJlPC9hdXRob3I+PGF1dGhvcj5MZXdpbiwgU2ltb248L2F1dGhvcj48YXV0
aG9yPk1vcmVsbGksIEFuZ2VsYTwvYXV0aG9yPjxhdXRob3I+UmFkYSwgR2FicmllbDwvYXV0aG9y
PjxhdXRob3I+QWxvbnNvLUNvZWxsbywgUGFibG88L2F1dGhvcj48YXV0aG9yPk1vYmVyZywgSmVu
bnk8L2F1dGhvcj48YXV0aG9yPk94bWFuLCBBbmRyZXc8L2F1dGhvcj48YXV0aG9yPkNvZWxsbywg
UGFibG8gQWxvbnNvPC9hdXRob3I+PGF1dGhvcj5TY2jDvG5lbWFubiwgSG9sZ2VyPC9hdXRob3I+
PGF1dGhvcj5HdXlhdHQsIEdvcmRvbjwvYXV0aG9yPjxhdXRob3I+Um9zZW5iYXVtLCBTYXJhaDwv
YXV0aG9yPjxhdXRob3I+TW9yZWxsaSwgQW5nZWxhPC9hdXRob3I+PGF1dGhvcj5Ba2wsIEVsaWU8
L2F1dGhvcj48YXV0aG9yPkdsZW50b24sIENsYWlyZTwvYXV0aG9yPjxhdXRob3I+R3VsbWV6b2ds
dSwgTWV0aW48L2F1dGhvcj48YXV0aG9yPkZsb3R0b3JwLCBTaWduZTwvYXV0aG9yPjxhdXRob3I+
TGV3aW4sIFNpbW9uPC9hdXRob3I+PGF1dGhvcj5NdXN0YWZhLCBSZWVtIEEuPC9hdXRob3I+PGF1
dGhvcj5SYWRhLCBHYWJyaWVsPC9hdXRob3I+PGF1dGhvcj5TaW5naCwgSmFzdmluZGVyPC9hdXRo
b3I+PGF1dGhvcj52b24gRWxtLCBFcmlrPC9hdXRob3I+PGF1dGhvcj5Wb2dlbCwgSm9zaDwvYXV0
aG9yPjxhdXRob3I+V2F0aW5lLCBKb3NlcGg8L2F1dGhvcj48YXV0aG9yPmZvciB0aGUsIEdyYWRl
IFdvcmtpbmcgR3JvdXA8L2F1dGhvcj48L2F1dGhvcnM+PC9jb250cmlidXRvcnM+PHRpdGxlcz48
dGl0bGU+VGhlIEdSQURFIEV2aWRlbmNlIHRvIERlY2lzaW9uIChFdEQpIGZyYW1ld29yayBmb3Ig
aGVhbHRoIHN5c3RlbSBhbmQgcHVibGljIGhlYWx0aCBkZWNpc2lvbnM8L3RpdGxlPjxzZWNvbmRh
cnktdGl0bGU+SGVhbHRoIFJlc2VhcmNoIFBvbGljeSBhbmQgU3lzdGVtczwvc2Vjb25kYXJ5LXRp
dGxlPjwvdGl0bGVzPjxwZXJpb2RpY2FsPjxmdWxsLXRpdGxlPkhlYWx0aCByZXNlYXJjaCBwb2xp
Y3kgYW5kIHN5c3RlbXM8L2Z1bGwtdGl0bGU+PC9wZXJpb2RpY2FsPjxwYWdlcz40NTwvcGFnZXM+
PHZvbHVtZT4xNjwvdm9sdW1lPjxudW1iZXI+MTwvbnVtYmVyPjxkYXRlcz48eWVhcj4yMDE4PC95
ZWFyPjxwdWItZGF0ZXM+PGRhdGU+MjAxOC8wNS8yOTwvZGF0ZT48L3B1Yi1kYXRlcz48L2RhdGVz
Pjxpc2JuPjE0NzgtNDUwNTwvaXNibj48dXJscz48cmVsYXRlZC11cmxzPjx1cmw+aHR0cHM6Ly9k
b2kub3JnLzEwLjExODYvczEyOTYxLTAxOC0wMzIwLTI8L3VybD48L3JlbGF0ZWQtdXJscz48L3Vy
bHM+PGVsZWN0cm9uaWMtcmVzb3VyY2UtbnVtPjEwLjExODYvczEyOTYxLTAxOC0wMzIwLTI8L2Vs
ZWN0cm9uaWMtcmVzb3VyY2UtbnVtPjwvcmVjb3JkPjwvQ2l0ZT48Q2l0ZT48QXV0aG9yPlBhcm1l
bGxpPC9BdXRob3I+PFllYXI+MjAxNzwvWWVhcj48UmVjTnVtPjEzNTwvUmVjTnVtPjxyZWNvcmQ+
PHJlYy1udW1iZXI+MTM1PC9yZWMtbnVtYmVyPjxmb3JlaWduLWtleXM+PGtleSBhcHA9IkVOIiBk
Yi1pZD0iMmQ1dHQ1MHI4MGVyOXBld2ZhdXZ0dnJjNXRyczVmczUyOTAyIiB0aW1lc3RhbXA9IjE1
OTY1ODIxNTQiPjEzNTwva2V5PjwvZm9yZWlnbi1rZXlzPjxyZWYtdHlwZSBuYW1lPSJKb3VybmFs
IEFydGljbGUiPjE3PC9yZWYtdHlwZT48Y29udHJpYnV0b3JzPjxhdXRob3JzPjxhdXRob3I+UGFy
bWVsbGksIEVsZW5hPC9hdXRob3I+PGF1dGhvcj5BbWF0bywgTGF1cmE8L2F1dGhvcj48YXV0aG9y
Pk94bWFuLCBBbmRyZXcgRDwvYXV0aG9yPjxhdXRob3I+QWxvbnNvLUNvZWxsbywgUGFibG88L2F1
dGhvcj48YXV0aG9yPkJydW5ldHRpLCBNYXNzaW1vPC9hdXRob3I+PGF1dGhvcj5Nb2JlcmcsIEpl
bm55PC9hdXRob3I+PGF1dGhvcj5Ob25pbm8sIEZyYW5jZXNjbzwvYXV0aG9yPjxhdXRob3I+UHJl
Z25vLCBTaWx2aWE8L2F1dGhvcj48YXV0aG9yPlNhaXR0bywgQ2FybG88L2F1dGhvcj48YXV0aG9y
PlNjaMO8bmVtYW5uLCBIb2xnZXIgSjwvYXV0aG9yPjwvYXV0aG9ycz48L2NvbnRyaWJ1dG9ycz48
dGl0bGVzPjx0aXRsZT5HUkFERSBFdmlkZW5jZSB0byBEZWNpc2lvbiAoRXREKSBmcmFtZXdvcmsg
Zm9yIGNvdmVyYWdlIGRlY2lzaW9uczwvdGl0bGU+PHNlY29uZGFyeS10aXRsZT5JbnRlcm5hdGlv
bmFsIEpvdXJuYWwgb2YgVGVjaG5vbG9neSBBc3Nlc3NtZW50IGluIEhlYWx0aCBDYXJlPC9zZWNv
bmRhcnktdGl0bGU+PC90aXRsZXM+PHBlcmlvZGljYWw+PGZ1bGwtdGl0bGU+SW50ZXJuYXRpb25h
bCBKb3VybmFsIG9mIFRlY2hub2xvZ3kgQXNzZXNzbWVudCBpbiBIZWFsdGggQ2FyZTwvZnVsbC10
aXRsZT48L3BlcmlvZGljYWw+PHBhZ2VzPjE3Ni0xODI8L3BhZ2VzPjx2b2x1bWU+MzM8L3ZvbHVt
ZT48bnVtYmVyPjI8L251bWJlcj48ZGF0ZXM+PHllYXI+MjAxNzwveWVhcj48L2RhdGVzPjxpc2Ju
PjAyNjYtNDYyMzwvaXNibj48dXJscz48L3VybHM+PC9yZWNvcmQ+PC9DaXRlPjwvRW5kTm90ZT4A
</w:fldData>
        </w:fldChar>
      </w:r>
      <w:r>
        <w:instrText xml:space="preserve"> ADDIN EN.CITE </w:instrText>
      </w:r>
      <w:r>
        <w:fldChar w:fldCharType="begin">
          <w:fldData xml:space="preserve">PEVuZE5vdGU+PENpdGU+PEF1dGhvcj5Nb2Jlcmc8L0F1dGhvcj48WWVhcj4yMDE4PC9ZZWFyPjxS
ZWNOdW0+MTM0PC9SZWNOdW0+PERpc3BsYXlUZXh0PjxzdHlsZSBmYWNlPSJzdXBlcnNjcmlwdCI+
MiwzPC9zdHlsZT48L0Rpc3BsYXlUZXh0PjxyZWNvcmQ+PHJlYy1udW1iZXI+MTM0PC9yZWMtbnVt
YmVyPjxmb3JlaWduLWtleXM+PGtleSBhcHA9IkVOIiBkYi1pZD0iMmQ1dHQ1MHI4MGVyOXBld2Zh
dXZ0dnJjNXRyczVmczUyOTAyIiB0aW1lc3RhbXA9IjE1OTY1ODE3MDkiPjEzNDwva2V5PjwvZm9y
ZWlnbi1rZXlzPjxyZWYtdHlwZSBuYW1lPSJKb3VybmFsIEFydGljbGUiPjE3PC9yZWYtdHlwZT48
Y29udHJpYnV0b3JzPjxhdXRob3JzPjxhdXRob3I+TW9iZXJnLCBKZW5ueTwvYXV0aG9yPjxhdXRo
b3I+T3htYW4sIEFuZHJldyBELjwvYXV0aG9yPjxhdXRob3I+Um9zZW5iYXVtLCBTYXJhaDwvYXV0
aG9yPjxhdXRob3I+U2Now7xuZW1hbm4sIEhvbGdlciBKLjwvYXV0aG9yPjxhdXRob3I+R3V5YXR0
LCBHb3Jkb248L2F1dGhvcj48YXV0aG9yPkZsb3R0b3JwLCBTaWduZTwvYXV0aG9yPjxhdXRob3I+
R2xlbnRvbiwgQ2xhaXJlPC9hdXRob3I+PGF1dGhvcj5MZXdpbiwgU2ltb248L2F1dGhvcj48YXV0
aG9yPk1vcmVsbGksIEFuZ2VsYTwvYXV0aG9yPjxhdXRob3I+UmFkYSwgR2FicmllbDwvYXV0aG9y
PjxhdXRob3I+QWxvbnNvLUNvZWxsbywgUGFibG88L2F1dGhvcj48YXV0aG9yPk1vYmVyZywgSmVu
bnk8L2F1dGhvcj48YXV0aG9yPk94bWFuLCBBbmRyZXc8L2F1dGhvcj48YXV0aG9yPkNvZWxsbywg
UGFibG8gQWxvbnNvPC9hdXRob3I+PGF1dGhvcj5TY2jDvG5lbWFubiwgSG9sZ2VyPC9hdXRob3I+
PGF1dGhvcj5HdXlhdHQsIEdvcmRvbjwvYXV0aG9yPjxhdXRob3I+Um9zZW5iYXVtLCBTYXJhaDwv
YXV0aG9yPjxhdXRob3I+TW9yZWxsaSwgQW5nZWxhPC9hdXRob3I+PGF1dGhvcj5Ba2wsIEVsaWU8
L2F1dGhvcj48YXV0aG9yPkdsZW50b24sIENsYWlyZTwvYXV0aG9yPjxhdXRob3I+R3VsbWV6b2ds
dSwgTWV0aW48L2F1dGhvcj48YXV0aG9yPkZsb3R0b3JwLCBTaWduZTwvYXV0aG9yPjxhdXRob3I+
TGV3aW4sIFNpbW9uPC9hdXRob3I+PGF1dGhvcj5NdXN0YWZhLCBSZWVtIEEuPC9hdXRob3I+PGF1
dGhvcj5SYWRhLCBHYWJyaWVsPC9hdXRob3I+PGF1dGhvcj5TaW5naCwgSmFzdmluZGVyPC9hdXRo
b3I+PGF1dGhvcj52b24gRWxtLCBFcmlrPC9hdXRob3I+PGF1dGhvcj5Wb2dlbCwgSm9zaDwvYXV0
aG9yPjxhdXRob3I+V2F0aW5lLCBKb3NlcGg8L2F1dGhvcj48YXV0aG9yPmZvciB0aGUsIEdyYWRl
IFdvcmtpbmcgR3JvdXA8L2F1dGhvcj48L2F1dGhvcnM+PC9jb250cmlidXRvcnM+PHRpdGxlcz48
dGl0bGU+VGhlIEdSQURFIEV2aWRlbmNlIHRvIERlY2lzaW9uIChFdEQpIGZyYW1ld29yayBmb3Ig
aGVhbHRoIHN5c3RlbSBhbmQgcHVibGljIGhlYWx0aCBkZWNpc2lvbnM8L3RpdGxlPjxzZWNvbmRh
cnktdGl0bGU+SGVhbHRoIFJlc2VhcmNoIFBvbGljeSBhbmQgU3lzdGVtczwvc2Vjb25kYXJ5LXRp
dGxlPjwvdGl0bGVzPjxwZXJpb2RpY2FsPjxmdWxsLXRpdGxlPkhlYWx0aCByZXNlYXJjaCBwb2xp
Y3kgYW5kIHN5c3RlbXM8L2Z1bGwtdGl0bGU+PC9wZXJpb2RpY2FsPjxwYWdlcz40NTwvcGFnZXM+
PHZvbHVtZT4xNjwvdm9sdW1lPjxudW1iZXI+MTwvbnVtYmVyPjxkYXRlcz48eWVhcj4yMDE4PC95
ZWFyPjxwdWItZGF0ZXM+PGRhdGU+MjAxOC8wNS8yOTwvZGF0ZT48L3B1Yi1kYXRlcz48L2RhdGVz
Pjxpc2JuPjE0NzgtNDUwNTwvaXNibj48dXJscz48cmVsYXRlZC11cmxzPjx1cmw+aHR0cHM6Ly9k
b2kub3JnLzEwLjExODYvczEyOTYxLTAxOC0wMzIwLTI8L3VybD48L3JlbGF0ZWQtdXJscz48L3Vy
bHM+PGVsZWN0cm9uaWMtcmVzb3VyY2UtbnVtPjEwLjExODYvczEyOTYxLTAxOC0wMzIwLTI8L2Vs
ZWN0cm9uaWMtcmVzb3VyY2UtbnVtPjwvcmVjb3JkPjwvQ2l0ZT48Q2l0ZT48QXV0aG9yPlBhcm1l
bGxpPC9BdXRob3I+PFllYXI+MjAxNzwvWWVhcj48UmVjTnVtPjEzNTwvUmVjTnVtPjxyZWNvcmQ+
PHJlYy1udW1iZXI+MTM1PC9yZWMtbnVtYmVyPjxmb3JlaWduLWtleXM+PGtleSBhcHA9IkVOIiBk
Yi1pZD0iMmQ1dHQ1MHI4MGVyOXBld2ZhdXZ0dnJjNXRyczVmczUyOTAyIiB0aW1lc3RhbXA9IjE1
OTY1ODIxNTQiPjEzNTwva2V5PjwvZm9yZWlnbi1rZXlzPjxyZWYtdHlwZSBuYW1lPSJKb3VybmFs
IEFydGljbGUiPjE3PC9yZWYtdHlwZT48Y29udHJpYnV0b3JzPjxhdXRob3JzPjxhdXRob3I+UGFy
bWVsbGksIEVsZW5hPC9hdXRob3I+PGF1dGhvcj5BbWF0bywgTGF1cmE8L2F1dGhvcj48YXV0aG9y
Pk94bWFuLCBBbmRyZXcgRDwvYXV0aG9yPjxhdXRob3I+QWxvbnNvLUNvZWxsbywgUGFibG88L2F1
dGhvcj48YXV0aG9yPkJydW5ldHRpLCBNYXNzaW1vPC9hdXRob3I+PGF1dGhvcj5Nb2JlcmcsIEpl
bm55PC9hdXRob3I+PGF1dGhvcj5Ob25pbm8sIEZyYW5jZXNjbzwvYXV0aG9yPjxhdXRob3I+UHJl
Z25vLCBTaWx2aWE8L2F1dGhvcj48YXV0aG9yPlNhaXR0bywgQ2FybG88L2F1dGhvcj48YXV0aG9y
PlNjaMO8bmVtYW5uLCBIb2xnZXIgSjwvYXV0aG9yPjwvYXV0aG9ycz48L2NvbnRyaWJ1dG9ycz48
dGl0bGVzPjx0aXRsZT5HUkFERSBFdmlkZW5jZSB0byBEZWNpc2lvbiAoRXREKSBmcmFtZXdvcmsg
Zm9yIGNvdmVyYWdlIGRlY2lzaW9uczwvdGl0bGU+PHNlY29uZGFyeS10aXRsZT5JbnRlcm5hdGlv
bmFsIEpvdXJuYWwgb2YgVGVjaG5vbG9neSBBc3Nlc3NtZW50IGluIEhlYWx0aCBDYXJlPC9zZWNv
bmRhcnktdGl0bGU+PC90aXRsZXM+PHBlcmlvZGljYWw+PGZ1bGwtdGl0bGU+SW50ZXJuYXRpb25h
bCBKb3VybmFsIG9mIFRlY2hub2xvZ3kgQXNzZXNzbWVudCBpbiBIZWFsdGggQ2FyZTwvZnVsbC10
aXRsZT48L3BlcmlvZGljYWw+PHBhZ2VzPjE3Ni0xODI8L3BhZ2VzPjx2b2x1bWU+MzM8L3ZvbHVt
ZT48bnVtYmVyPjI8L251bWJlcj48ZGF0ZXM+PHllYXI+MjAxNzwveWVhcj48L2RhdGVzPjxpc2Ju
PjAyNjYtNDYyMzwvaXNibj48dXJscz48L3VybHM+PC9yZWNvcmQ+PC9DaXRlPjwvRW5kTm90ZT4A
</w:fldData>
        </w:fldChar>
      </w:r>
      <w:r>
        <w:instrText xml:space="preserve"> ADDIN EN.CITE.DATA </w:instrText>
      </w:r>
      <w:r>
        <w:fldChar w:fldCharType="end"/>
      </w:r>
      <w:r>
        <w:fldChar w:fldCharType="separate"/>
      </w:r>
      <w:r w:rsidRPr="00BE6473">
        <w:rPr>
          <w:noProof/>
          <w:vertAlign w:val="superscript"/>
        </w:rPr>
        <w:t>2,3</w:t>
      </w:r>
      <w:r>
        <w:fldChar w:fldCharType="end"/>
      </w:r>
    </w:p>
    <w:p w14:paraId="6928C4A5" w14:textId="77777777" w:rsidR="00BE6473" w:rsidRPr="00791CE2" w:rsidRDefault="00BE6473" w:rsidP="00BE6473">
      <w:pPr>
        <w:pStyle w:val="Heading3"/>
        <w:rPr>
          <w:b/>
          <w:bCs/>
        </w:rPr>
      </w:pPr>
    </w:p>
    <w:p w14:paraId="5C0CCE39" w14:textId="77777777" w:rsidR="00BE6473" w:rsidRPr="00C60991" w:rsidRDefault="00BE6473" w:rsidP="00BE6473">
      <w:pPr>
        <w:pStyle w:val="Body"/>
        <w:numPr>
          <w:ilvl w:val="0"/>
          <w:numId w:val="1"/>
        </w:numPr>
        <w:rPr>
          <w:i/>
          <w:iCs/>
          <w:u w:val="single"/>
        </w:rPr>
      </w:pPr>
      <w:bookmarkStart w:id="4" w:name="_Toc50752436"/>
      <w:r w:rsidRPr="00C60991">
        <w:rPr>
          <w:i/>
          <w:iCs/>
          <w:u w:val="single"/>
        </w:rPr>
        <w:t>Evidence-to-decision frameworks based directly on GRADE</w:t>
      </w:r>
      <w:bookmarkEnd w:id="4"/>
    </w:p>
    <w:p w14:paraId="72504A34" w14:textId="54AF0869" w:rsidR="00BE6473" w:rsidRDefault="00BE6473" w:rsidP="00BE6473">
      <w:r>
        <w:t xml:space="preserve">ACIP’s </w:t>
      </w:r>
      <w:proofErr w:type="spellStart"/>
      <w:r>
        <w:t>EtD</w:t>
      </w:r>
      <w:proofErr w:type="spellEnd"/>
      <w:r>
        <w:t xml:space="preserve"> framework i</w:t>
      </w:r>
      <w:r w:rsidRPr="00791CE2">
        <w:t xml:space="preserve">s derived directly from </w:t>
      </w:r>
      <w:r>
        <w:t>G</w:t>
      </w:r>
      <w:r w:rsidRPr="00791CE2">
        <w:t>RADE</w:t>
      </w:r>
      <w:r>
        <w:t>,</w:t>
      </w:r>
      <w:r>
        <w:fldChar w:fldCharType="begin"/>
      </w:r>
      <w:r>
        <w:instrText xml:space="preserve"> ADDIN EN.CITE &lt;EndNote&gt;&lt;Cite&gt;&lt;Author&gt;Lee&lt;/Author&gt;&lt;Year&gt;2018&lt;/Year&gt;&lt;RecNum&gt;144&lt;/RecNum&gt;&lt;DisplayText&gt;&lt;style face="superscript"&gt;4&lt;/style&gt;&lt;/DisplayText&gt;&lt;record&gt;&lt;rec-number&gt;144&lt;/rec-number&gt;&lt;foreign-keys&gt;&lt;key app="EN" db-id="2d5tt50r80er9pewfauvtvrc5trs5fs52902" timestamp="1596585037"&gt;144&lt;/key&gt;&lt;/foreign-keys&gt;&lt;ref-type name="Journal Article"&gt;17&lt;/ref-type&gt;&lt;contributors&gt;&lt;authors&gt;&lt;author&gt;Lee, Grace&lt;/author&gt;&lt;author&gt;Carr, Wendy&lt;/author&gt;&lt;author&gt;Group, ACIP Evidence-Based Recommendations Work&lt;/author&gt;&lt;author&gt;Reingold, Art&lt;/author&gt;&lt;author&gt;Hunter, Paul&lt;/author&gt;&lt;author&gt;Lee, Grace&lt;/author&gt;&lt;author&gt;Temte, Jon&lt;/author&gt;&lt;author&gt;Campos-Outcalt, Doug&lt;/author&gt;&lt;author&gt;Rubin, Lorry&lt;/author&gt;&lt;author&gt;O’Leary, Sean&lt;/author&gt;&lt;/authors&gt;&lt;/contributors&gt;&lt;titles&gt;&lt;title&gt;Updated framework for development of evidence-based recommendations by the Advisory Committee on Immunization Practices&lt;/title&gt;&lt;secondary-title&gt;Morbidity and Mortality Weekly Report&lt;/secondary-title&gt;&lt;/titles&gt;&lt;periodical&gt;&lt;full-title&gt;Morbidity and Mortality Weekly Report&lt;/full-title&gt;&lt;/periodical&gt;&lt;pages&gt;1271&lt;/pages&gt;&lt;volume&gt;67&lt;/volume&gt;&lt;number&gt;45&lt;/number&gt;&lt;dates&gt;&lt;year&gt;2018&lt;/year&gt;&lt;/dates&gt;&lt;urls&gt;&lt;/urls&gt;&lt;/record&gt;&lt;/Cite&gt;&lt;/EndNote&gt;</w:instrText>
      </w:r>
      <w:r>
        <w:fldChar w:fldCharType="separate"/>
      </w:r>
      <w:r w:rsidRPr="00BE6473">
        <w:rPr>
          <w:noProof/>
          <w:vertAlign w:val="superscript"/>
        </w:rPr>
        <w:t>4</w:t>
      </w:r>
      <w:r>
        <w:fldChar w:fldCharType="end"/>
      </w:r>
      <w:r>
        <w:t xml:space="preserve"> while NICE</w:t>
      </w:r>
      <w:r>
        <w:fldChar w:fldCharType="begin"/>
      </w:r>
      <w:r>
        <w:instrText xml:space="preserve"> ADDIN EN.CITE &lt;EndNote&gt;&lt;Cite ExcludeYear="1"&gt;&lt;Author&gt;National Institute for Health and Care Excellence&lt;/Author&gt;&lt;RecNum&gt;180&lt;/RecNum&gt;&lt;DisplayText&gt;&lt;style face="superscript"&gt;5&lt;/style&gt;&lt;/DisplayText&gt;&lt;record&gt;&lt;rec-number&gt;180&lt;/rec-number&gt;&lt;foreign-keys&gt;&lt;key app="EN" db-id="2d5tt50r80er9pewfauvtvrc5trs5fs52902" timestamp="1596749965"&gt;180&lt;/key&gt;&lt;/foreign-keys&gt;&lt;ref-type name="Web Page"&gt;12&lt;/ref-type&gt;&lt;contributors&gt;&lt;authors&gt;&lt;author&gt;National Institute for Health and Care Excellence,&lt;/author&gt;&lt;/authors&gt;&lt;/contributors&gt;&lt;titles&gt;&lt;title&gt;NICE: The National Institute for Health and Care Excellence&lt;/title&gt;&lt;/titles&gt;&lt;volume&gt;2020&lt;/volume&gt;&lt;number&gt;1 August&lt;/number&gt;&lt;dates&gt;&lt;/dates&gt;&lt;publisher&gt;National Institute for Health and Care Excellence,&amp;#xD;&lt;/publisher&gt;&lt;urls&gt;&lt;related-urls&gt;&lt;url&gt;https://www.nice.org.uk/&lt;/url&gt;&lt;/related-urls&gt;&lt;/urls&gt;&lt;/record&gt;&lt;/Cite&gt;&lt;/EndNote&gt;</w:instrText>
      </w:r>
      <w:r>
        <w:fldChar w:fldCharType="separate"/>
      </w:r>
      <w:r w:rsidRPr="00BE6473">
        <w:rPr>
          <w:noProof/>
          <w:vertAlign w:val="superscript"/>
        </w:rPr>
        <w:t>5</w:t>
      </w:r>
      <w:r>
        <w:fldChar w:fldCharType="end"/>
      </w:r>
      <w:r>
        <w:t xml:space="preserve"> and SIGN’s</w:t>
      </w:r>
      <w:r>
        <w:rPr>
          <w:rFonts w:cs="Arial"/>
          <w:shd w:val="clear" w:color="auto" w:fill="FFFFFF"/>
        </w:rPr>
        <w:fldChar w:fldCharType="begin"/>
      </w:r>
      <w:r>
        <w:rPr>
          <w:rFonts w:cs="Arial"/>
          <w:shd w:val="clear" w:color="auto" w:fill="FFFFFF"/>
        </w:rPr>
        <w:instrText xml:space="preserve"> ADDIN EN.CITE &lt;EndNote&gt;&lt;Cite&gt;&lt;Author&gt;Scottish Intercollegiate Guidelines Network&lt;/Author&gt;&lt;Year&gt;2019&lt;/Year&gt;&lt;RecNum&gt;146&lt;/RecNum&gt;&lt;DisplayText&gt;&lt;style face="superscript"&gt;6&lt;/style&gt;&lt;/DisplayText&gt;&lt;record&gt;&lt;rec-number&gt;146&lt;/rec-number&gt;&lt;foreign-keys&gt;&lt;key app="EN" db-id="2d5tt50r80er9pewfauvtvrc5trs5fs52902" timestamp="1596585351"&gt;146&lt;/key&gt;&lt;/foreign-keys&gt;&lt;ref-type name="Book"&gt;6&lt;/ref-type&gt;&lt;contributors&gt;&lt;authors&gt;&lt;author&gt;Scottish Intercollegiate Guidelines Network,&lt;/author&gt;&lt;/authors&gt;&lt;/contributors&gt;&lt;titles&gt;&lt;title&gt;A guideline developer’s handbook&lt;/title&gt;&lt;/titles&gt;&lt;dates&gt;&lt;year&gt;2019&lt;/year&gt;&lt;pub-dates&gt;&lt;date&gt;November&lt;/date&gt;&lt;/pub-dates&gt;&lt;/dates&gt;&lt;pub-location&gt;Edinburgh&lt;/pub-location&gt;&lt;publisher&gt;SIGN&lt;/publisher&gt;&lt;urls&gt;&lt;/urls&gt;&lt;/record&gt;&lt;/Cite&gt;&lt;/EndNote&gt;</w:instrText>
      </w:r>
      <w:r>
        <w:rPr>
          <w:rFonts w:cs="Arial"/>
          <w:shd w:val="clear" w:color="auto" w:fill="FFFFFF"/>
        </w:rPr>
        <w:fldChar w:fldCharType="separate"/>
      </w:r>
      <w:r w:rsidRPr="00BE6473">
        <w:rPr>
          <w:rFonts w:cs="Arial"/>
          <w:noProof/>
          <w:shd w:val="clear" w:color="auto" w:fill="FFFFFF"/>
          <w:vertAlign w:val="superscript"/>
        </w:rPr>
        <w:t>6</w:t>
      </w:r>
      <w:r>
        <w:rPr>
          <w:rFonts w:cs="Arial"/>
          <w:shd w:val="clear" w:color="auto" w:fill="FFFFFF"/>
        </w:rPr>
        <w:fldChar w:fldCharType="end"/>
      </w:r>
      <w:r w:rsidRPr="00CE4A74">
        <w:rPr>
          <w:rFonts w:cs="Arial"/>
          <w:shd w:val="clear" w:color="auto" w:fill="FFFFFF"/>
        </w:rPr>
        <w:t xml:space="preserve"> </w:t>
      </w:r>
      <w:proofErr w:type="spellStart"/>
      <w:r>
        <w:rPr>
          <w:rFonts w:cs="Arial"/>
          <w:shd w:val="clear" w:color="auto" w:fill="FFFFFF"/>
        </w:rPr>
        <w:t>E</w:t>
      </w:r>
      <w:r>
        <w:t>tD</w:t>
      </w:r>
      <w:proofErr w:type="spellEnd"/>
      <w:r>
        <w:t xml:space="preserve"> criteria closely resemble those of GRADE. </w:t>
      </w:r>
      <w:r w:rsidRPr="001121C0">
        <w:t xml:space="preserve">WHO uses </w:t>
      </w:r>
      <w:r>
        <w:t xml:space="preserve">the </w:t>
      </w:r>
      <w:r w:rsidRPr="001121C0">
        <w:t xml:space="preserve">GRADE </w:t>
      </w:r>
      <w:proofErr w:type="spellStart"/>
      <w:r w:rsidRPr="001121C0">
        <w:t>EtD</w:t>
      </w:r>
      <w:proofErr w:type="spellEnd"/>
      <w:r w:rsidRPr="001121C0">
        <w:t xml:space="preserve"> framework which was current when the </w:t>
      </w:r>
      <w:r w:rsidRPr="227C57EA">
        <w:rPr>
          <w:i/>
          <w:iCs/>
        </w:rPr>
        <w:t>WHO Handbook for Guideline Development</w:t>
      </w:r>
      <w:r w:rsidRPr="001121C0">
        <w:t>, 2</w:t>
      </w:r>
      <w:r w:rsidRPr="001121C0">
        <w:rPr>
          <w:vertAlign w:val="superscript"/>
        </w:rPr>
        <w:t>nd</w:t>
      </w:r>
      <w:r w:rsidRPr="001121C0">
        <w:t xml:space="preserve"> edition was published in 2014</w:t>
      </w:r>
      <w:r w:rsidRPr="00CE4A74">
        <w:t>.</w:t>
      </w:r>
      <w:r>
        <w:fldChar w:fldCharType="begin"/>
      </w:r>
      <w:r>
        <w:instrText xml:space="preserve"> ADDIN EN.CITE &lt;EndNote&gt;&lt;Cite&gt;&lt;Author&gt;World Health Organization&lt;/Author&gt;&lt;Year&gt;2014&lt;/Year&gt;&lt;RecNum&gt;64&lt;/RecNum&gt;&lt;DisplayText&gt;&lt;style face="superscript"&gt;7&lt;/style&gt;&lt;/DisplayText&gt;&lt;record&gt;&lt;rec-number&gt;64&lt;/rec-number&gt;&lt;foreign-keys&gt;&lt;key app="EN" db-id="2d5tt50r80er9pewfauvtvrc5trs5fs52902" timestamp="1595367802"&gt;64&lt;/key&gt;&lt;/foreign-keys&gt;&lt;ref-type name="Book"&gt;6&lt;/ref-type&gt;&lt;contributors&gt;&lt;authors&gt;&lt;author&gt;World Health Organization,&lt;/author&gt;&lt;/authors&gt;&lt;/contributors&gt;&lt;titles&gt;&lt;title&gt;WHO handbook for guideline development&lt;/title&gt;&lt;secondary-title&gt;World Health Organization&lt;/secondary-title&gt;&lt;/titles&gt;&lt;periodical&gt;&lt;full-title&gt;World Health Organization&lt;/full-title&gt;&lt;/periodical&gt;&lt;edition&gt;2&lt;/edition&gt;&lt;dates&gt;&lt;year&gt;2014&lt;/year&gt;&lt;/dates&gt;&lt;pub-location&gt;Geneva, Switzerland&lt;/pub-location&gt;&lt;publisher&gt;World Health Organization&lt;/publisher&gt;&lt;urls&gt;&lt;/urls&gt;&lt;/record&gt;&lt;/Cite&gt;&lt;/EndNote&gt;</w:instrText>
      </w:r>
      <w:r>
        <w:fldChar w:fldCharType="separate"/>
      </w:r>
      <w:r w:rsidRPr="00BE6473">
        <w:rPr>
          <w:noProof/>
          <w:vertAlign w:val="superscript"/>
        </w:rPr>
        <w:t>7</w:t>
      </w:r>
      <w:r>
        <w:fldChar w:fldCharType="end"/>
      </w:r>
      <w:r>
        <w:t xml:space="preserve"> </w:t>
      </w:r>
      <w:r w:rsidRPr="001121C0">
        <w:t>Guideline</w:t>
      </w:r>
      <w:r>
        <w:t xml:space="preserve"> </w:t>
      </w:r>
      <w:r w:rsidRPr="001121C0">
        <w:t xml:space="preserve">development groups supported by WHO can modify this </w:t>
      </w:r>
      <w:proofErr w:type="spellStart"/>
      <w:r w:rsidRPr="001121C0">
        <w:t>EtD</w:t>
      </w:r>
      <w:proofErr w:type="spellEnd"/>
      <w:r w:rsidRPr="001121C0">
        <w:t xml:space="preserve"> framework to meet the needs of individual guideline</w:t>
      </w:r>
      <w:r>
        <w:t>s</w:t>
      </w:r>
      <w:r w:rsidRPr="001121C0">
        <w:t xml:space="preserve">, and are encouraged to use the current GRADE </w:t>
      </w:r>
      <w:proofErr w:type="spellStart"/>
      <w:r w:rsidRPr="001121C0">
        <w:t>EtD</w:t>
      </w:r>
      <w:proofErr w:type="spellEnd"/>
      <w:r w:rsidRPr="001121C0">
        <w:t xml:space="preserve"> framework published in 2016.</w:t>
      </w:r>
      <w:r>
        <w:fldChar w:fldCharType="begin">
          <w:fldData xml:space="preserve">PEVuZE5vdGU+PENpdGU+PEF1dGhvcj5BbG9uc28tQ29lbGxvPC9BdXRob3I+PFllYXI+MjAxNjwv
WWVhcj48UmVjTnVtPjQ2PC9SZWNOdW0+PERpc3BsYXlUZXh0PjxzdHlsZSBmYWNlPSJzdXBlcnNj
cmlwdCI+MSw4PC9zdHlsZT48L0Rpc3BsYXlUZXh0PjxyZWNvcmQ+PHJlYy1udW1iZXI+NDY8L3Jl
Yy1udW1iZXI+PGZvcmVpZ24ta2V5cz48a2V5IGFwcD0iRU4iIGRiLWlkPSIyZDV0dDUwcjgwZXI5
cGV3ZmF1dnR2cmM1dHJzNWZzNTI5MDIiIHRpbWVzdGFtcD0iMTU5NTM2NTMwOSI+NDY8L2tleT48
L2ZvcmVpZ24ta2V5cz48cmVmLXR5cGUgbmFtZT0iSm91cm5hbCBBcnRpY2xlIj4xNzwvcmVmLXR5
cGU+PGNvbnRyaWJ1dG9ycz48YXV0aG9ycz48YXV0aG9yPkFsb25zby1Db2VsbG8sIFBhYmxvPC9h
dXRob3I+PGF1dGhvcj5TY2jDvG5lbWFubiwgSG9sZ2VyIEo8L2F1dGhvcj48YXV0aG9yPk1vYmVy
ZywgSmVubnk8L2F1dGhvcj48YXV0aG9yPkJyaWduYXJkZWxsby1QZXRlcnNlbiwgUm9taW5hPC9h
dXRob3I+PGF1dGhvcj5Ba2wsIEVsaWUgQTwvYXV0aG9yPjxhdXRob3I+RGF2b2xpLCBNYXJpbmE8
L2F1dGhvcj48YXV0aG9yPlRyZXdlZWssIFNoYXVuPC9hdXRob3I+PGF1dGhvcj5NdXN0YWZhLCBS
ZWVtIEE8L2F1dGhvcj48YXV0aG9yPlJhZGEsIEdhYnJpZWw8L2F1dGhvcj48YXV0aG9yPlJvc2Vu
YmF1bSwgU2FyYWg8L2F1dGhvcj48L2F1dGhvcnM+PC9jb250cmlidXRvcnM+PHRpdGxlcz48dGl0
bGU+R1JBREUgRXZpZGVuY2UgdG8gRGVjaXNpb24gKEV0RCkgZnJhbWV3b3JrczogYSBzeXN0ZW1h
dGljIGFuZCB0cmFuc3BhcmVudCBhcHByb2FjaCB0byBtYWtpbmcgd2VsbCBpbmZvcm1lZCBoZWFs
dGhjYXJlIGNob2ljZXMuIDE6IEludHJvZHVjdGlvbjwvdGl0bGU+PHNlY29uZGFyeS10aXRsZT5C
TUo8L3NlY29uZGFyeS10aXRsZT48L3RpdGxlcz48cGVyaW9kaWNhbD48ZnVsbC10aXRsZT5CbWo8
L2Z1bGwtdGl0bGU+PC9wZXJpb2RpY2FsPjxwYWdlcz5pMjAxNjwvcGFnZXM+PHZvbHVtZT4zNTM8
L3ZvbHVtZT48ZGF0ZXM+PHllYXI+MjAxNjwveWVhcj48L2RhdGVzPjxpc2JuPjE3NTYtMTgzMzwv
aXNibj48dXJscz48cmVsYXRlZC11cmxzPjx1cmw+aHR0cHM6Ly93d3cuYm1qLmNvbS9jb250ZW50
L2Jtai8zNTMvYm1qLmkyMDE2LmZ1bGwucGRmPC91cmw+PC9yZWxhdGVkLXVybHM+PC91cmxzPjwv
cmVjb3JkPjwvQ2l0ZT48Q2l0ZT48QXV0aG9yPkFsb25zby1Db2VsbG88L0F1dGhvcj48WWVhcj4y
MDE2PC9ZZWFyPjxSZWNOdW0+NDk8L1JlY051bT48cmVjb3JkPjxyZWMtbnVtYmVyPjQ5PC9yZWMt
bnVtYmVyPjxmb3JlaWduLWtleXM+PGtleSBhcHA9IkVOIiBkYi1pZD0iMmQ1dHQ1MHI4MGVyOXBl
d2ZhdXZ0dnJjNXRyczVmczUyOTAyIiB0aW1lc3RhbXA9IjE1OTUzNjU1OTEiPjQ5PC9rZXk+PC9m
b3JlaWduLWtleXM+PHJlZi10eXBlIG5hbWU9IkpvdXJuYWwgQXJ0aWNsZSI+MTc8L3JlZi10eXBl
Pjxjb250cmlidXRvcnM+PGF1dGhvcnM+PGF1dGhvcj5BbG9uc28tQ29lbGxvLCBQYWJsbzwvYXV0
aG9yPjxhdXRob3I+T3htYW4sIEFuZHJldyBEPC9hdXRob3I+PGF1dGhvcj5Nb2JlcmcsIEplbm55
PC9hdXRob3I+PGF1dGhvcj5CcmlnbmFyZGVsbG8tUGV0ZXJzZW4sIFJvbWluYTwvYXV0aG9yPjxh
dXRob3I+QWtsLCBFbGllIEE8L2F1dGhvcj48YXV0aG9yPkRhdm9saSwgTWFyaW5hPC9hdXRob3I+
PGF1dGhvcj5UcmV3ZWVrLCBTaGF1bjwvYXV0aG9yPjxhdXRob3I+TXVzdGFmYSwgUmVlbSBBPC9h
dXRob3I+PGF1dGhvcj5WYW5kdmlrLCBQZXIgTzwvYXV0aG9yPjxhdXRob3I+TWVlcnBvaGwsIEpv
ZXJnPC9hdXRob3I+PC9hdXRob3JzPjwvY29udHJpYnV0b3JzPjx0aXRsZXM+PHRpdGxlPkdSQURF
IEV2aWRlbmNlIHRvIERlY2lzaW9uIChFdEQpIGZyYW1ld29ya3M6IGEgc3lzdGVtYXRpYyBhbmQg
dHJhbnNwYXJlbnQgYXBwcm9hY2ggdG8gbWFraW5nIHdlbGwgaW5mb3JtZWQgaGVhbHRoY2FyZSBj
aG9pY2VzLiAyOiBDbGluaWNhbCBwcmFjdGljZSBndWlkZWxpbmVzPC90aXRsZT48c2Vjb25kYXJ5
LXRpdGxlPkJNSjwvc2Vjb25kYXJ5LXRpdGxlPjwvdGl0bGVzPjxwZXJpb2RpY2FsPjxmdWxsLXRp
dGxlPkJtajwvZnVsbC10aXRsZT48L3BlcmlvZGljYWw+PHBhZ2VzPmkyMDg5PC9wYWdlcz48dm9s
dW1lPjM1Mzwvdm9sdW1lPjxkYXRlcz48eWVhcj4yMDE2PC95ZWFyPjwvZGF0ZXM+PGlzYm4+MTc1
Ni0xODMzPC9pc2JuPjx1cmxzPjwvdXJscz48L3JlY29yZD48L0NpdGU+PC9FbmROb3RlPgB=
</w:fldData>
        </w:fldChar>
      </w:r>
      <w:r>
        <w:instrText xml:space="preserve"> ADDIN EN.CITE </w:instrText>
      </w:r>
      <w:r>
        <w:fldChar w:fldCharType="begin">
          <w:fldData xml:space="preserve">PEVuZE5vdGU+PENpdGU+PEF1dGhvcj5BbG9uc28tQ29lbGxvPC9BdXRob3I+PFllYXI+MjAxNjwv
WWVhcj48UmVjTnVtPjQ2PC9SZWNOdW0+PERpc3BsYXlUZXh0PjxzdHlsZSBmYWNlPSJzdXBlcnNj
cmlwdCI+MSw4PC9zdHlsZT48L0Rpc3BsYXlUZXh0PjxyZWNvcmQ+PHJlYy1udW1iZXI+NDY8L3Jl
Yy1udW1iZXI+PGZvcmVpZ24ta2V5cz48a2V5IGFwcD0iRU4iIGRiLWlkPSIyZDV0dDUwcjgwZXI5
cGV3ZmF1dnR2cmM1dHJzNWZzNTI5MDIiIHRpbWVzdGFtcD0iMTU5NTM2NTMwOSI+NDY8L2tleT48
L2ZvcmVpZ24ta2V5cz48cmVmLXR5cGUgbmFtZT0iSm91cm5hbCBBcnRpY2xlIj4xNzwvcmVmLXR5
cGU+PGNvbnRyaWJ1dG9ycz48YXV0aG9ycz48YXV0aG9yPkFsb25zby1Db2VsbG8sIFBhYmxvPC9h
dXRob3I+PGF1dGhvcj5TY2jDvG5lbWFubiwgSG9sZ2VyIEo8L2F1dGhvcj48YXV0aG9yPk1vYmVy
ZywgSmVubnk8L2F1dGhvcj48YXV0aG9yPkJyaWduYXJkZWxsby1QZXRlcnNlbiwgUm9taW5hPC9h
dXRob3I+PGF1dGhvcj5Ba2wsIEVsaWUgQTwvYXV0aG9yPjxhdXRob3I+RGF2b2xpLCBNYXJpbmE8
L2F1dGhvcj48YXV0aG9yPlRyZXdlZWssIFNoYXVuPC9hdXRob3I+PGF1dGhvcj5NdXN0YWZhLCBS
ZWVtIEE8L2F1dGhvcj48YXV0aG9yPlJhZGEsIEdhYnJpZWw8L2F1dGhvcj48YXV0aG9yPlJvc2Vu
YmF1bSwgU2FyYWg8L2F1dGhvcj48L2F1dGhvcnM+PC9jb250cmlidXRvcnM+PHRpdGxlcz48dGl0
bGU+R1JBREUgRXZpZGVuY2UgdG8gRGVjaXNpb24gKEV0RCkgZnJhbWV3b3JrczogYSBzeXN0ZW1h
dGljIGFuZCB0cmFuc3BhcmVudCBhcHByb2FjaCB0byBtYWtpbmcgd2VsbCBpbmZvcm1lZCBoZWFs
dGhjYXJlIGNob2ljZXMuIDE6IEludHJvZHVjdGlvbjwvdGl0bGU+PHNlY29uZGFyeS10aXRsZT5C
TUo8L3NlY29uZGFyeS10aXRsZT48L3RpdGxlcz48cGVyaW9kaWNhbD48ZnVsbC10aXRsZT5CbWo8
L2Z1bGwtdGl0bGU+PC9wZXJpb2RpY2FsPjxwYWdlcz5pMjAxNjwvcGFnZXM+PHZvbHVtZT4zNTM8
L3ZvbHVtZT48ZGF0ZXM+PHllYXI+MjAxNjwveWVhcj48L2RhdGVzPjxpc2JuPjE3NTYtMTgzMzwv
aXNibj48dXJscz48cmVsYXRlZC11cmxzPjx1cmw+aHR0cHM6Ly93d3cuYm1qLmNvbS9jb250ZW50
L2Jtai8zNTMvYm1qLmkyMDE2LmZ1bGwucGRmPC91cmw+PC9yZWxhdGVkLXVybHM+PC91cmxzPjwv
cmVjb3JkPjwvQ2l0ZT48Q2l0ZT48QXV0aG9yPkFsb25zby1Db2VsbG88L0F1dGhvcj48WWVhcj4y
MDE2PC9ZZWFyPjxSZWNOdW0+NDk8L1JlY051bT48cmVjb3JkPjxyZWMtbnVtYmVyPjQ5PC9yZWMt
bnVtYmVyPjxmb3JlaWduLWtleXM+PGtleSBhcHA9IkVOIiBkYi1pZD0iMmQ1dHQ1MHI4MGVyOXBl
d2ZhdXZ0dnJjNXRyczVmczUyOTAyIiB0aW1lc3RhbXA9IjE1OTUzNjU1OTEiPjQ5PC9rZXk+PC9m
b3JlaWduLWtleXM+PHJlZi10eXBlIG5hbWU9IkpvdXJuYWwgQXJ0aWNsZSI+MTc8L3JlZi10eXBl
Pjxjb250cmlidXRvcnM+PGF1dGhvcnM+PGF1dGhvcj5BbG9uc28tQ29lbGxvLCBQYWJsbzwvYXV0
aG9yPjxhdXRob3I+T3htYW4sIEFuZHJldyBEPC9hdXRob3I+PGF1dGhvcj5Nb2JlcmcsIEplbm55
PC9hdXRob3I+PGF1dGhvcj5CcmlnbmFyZGVsbG8tUGV0ZXJzZW4sIFJvbWluYTwvYXV0aG9yPjxh
dXRob3I+QWtsLCBFbGllIEE8L2F1dGhvcj48YXV0aG9yPkRhdm9saSwgTWFyaW5hPC9hdXRob3I+
PGF1dGhvcj5UcmV3ZWVrLCBTaGF1bjwvYXV0aG9yPjxhdXRob3I+TXVzdGFmYSwgUmVlbSBBPC9h
dXRob3I+PGF1dGhvcj5WYW5kdmlrLCBQZXIgTzwvYXV0aG9yPjxhdXRob3I+TWVlcnBvaGwsIEpv
ZXJnPC9hdXRob3I+PC9hdXRob3JzPjwvY29udHJpYnV0b3JzPjx0aXRsZXM+PHRpdGxlPkdSQURF
IEV2aWRlbmNlIHRvIERlY2lzaW9uIChFdEQpIGZyYW1ld29ya3M6IGEgc3lzdGVtYXRpYyBhbmQg
dHJhbnNwYXJlbnQgYXBwcm9hY2ggdG8gbWFraW5nIHdlbGwgaW5mb3JtZWQgaGVhbHRoY2FyZSBj
aG9pY2VzLiAyOiBDbGluaWNhbCBwcmFjdGljZSBndWlkZWxpbmVzPC90aXRsZT48c2Vjb25kYXJ5
LXRpdGxlPkJNSjwvc2Vjb25kYXJ5LXRpdGxlPjwvdGl0bGVzPjxwZXJpb2RpY2FsPjxmdWxsLXRp
dGxlPkJtajwvZnVsbC10aXRsZT48L3BlcmlvZGljYWw+PHBhZ2VzPmkyMDg5PC9wYWdlcz48dm9s
dW1lPjM1Mzwvdm9sdW1lPjxkYXRlcz48eWVhcj4yMDE2PC95ZWFyPjwvZGF0ZXM+PGlzYm4+MTc1
Ni0xODMzPC9pc2JuPjx1cmxzPjwvdXJscz48L3JlY29yZD48L0NpdGU+PC9FbmROb3RlPgB=
</w:fldData>
        </w:fldChar>
      </w:r>
      <w:r>
        <w:instrText xml:space="preserve"> ADDIN EN.CITE.DATA </w:instrText>
      </w:r>
      <w:r>
        <w:fldChar w:fldCharType="end"/>
      </w:r>
      <w:r>
        <w:fldChar w:fldCharType="separate"/>
      </w:r>
      <w:r w:rsidRPr="00BE6473">
        <w:rPr>
          <w:noProof/>
          <w:vertAlign w:val="superscript"/>
        </w:rPr>
        <w:t>1,8</w:t>
      </w:r>
      <w:r>
        <w:fldChar w:fldCharType="end"/>
      </w:r>
      <w:r>
        <w:t xml:space="preserve">  </w:t>
      </w:r>
    </w:p>
    <w:p w14:paraId="0D3BA381" w14:textId="77777777" w:rsidR="00BE6473" w:rsidRDefault="00BE6473" w:rsidP="00BE6473">
      <w:pPr>
        <w:pStyle w:val="Body"/>
        <w:spacing w:after="0"/>
        <w:ind w:left="1440"/>
      </w:pPr>
    </w:p>
    <w:p w14:paraId="43FC5405" w14:textId="77777777" w:rsidR="00BE6473" w:rsidRPr="00C60991" w:rsidRDefault="00BE6473" w:rsidP="00BE6473">
      <w:pPr>
        <w:pStyle w:val="Body"/>
        <w:numPr>
          <w:ilvl w:val="0"/>
          <w:numId w:val="1"/>
        </w:numPr>
        <w:rPr>
          <w:i/>
          <w:iCs/>
          <w:u w:val="single"/>
        </w:rPr>
      </w:pPr>
      <w:bookmarkStart w:id="5" w:name="_Toc50752437"/>
      <w:r w:rsidRPr="00C60991">
        <w:rPr>
          <w:i/>
          <w:iCs/>
          <w:u w:val="single"/>
        </w:rPr>
        <w:t>Other evidence-to-decision frameworks</w:t>
      </w:r>
      <w:bookmarkEnd w:id="5"/>
    </w:p>
    <w:p w14:paraId="42301A95" w14:textId="1FF18ABE" w:rsidR="00BE6473" w:rsidRDefault="00BE6473" w:rsidP="00BE6473">
      <w:pPr>
        <w:pStyle w:val="Body"/>
      </w:pPr>
      <w:r>
        <w:t xml:space="preserve">The WHO-INTEGRATE </w:t>
      </w:r>
      <w:proofErr w:type="spellStart"/>
      <w:r>
        <w:t>EtD</w:t>
      </w:r>
      <w:proofErr w:type="spellEnd"/>
      <w:r>
        <w:t xml:space="preserve"> framework version 1.0,</w:t>
      </w:r>
      <w:r>
        <w:fldChar w:fldCharType="begin">
          <w:fldData xml:space="preserve">PEVuZE5vdGU+PENpdGU+PEF1dGhvcj5SZWhmdWVzczwvQXV0aG9yPjxZZWFyPjIwMTk8L1llYXI+
PFJlY051bT41MDwvUmVjTnVtPjxEaXNwbGF5VGV4dD48c3R5bGUgZmFjZT0ic3VwZXJzY3JpcHQi
PjksMTA8L3N0eWxlPjwvRGlzcGxheVRleHQ+PHJlY29yZD48cmVjLW51bWJlcj41MDwvcmVjLW51
bWJlcj48Zm9yZWlnbi1rZXlzPjxrZXkgYXBwPSJFTiIgZGItaWQ9IjJkNXR0NTByODBlcjlwZXdm
YXV2dHZyYzV0cnM1ZnM1MjkwMiIgdGltZXN0YW1wPSIxNTk1MzY1NjI2Ij41MDwva2V5PjwvZm9y
ZWlnbi1rZXlzPjxyZWYtdHlwZSBuYW1lPSJKb3VybmFsIEFydGljbGUiPjE3PC9yZWYtdHlwZT48
Y29udHJpYnV0b3JzPjxhdXRob3JzPjxhdXRob3I+UmVoZnVlc3MsIEV2YSBBPC9hdXRob3I+PGF1
dGhvcj5TdHJhdGlsLCBKYW4gTTwvYXV0aG9yPjxhdXRob3I+U2NoZWVsLCBJbmdlciBCPC9hdXRo
b3I+PGF1dGhvcj5Qb3J0ZWxhLCBBbmF5ZGE8L2F1dGhvcj48YXV0aG9yPk5vcnJpcywgU3VzYW4g
TDwvYXV0aG9yPjxhdXRob3I+QmFsdHVzc2VuLCBSb2I8L2F1dGhvcj48L2F1dGhvcnM+PC9jb250
cmlidXRvcnM+PHRpdGxlcz48dGl0bGU+VGhlIFdITy1JTlRFR1JBVEUgZXZpZGVuY2UgdG8gZGVj
aXNpb24gZnJhbWV3b3JrIHZlcnNpb24gMS4wOiBpbnRlZ3JhdGluZyBXSE8gbm9ybXMgYW5kIHZh
bHVlcyBhbmQgYSBjb21wbGV4aXR5IHBlcnNwZWN0aXZlPC90aXRsZT48c2Vjb25kYXJ5LXRpdGxl
PkJNSiBHbG9iYWwgSGVhbHRoPC9zZWNvbmRhcnktdGl0bGU+PC90aXRsZXM+PHBlcmlvZGljYWw+
PGZ1bGwtdGl0bGU+Qk1KIGdsb2JhbCBoZWFsdGg8L2Z1bGwtdGl0bGU+PC9wZXJpb2RpY2FsPjx2
b2x1bWU+NDwvdm9sdW1lPjxudW1iZXI+U3VwcGwgMTwvbnVtYmVyPjxkYXRlcz48eWVhcj4yMDE5
PC95ZWFyPjwvZGF0ZXM+PGlzYm4+MjA1OS03OTA4PC9pc2JuPjx1cmxzPjwvdXJscz48L3JlY29y
ZD48L0NpdGU+PENpdGU+PEF1dGhvcj5TdHJhdGlsPC9BdXRob3I+PFllYXI+MjAyMDwvWWVhcj48
UmVjTnVtPjE0MDwvUmVjTnVtPjxyZWNvcmQ+PHJlYy1udW1iZXI+MTQwPC9yZWMtbnVtYmVyPjxm
b3JlaWduLWtleXM+PGtleSBhcHA9IkVOIiBkYi1pZD0iMmQ1dHQ1MHI4MGVyOXBld2ZhdXZ0dnJj
NXRyczVmczUyOTAyIiB0aW1lc3RhbXA9IjE1OTY1ODMwNDYiPjE0MDwva2V5PjwvZm9yZWlnbi1r
ZXlzPjxyZWYtdHlwZSBuYW1lPSJKb3VybmFsIEFydGljbGUiPjE3PC9yZWYtdHlwZT48Y29udHJp
YnV0b3JzPjxhdXRob3JzPjxhdXRob3I+U3RyYXRpbCwgSi4gTS48L2F1dGhvcj48YXV0aG9yPkJh
bHR1c3NlbiwgUi48L2F1dGhvcj48YXV0aG9yPlNjaGVlbCwgSS48L2F1dGhvcj48YXV0aG9yPk5h
Y2tlbiwgQS48L2F1dGhvcj48YXV0aG9yPlJlaGZ1ZXNzLCBFLiBBLjwvYXV0aG9yPjwvYXV0aG9y
cz48L2NvbnRyaWJ1dG9ycz48dGl0bGVzPjx0aXRsZT5EZXZlbG9wbWVudCBvZiB0aGUgV0hPLUlO
VEVHUkFURSBldmlkZW5jZS10by1kZWNpc2lvbiBmcmFtZXdvcms6IGFuIG92ZXJ2aWV3IG9mIHN5
c3RlbWF0aWMgcmV2aWV3cyBvZiBkZWNpc2lvbiBjcml0ZXJpYSBmb3IgaGVhbHRoIGRlY2lzaW9u
LW1ha2luZzwvdGl0bGU+PHNlY29uZGFyeS10aXRsZT5Db3N0IEVmZmVjdGl2ZW5lc3MgYW5kIFJl
c291cmNlIEFsbG9jYXRpb248L3NlY29uZGFyeS10aXRsZT48L3RpdGxlcz48cGVyaW9kaWNhbD48
ZnVsbC10aXRsZT5Db3N0IGVmZmVjdGl2ZW5lc3MgYW5kIHJlc291cmNlIGFsbG9jYXRpb248L2Z1
bGwtdGl0bGU+PC9wZXJpb2RpY2FsPjxwYWdlcz44PC9wYWdlcz48dm9sdW1lPjE4PC92b2x1bWU+
PG51bWJlcj4xPC9udW1iZXI+PGRhdGVzPjx5ZWFyPjIwMjA8L3llYXI+PHB1Yi1kYXRlcz48ZGF0
ZT4yMDIwLzAyLzExPC9kYXRlPjwvcHViLWRhdGVzPjwvZGF0ZXM+PGlzYm4+MTQ3OC03NTQ3PC9p
c2JuPjx1cmxzPjxyZWxhdGVkLXVybHM+PHVybD5odHRwczovL2RvaS5vcmcvMTAuMTE4Ni9zMTI5
NjItMDIwLTAyMDMtNjwvdXJsPjwvcmVsYXRlZC11cmxzPjwvdXJscz48ZWxlY3Ryb25pYy1yZXNv
dXJjZS1udW0+MTAuMTE4Ni9zMTI5NjItMDIwLTAyMDMtNjwvZWxlY3Ryb25pYy1yZXNvdXJjZS1u
dW0+PC9yZWNvcmQ+PC9DaXRlPjwvRW5kTm90ZT5=
</w:fldData>
        </w:fldChar>
      </w:r>
      <w:r>
        <w:instrText xml:space="preserve"> ADDIN EN.CITE </w:instrText>
      </w:r>
      <w:r>
        <w:fldChar w:fldCharType="begin">
          <w:fldData xml:space="preserve">PEVuZE5vdGU+PENpdGU+PEF1dGhvcj5SZWhmdWVzczwvQXV0aG9yPjxZZWFyPjIwMTk8L1llYXI+
PFJlY051bT41MDwvUmVjTnVtPjxEaXNwbGF5VGV4dD48c3R5bGUgZmFjZT0ic3VwZXJzY3JpcHQi
PjksMTA8L3N0eWxlPjwvRGlzcGxheVRleHQ+PHJlY29yZD48cmVjLW51bWJlcj41MDwvcmVjLW51
bWJlcj48Zm9yZWlnbi1rZXlzPjxrZXkgYXBwPSJFTiIgZGItaWQ9IjJkNXR0NTByODBlcjlwZXdm
YXV2dHZyYzV0cnM1ZnM1MjkwMiIgdGltZXN0YW1wPSIxNTk1MzY1NjI2Ij41MDwva2V5PjwvZm9y
ZWlnbi1rZXlzPjxyZWYtdHlwZSBuYW1lPSJKb3VybmFsIEFydGljbGUiPjE3PC9yZWYtdHlwZT48
Y29udHJpYnV0b3JzPjxhdXRob3JzPjxhdXRob3I+UmVoZnVlc3MsIEV2YSBBPC9hdXRob3I+PGF1
dGhvcj5TdHJhdGlsLCBKYW4gTTwvYXV0aG9yPjxhdXRob3I+U2NoZWVsLCBJbmdlciBCPC9hdXRo
b3I+PGF1dGhvcj5Qb3J0ZWxhLCBBbmF5ZGE8L2F1dGhvcj48YXV0aG9yPk5vcnJpcywgU3VzYW4g
TDwvYXV0aG9yPjxhdXRob3I+QmFsdHVzc2VuLCBSb2I8L2F1dGhvcj48L2F1dGhvcnM+PC9jb250
cmlidXRvcnM+PHRpdGxlcz48dGl0bGU+VGhlIFdITy1JTlRFR1JBVEUgZXZpZGVuY2UgdG8gZGVj
aXNpb24gZnJhbWV3b3JrIHZlcnNpb24gMS4wOiBpbnRlZ3JhdGluZyBXSE8gbm9ybXMgYW5kIHZh
bHVlcyBhbmQgYSBjb21wbGV4aXR5IHBlcnNwZWN0aXZlPC90aXRsZT48c2Vjb25kYXJ5LXRpdGxl
PkJNSiBHbG9iYWwgSGVhbHRoPC9zZWNvbmRhcnktdGl0bGU+PC90aXRsZXM+PHBlcmlvZGljYWw+
PGZ1bGwtdGl0bGU+Qk1KIGdsb2JhbCBoZWFsdGg8L2Z1bGwtdGl0bGU+PC9wZXJpb2RpY2FsPjx2
b2x1bWU+NDwvdm9sdW1lPjxudW1iZXI+U3VwcGwgMTwvbnVtYmVyPjxkYXRlcz48eWVhcj4yMDE5
PC95ZWFyPjwvZGF0ZXM+PGlzYm4+MjA1OS03OTA4PC9pc2JuPjx1cmxzPjwvdXJscz48L3JlY29y
ZD48L0NpdGU+PENpdGU+PEF1dGhvcj5TdHJhdGlsPC9BdXRob3I+PFllYXI+MjAyMDwvWWVhcj48
UmVjTnVtPjE0MDwvUmVjTnVtPjxyZWNvcmQ+PHJlYy1udW1iZXI+MTQwPC9yZWMtbnVtYmVyPjxm
b3JlaWduLWtleXM+PGtleSBhcHA9IkVOIiBkYi1pZD0iMmQ1dHQ1MHI4MGVyOXBld2ZhdXZ0dnJj
NXRyczVmczUyOTAyIiB0aW1lc3RhbXA9IjE1OTY1ODMwNDYiPjE0MDwva2V5PjwvZm9yZWlnbi1r
ZXlzPjxyZWYtdHlwZSBuYW1lPSJKb3VybmFsIEFydGljbGUiPjE3PC9yZWYtdHlwZT48Y29udHJp
YnV0b3JzPjxhdXRob3JzPjxhdXRob3I+U3RyYXRpbCwgSi4gTS48L2F1dGhvcj48YXV0aG9yPkJh
bHR1c3NlbiwgUi48L2F1dGhvcj48YXV0aG9yPlNjaGVlbCwgSS48L2F1dGhvcj48YXV0aG9yPk5h
Y2tlbiwgQS48L2F1dGhvcj48YXV0aG9yPlJlaGZ1ZXNzLCBFLiBBLjwvYXV0aG9yPjwvYXV0aG9y
cz48L2NvbnRyaWJ1dG9ycz48dGl0bGVzPjx0aXRsZT5EZXZlbG9wbWVudCBvZiB0aGUgV0hPLUlO
VEVHUkFURSBldmlkZW5jZS10by1kZWNpc2lvbiBmcmFtZXdvcms6IGFuIG92ZXJ2aWV3IG9mIHN5
c3RlbWF0aWMgcmV2aWV3cyBvZiBkZWNpc2lvbiBjcml0ZXJpYSBmb3IgaGVhbHRoIGRlY2lzaW9u
LW1ha2luZzwvdGl0bGU+PHNlY29uZGFyeS10aXRsZT5Db3N0IEVmZmVjdGl2ZW5lc3MgYW5kIFJl
c291cmNlIEFsbG9jYXRpb248L3NlY29uZGFyeS10aXRsZT48L3RpdGxlcz48cGVyaW9kaWNhbD48
ZnVsbC10aXRsZT5Db3N0IGVmZmVjdGl2ZW5lc3MgYW5kIHJlc291cmNlIGFsbG9jYXRpb248L2Z1
bGwtdGl0bGU+PC9wZXJpb2RpY2FsPjxwYWdlcz44PC9wYWdlcz48dm9sdW1lPjE4PC92b2x1bWU+
PG51bWJlcj4xPC9udW1iZXI+PGRhdGVzPjx5ZWFyPjIwMjA8L3llYXI+PHB1Yi1kYXRlcz48ZGF0
ZT4yMDIwLzAyLzExPC9kYXRlPjwvcHViLWRhdGVzPjwvZGF0ZXM+PGlzYm4+MTQ3OC03NTQ3PC9p
c2JuPjx1cmxzPjxyZWxhdGVkLXVybHM+PHVybD5odHRwczovL2RvaS5vcmcvMTAuMTE4Ni9zMTI5
NjItMDIwLTAyMDMtNjwvdXJsPjwvcmVsYXRlZC11cmxzPjwvdXJscz48ZWxlY3Ryb25pYy1yZXNv
dXJjZS1udW0+MTAuMTE4Ni9zMTI5NjItMDIwLTAyMDMtNjwvZWxlY3Ryb25pYy1yZXNvdXJjZS1u
dW0+PC9yZWNvcmQ+PC9DaXRlPjwvRW5kTm90ZT5=
</w:fldData>
        </w:fldChar>
      </w:r>
      <w:r>
        <w:instrText xml:space="preserve"> ADDIN EN.CITE.DATA </w:instrText>
      </w:r>
      <w:r>
        <w:fldChar w:fldCharType="end"/>
      </w:r>
      <w:r>
        <w:fldChar w:fldCharType="separate"/>
      </w:r>
      <w:r w:rsidRPr="00BE6473">
        <w:rPr>
          <w:noProof/>
          <w:vertAlign w:val="superscript"/>
        </w:rPr>
        <w:t>9,10</w:t>
      </w:r>
      <w:r>
        <w:fldChar w:fldCharType="end"/>
      </w:r>
      <w:r>
        <w:t xml:space="preserve"> first published in </w:t>
      </w:r>
      <w:r w:rsidRPr="004E7B63">
        <w:t>2019</w:t>
      </w:r>
      <w:r w:rsidRPr="007632FF">
        <w:t xml:space="preserve"> (</w:t>
      </w:r>
      <w:r w:rsidRPr="005F7B1C">
        <w:t>Table 2)</w:t>
      </w:r>
      <w:r w:rsidRPr="004E7B63">
        <w:t>, was</w:t>
      </w:r>
      <w:r>
        <w:t xml:space="preserve"> developed in response to a perceived need to take a complexity perspective into account and to incorporate public health and WHO-specific values when developing WHO guidelines. The developers also sought to address several weaknesses that they noted in the GRADE EtD:</w:t>
      </w:r>
      <w:r>
        <w:fldChar w:fldCharType="begin"/>
      </w:r>
      <w:r>
        <w:instrText xml:space="preserve"> ADDIN EN.CITE &lt;EndNote&gt;&lt;Cite&gt;&lt;Author&gt;Rehfuess&lt;/Author&gt;&lt;Year&gt;2019&lt;/Year&gt;&lt;RecNum&gt;50&lt;/RecNum&gt;&lt;DisplayText&gt;&lt;style face="superscript"&gt;9&lt;/style&gt;&lt;/DisplayText&gt;&lt;record&gt;&lt;rec-number&gt;50&lt;/rec-number&gt;&lt;foreign-keys&gt;&lt;key app="EN" db-id="2d5tt50r80er9pewfauvtvrc5trs5fs52902" timestamp="1595365626"&gt;50&lt;/key&gt;&lt;/foreign-keys&gt;&lt;ref-type name="Journal Article"&gt;17&lt;/ref-type&gt;&lt;contributors&gt;&lt;authors&gt;&lt;author&gt;Rehfuess, Eva A&lt;/author&gt;&lt;author&gt;Stratil, Jan M&lt;/author&gt;&lt;author&gt;Scheel, Inger B&lt;/author&gt;&lt;author&gt;Portela, Anayda&lt;/author&gt;&lt;author&gt;Norris, Susan L&lt;/author&gt;&lt;author&gt;Baltussen, Rob&lt;/author&gt;&lt;/authors&gt;&lt;/contributors&gt;&lt;titles&gt;&lt;title&gt;The WHO-INTEGRATE evidence to decision framework version 1.0: integrating WHO norms and values and a complexity perspective&lt;/title&gt;&lt;secondary-title&gt;BMJ Global Health&lt;/secondary-title&gt;&lt;/titles&gt;&lt;periodical&gt;&lt;full-title&gt;BMJ global health&lt;/full-title&gt;&lt;/periodical&gt;&lt;volume&gt;4&lt;/volume&gt;&lt;number&gt;Suppl 1&lt;/number&gt;&lt;dates&gt;&lt;year&gt;2019&lt;/year&gt;&lt;/dates&gt;&lt;isbn&gt;2059-7908&lt;/isbn&gt;&lt;urls&gt;&lt;/urls&gt;&lt;/record&gt;&lt;/Cite&gt;&lt;/EndNote&gt;</w:instrText>
      </w:r>
      <w:r>
        <w:fldChar w:fldCharType="separate"/>
      </w:r>
      <w:r w:rsidRPr="00BE6473">
        <w:rPr>
          <w:noProof/>
          <w:vertAlign w:val="superscript"/>
        </w:rPr>
        <w:t>9</w:t>
      </w:r>
      <w:r>
        <w:fldChar w:fldCharType="end"/>
      </w:r>
      <w:r>
        <w:t xml:space="preserve"> the absence of a theoretical framework; failure to adequately consider the role of social and economic determinants of health; inadequate consideration of complex interventions, system changes, and the environment in which interventions are implemented; and an undue focus on benefits and harms and not on other considerations critical for decision-making in public health.  </w:t>
      </w:r>
    </w:p>
    <w:p w14:paraId="4A78AD01" w14:textId="3F04FC8E" w:rsidR="00BE6473" w:rsidRDefault="00BE6473" w:rsidP="00BE6473">
      <w:pPr>
        <w:pStyle w:val="Body"/>
      </w:pPr>
      <w:r>
        <w:t xml:space="preserve">WHO-INTEGRATE </w:t>
      </w:r>
      <w:r w:rsidRPr="00EB6283">
        <w:t xml:space="preserve">includes six broad </w:t>
      </w:r>
      <w:r w:rsidRPr="004E7B63">
        <w:t>criteria</w:t>
      </w:r>
      <w:r w:rsidRPr="007632FF">
        <w:t xml:space="preserve"> (</w:t>
      </w:r>
      <w:r w:rsidRPr="005F7B1C">
        <w:t>Table 3</w:t>
      </w:r>
      <w:r w:rsidRPr="004E7B63">
        <w:t>)</w:t>
      </w:r>
      <w:r w:rsidRPr="007632FF">
        <w:t>: bal</w:t>
      </w:r>
      <w:r w:rsidRPr="00EB6283">
        <w:t>ance of benefits and harms; human rights and sociocultural acceptability; health equity, equality and non</w:t>
      </w:r>
      <w:r>
        <w:t>-discrimination; societal implications; financial and economic considerations; and feasibility and health system considerations.</w:t>
      </w:r>
      <w:r>
        <w:fldChar w:fldCharType="begin"/>
      </w:r>
      <w:r>
        <w:instrText xml:space="preserve"> ADDIN EN.CITE &lt;EndNote&gt;&lt;Cite&gt;&lt;Author&gt;Rehfuess&lt;/Author&gt;&lt;Year&gt;2019&lt;/Year&gt;&lt;RecNum&gt;50&lt;/RecNum&gt;&lt;DisplayText&gt;&lt;style face="superscript"&gt;9&lt;/style&gt;&lt;/DisplayText&gt;&lt;record&gt;&lt;rec-number&gt;50&lt;/rec-number&gt;&lt;foreign-keys&gt;&lt;key app="EN" db-id="2d5tt50r80er9pewfauvtvrc5trs5fs52902" timestamp="1595365626"&gt;50&lt;/key&gt;&lt;/foreign-keys&gt;&lt;ref-type name="Journal Article"&gt;17&lt;/ref-type&gt;&lt;contributors&gt;&lt;authors&gt;&lt;author&gt;Rehfuess, Eva A&lt;/author&gt;&lt;author&gt;Stratil, Jan M&lt;/author&gt;&lt;author&gt;Scheel, Inger B&lt;/author&gt;&lt;author&gt;Portela, Anayda&lt;/author&gt;&lt;author&gt;Norris, Susan L&lt;/author&gt;&lt;author&gt;Baltussen, Rob&lt;/author&gt;&lt;/authors&gt;&lt;/contributors&gt;&lt;titles&gt;&lt;title&gt;The WHO-INTEGRATE evidence to decision framework version 1.0: integrating WHO norms and values and a complexity perspective&lt;/title&gt;&lt;secondary-title&gt;BMJ Global Health&lt;/secondary-title&gt;&lt;/titles&gt;&lt;periodical&gt;&lt;full-title&gt;BMJ global health&lt;/full-title&gt;&lt;/periodical&gt;&lt;volume&gt;4&lt;/volume&gt;&lt;number&gt;Suppl 1&lt;/number&gt;&lt;dates&gt;&lt;year&gt;2019&lt;/year&gt;&lt;/dates&gt;&lt;isbn&gt;2059-7908&lt;/isbn&gt;&lt;urls&gt;&lt;/urls&gt;&lt;/record&gt;&lt;/Cite&gt;&lt;/EndNote&gt;</w:instrText>
      </w:r>
      <w:r>
        <w:fldChar w:fldCharType="separate"/>
      </w:r>
      <w:r w:rsidRPr="00BE6473">
        <w:rPr>
          <w:noProof/>
          <w:vertAlign w:val="superscript"/>
        </w:rPr>
        <w:t>9</w:t>
      </w:r>
      <w:r>
        <w:fldChar w:fldCharType="end"/>
      </w:r>
      <w:r>
        <w:t xml:space="preserve">  A seventh criterion, quality of evidence, is a meta-criterion that applies to each of the six other criteria</w:t>
      </w:r>
      <w:r w:rsidRPr="004C1A7F">
        <w:t>.</w:t>
      </w:r>
      <w:r>
        <w:t xml:space="preserve"> WHO-INTEGRATE also includes a number of sub-criteria. </w:t>
      </w:r>
      <w:r w:rsidRPr="004C1A7F">
        <w:t>For example, the main criterion “Health equity, equality and non-discrimination”</w:t>
      </w:r>
      <w:r>
        <w:fldChar w:fldCharType="begin"/>
      </w:r>
      <w:r>
        <w:instrText xml:space="preserve"> ADDIN EN.CITE &lt;EndNote&gt;&lt;Cite&gt;&lt;Author&gt;Rehfuess&lt;/Author&gt;&lt;Year&gt;2019&lt;/Year&gt;&lt;RecNum&gt;50&lt;/RecNum&gt;&lt;DisplayText&gt;&lt;style face="superscript"&gt;9&lt;/style&gt;&lt;/DisplayText&gt;&lt;record&gt;&lt;rec-number&gt;50&lt;/rec-number&gt;&lt;foreign-keys&gt;&lt;key app="EN" db-id="2d5tt50r80er9pewfauvtvrc5trs5fs52902" timestamp="1595365626"&gt;50&lt;/key&gt;&lt;/foreign-keys&gt;&lt;ref-type name="Journal Article"&gt;17&lt;/ref-type&gt;&lt;contributors&gt;&lt;authors&gt;&lt;author&gt;Rehfuess, Eva A&lt;/author&gt;&lt;author&gt;Stratil, Jan M&lt;/author&gt;&lt;author&gt;Scheel, Inger B&lt;/author&gt;&lt;author&gt;Portela, Anayda&lt;/author&gt;&lt;author&gt;Norris, Susan L&lt;/author&gt;&lt;author&gt;Baltussen, Rob&lt;/author&gt;&lt;/authors&gt;&lt;/contributors&gt;&lt;titles&gt;&lt;title&gt;The WHO-INTEGRATE evidence to decision framework version 1.0: integrating WHO norms and values and a complexity perspective&lt;/title&gt;&lt;secondary-title&gt;BMJ Global Health&lt;/secondary-title&gt;&lt;/titles&gt;&lt;periodical&gt;&lt;full-title&gt;BMJ global health&lt;/full-title&gt;&lt;/periodical&gt;&lt;volume&gt;4&lt;/volume&gt;&lt;number&gt;Suppl 1&lt;/number&gt;&lt;dates&gt;&lt;year&gt;2019&lt;/year&gt;&lt;/dates&gt;&lt;isbn&gt;2059-7908&lt;/isbn&gt;&lt;urls&gt;&lt;/urls&gt;&lt;/record&gt;&lt;/Cite&gt;&lt;/EndNote&gt;</w:instrText>
      </w:r>
      <w:r>
        <w:fldChar w:fldCharType="separate"/>
      </w:r>
      <w:r w:rsidRPr="00BE6473">
        <w:rPr>
          <w:noProof/>
          <w:vertAlign w:val="superscript"/>
        </w:rPr>
        <w:t>9</w:t>
      </w:r>
      <w:r>
        <w:fldChar w:fldCharType="end"/>
      </w:r>
      <w:r w:rsidRPr="004C1A7F">
        <w:t xml:space="preserve"> includes several sub-criteria related to the intervention:  impact on health equality and/or health equity, distribution of benefits and harms, affordability, and accessibility.  </w:t>
      </w:r>
      <w:r>
        <w:t xml:space="preserve"> </w:t>
      </w:r>
    </w:p>
    <w:p w14:paraId="1291E844" w14:textId="77777777" w:rsidR="00BE6473" w:rsidRDefault="00BE6473" w:rsidP="00BE6473">
      <w:pPr>
        <w:pStyle w:val="Body"/>
      </w:pPr>
      <w:r>
        <w:t xml:space="preserve">One of the key concepts of the WHO-INTEGRATE approach is the careful consideration of the relative importance of the various </w:t>
      </w:r>
      <w:proofErr w:type="spellStart"/>
      <w:r>
        <w:t>EtD</w:t>
      </w:r>
      <w:proofErr w:type="spellEnd"/>
      <w:r>
        <w:t xml:space="preserve"> criteria at the planning stage of guideline development. Logic models or conceptual frameworks are strongly recommended in order to understand the interrelationships </w:t>
      </w:r>
      <w:r>
        <w:lastRenderedPageBreak/>
        <w:t xml:space="preserve">between the intervention and the context in which it is delivered, with prioritization of </w:t>
      </w:r>
      <w:proofErr w:type="spellStart"/>
      <w:r>
        <w:t>EtD</w:t>
      </w:r>
      <w:proofErr w:type="spellEnd"/>
      <w:r>
        <w:t xml:space="preserve"> considerations for the specific decision or recommendation. Relevant evidence is then sought on this subset of criteria. </w:t>
      </w:r>
    </w:p>
    <w:p w14:paraId="02883792" w14:textId="5059D503" w:rsidR="00BE6473" w:rsidRDefault="00BE6473" w:rsidP="00BE6473">
      <w:pPr>
        <w:pStyle w:val="Body"/>
      </w:pPr>
      <w:r w:rsidRPr="00E40026">
        <w:t>The US</w:t>
      </w:r>
      <w:r w:rsidR="00DF6CB6">
        <w:t xml:space="preserve"> Preventive Services Task Force (US</w:t>
      </w:r>
      <w:r w:rsidRPr="00E40026">
        <w:t>PSTF</w:t>
      </w:r>
      <w:r w:rsidR="00DF6CB6">
        <w:t>)</w:t>
      </w:r>
      <w:r>
        <w:fldChar w:fldCharType="begin"/>
      </w:r>
      <w:r>
        <w:instrText xml:space="preserve"> ADDIN EN.CITE &lt;EndNote&gt;&lt;Cite ExcludeYear="1"&gt;&lt;Author&gt;US Preventive Services Task Force&lt;/Author&gt;&lt;RecNum&gt;181&lt;/RecNum&gt;&lt;DisplayText&gt;&lt;style face="superscript"&gt;11&lt;/style&gt;&lt;/DisplayText&gt;&lt;record&gt;&lt;rec-number&gt;181&lt;/rec-number&gt;&lt;foreign-keys&gt;&lt;key app="EN" db-id="2d5tt50r80er9pewfauvtvrc5trs5fs52902" timestamp="1596750153"&gt;181&lt;/key&gt;&lt;/foreign-keys&gt;&lt;ref-type name="Web Page"&gt;12&lt;/ref-type&gt;&lt;contributors&gt;&lt;authors&gt;&lt;author&gt;US Preventive Services Task Force,&lt;/author&gt;&lt;/authors&gt;&lt;/contributors&gt;&lt;titles&gt;&lt;title&gt;Home&lt;/title&gt;&lt;/titles&gt;&lt;volume&gt;2020&lt;/volume&gt;&lt;number&gt;1 Aug&lt;/number&gt;&lt;dates&gt;&lt;/dates&gt;&lt;publisher&gt;US Preventive Services Task Force&amp;#xD;&lt;/publisher&gt;&lt;urls&gt;&lt;related-urls&gt;&lt;url&gt;https://www.uspreventiveservicestaskforce.org/uspstf/&lt;/url&gt;&lt;/related-urls&gt;&lt;/urls&gt;&lt;/record&gt;&lt;/Cite&gt;&lt;/EndNote&gt;</w:instrText>
      </w:r>
      <w:r>
        <w:fldChar w:fldCharType="separate"/>
      </w:r>
      <w:r w:rsidRPr="00BE6473">
        <w:rPr>
          <w:noProof/>
          <w:vertAlign w:val="superscript"/>
        </w:rPr>
        <w:t>11</w:t>
      </w:r>
      <w:r>
        <w:fldChar w:fldCharType="end"/>
      </w:r>
      <w:r w:rsidRPr="007677EF">
        <w:t xml:space="preserve"> </w:t>
      </w:r>
      <w:r w:rsidRPr="00393D39">
        <w:t>develop</w:t>
      </w:r>
      <w:r>
        <w:t>s</w:t>
      </w:r>
      <w:r w:rsidRPr="00393D39">
        <w:t xml:space="preserve"> an analytic framework depicting the causal pathway by which the intervention may achieve its effects (benefits and harms)</w:t>
      </w:r>
      <w:r>
        <w:t xml:space="preserve"> and the various questions which must be researched to address the overarching question of net benefit of the intervention. The USPSTF’s recommendations are based primarily on net benefits and the certainty thereof, although other factors may be considered (Table 3).  </w:t>
      </w:r>
    </w:p>
    <w:p w14:paraId="3EC89EBA" w14:textId="2FFA51E1" w:rsidR="00BE6473" w:rsidRDefault="00BE6473" w:rsidP="00BE6473">
      <w:pPr>
        <w:pStyle w:val="Body"/>
      </w:pPr>
      <w:r>
        <w:t xml:space="preserve">The </w:t>
      </w:r>
      <w:r w:rsidR="00DF6CB6">
        <w:t>US Guide to Community Preventive Services (</w:t>
      </w:r>
      <w:r>
        <w:t>GCPS</w:t>
      </w:r>
      <w:r w:rsidR="00DF6CB6">
        <w:t>)</w:t>
      </w:r>
      <w:r>
        <w:t xml:space="preserve"> modeled their original processes and methods on those of the USPSTF</w:t>
      </w:r>
      <w:r>
        <w:fldChar w:fldCharType="begin"/>
      </w:r>
      <w:r>
        <w:instrText xml:space="preserve"> ADDIN EN.CITE &lt;EndNote&gt;&lt;Cite&gt;&lt;Author&gt;Briss&lt;/Author&gt;&lt;Year&gt;2000&lt;/Year&gt;&lt;RecNum&gt;153&lt;/RecNum&gt;&lt;DisplayText&gt;&lt;style face="superscript"&gt;12&lt;/style&gt;&lt;/DisplayText&gt;&lt;record&gt;&lt;rec-number&gt;153&lt;/rec-number&gt;&lt;foreign-keys&gt;&lt;key app="EN" db-id="2d5tt50r80er9pewfauvtvrc5trs5fs52902" timestamp="1596587963"&gt;153&lt;/key&gt;&lt;/foreign-keys&gt;&lt;ref-type name="Journal Article"&gt;17&lt;/ref-type&gt;&lt;contributors&gt;&lt;authors&gt;&lt;author&gt;Briss, Peter A&lt;/author&gt;&lt;author&gt;Zaza, Stephanie&lt;/author&gt;&lt;author&gt;Pappaioanou, Marguerite&lt;/author&gt;&lt;author&gt;Fielding, Jonathan&lt;/author&gt;&lt;author&gt;Wright-De Agüero, Linda&lt;/author&gt;&lt;author&gt;Truman, Benedict I&lt;/author&gt;&lt;author&gt;Hopkins, David P&lt;/author&gt;&lt;author&gt;Mullen, Patricia Dolan&lt;/author&gt;&lt;author&gt;Thompson, Robert S&lt;/author&gt;&lt;author&gt;Woolf, Steven H&lt;/author&gt;&lt;/authors&gt;&lt;/contributors&gt;&lt;titles&gt;&lt;title&gt;Developing an evidence-based Guide to Community Preventive Services—methods&lt;/title&gt;&lt;secondary-title&gt;American Journal of Preventive Medicine&lt;/secondary-title&gt;&lt;/titles&gt;&lt;periodical&gt;&lt;full-title&gt;American journal of preventive medicine&lt;/full-title&gt;&lt;/periodical&gt;&lt;pages&gt;35-43&lt;/pages&gt;&lt;volume&gt;18&lt;/volume&gt;&lt;number&gt;1&lt;/number&gt;&lt;dates&gt;&lt;year&gt;2000&lt;/year&gt;&lt;/dates&gt;&lt;isbn&gt;0749-3797&lt;/isbn&gt;&lt;urls&gt;&lt;/urls&gt;&lt;/record&gt;&lt;/Cite&gt;&lt;/EndNote&gt;</w:instrText>
      </w:r>
      <w:r>
        <w:fldChar w:fldCharType="separate"/>
      </w:r>
      <w:r w:rsidRPr="00BE6473">
        <w:rPr>
          <w:noProof/>
          <w:vertAlign w:val="superscript"/>
        </w:rPr>
        <w:t>12</w:t>
      </w:r>
      <w:r>
        <w:fldChar w:fldCharType="end"/>
      </w:r>
      <w:r>
        <w:t xml:space="preserve"> with some later modifications (personal communication Dr David Hopkins, 25 January 2021</w:t>
      </w:r>
      <w:r w:rsidRPr="00F66B0E">
        <w:t>). B</w:t>
      </w:r>
      <w:r>
        <w:t xml:space="preserve">ased on systematic reviews focused mainly on benefits and harms of the intervention, the beneficial effects of the intervention are assessed as strong, sufficient or insufficient strength of evidence. This assessment is then “upgraded” or “downgraded” based on factors including harms, equity considerations, magnitude of effect and applicability of the evidence to US populations. </w:t>
      </w:r>
    </w:p>
    <w:p w14:paraId="317E1260" w14:textId="246EA280" w:rsidR="00BE6473" w:rsidRPr="00DB5029" w:rsidRDefault="00BE6473" w:rsidP="00BE6473">
      <w:r w:rsidRPr="00F70050">
        <w:t xml:space="preserve">Three </w:t>
      </w:r>
      <w:r>
        <w:t xml:space="preserve">of the </w:t>
      </w:r>
      <w:r w:rsidRPr="008D543F">
        <w:t xml:space="preserve">frameworks </w:t>
      </w:r>
      <w:r>
        <w:t xml:space="preserve">from key organizations </w:t>
      </w:r>
      <w:r w:rsidRPr="008D543F">
        <w:t>reflect an economic perspective for decision-making in health systems</w:t>
      </w:r>
      <w:r w:rsidRPr="006C7F3F">
        <w:t xml:space="preserve"> or in decisions on coverage</w:t>
      </w:r>
      <w:r>
        <w:t xml:space="preserve"> at a system or national level: EVIDEM</w:t>
      </w:r>
      <w:r w:rsidR="00DF6CB6">
        <w:t xml:space="preserve"> (</w:t>
      </w:r>
      <w:r w:rsidR="00DF6CB6" w:rsidRPr="003141CC">
        <w:t xml:space="preserve">Evidence and Values Impact on </w:t>
      </w:r>
      <w:proofErr w:type="spellStart"/>
      <w:r w:rsidR="00DF6CB6" w:rsidRPr="003141CC">
        <w:t>DEcision</w:t>
      </w:r>
      <w:proofErr w:type="spellEnd"/>
      <w:r w:rsidR="00DF6CB6" w:rsidRPr="003141CC">
        <w:t xml:space="preserve"> Making</w:t>
      </w:r>
      <w:r w:rsidR="00DF6CB6">
        <w:t>)</w:t>
      </w:r>
      <w:r>
        <w:t>,</w:t>
      </w:r>
      <w:r>
        <w:fldChar w:fldCharType="begin"/>
      </w:r>
      <w:r>
        <w:instrText xml:space="preserve"> ADDIN EN.CITE &lt;EndNote&gt;&lt;Cite&gt;&lt;Author&gt;Goetghebeur&lt;/Author&gt;&lt;Year&gt;2018&lt;/Year&gt;&lt;RecNum&gt;321&lt;/RecNum&gt;&lt;DisplayText&gt;&lt;style face="superscript"&gt;13&lt;/style&gt;&lt;/DisplayText&gt;&lt;record&gt;&lt;rec-number&gt;321&lt;/rec-number&gt;&lt;foreign-keys&gt;&lt;key app="EN" db-id="2d5tt50r80er9pewfauvtvrc5trs5fs52902" timestamp="1619914026"&gt;321&lt;/key&gt;&lt;/foreign-keys&gt;&lt;ref-type name="Journal Article"&gt;17&lt;/ref-type&gt;&lt;contributors&gt;&lt;authors&gt;&lt;author&gt;Goetghebeur, Mireille M.&lt;/author&gt;&lt;author&gt;Cellier, Marjo S.&lt;/author&gt;&lt;/authors&gt;&lt;/contributors&gt;&lt;titles&gt;&lt;title&gt;Can reflective multicriteria be the new paradigm for healthcare decision-making? The EVIDEM journey&lt;/title&gt;&lt;secondary-title&gt;Cost Effectiveness and Resource Allocation&lt;/secondary-title&gt;&lt;/titles&gt;&lt;periodical&gt;&lt;full-title&gt;Cost effectiveness and resource allocation&lt;/full-title&gt;&lt;/periodical&gt;&lt;pages&gt;54&lt;/pages&gt;&lt;volume&gt;16&lt;/volume&gt;&lt;number&gt;1&lt;/number&gt;&lt;dates&gt;&lt;year&gt;2018&lt;/year&gt;&lt;pub-dates&gt;&lt;date&gt;2018/11/09&lt;/date&gt;&lt;/pub-dates&gt;&lt;/dates&gt;&lt;isbn&gt;1478-7547&lt;/isbn&gt;&lt;urls&gt;&lt;related-urls&gt;&lt;url&gt;https://doi.org/10.1186/s12962-018-0116-9&lt;/url&gt;&lt;/related-urls&gt;&lt;/urls&gt;&lt;electronic-resource-num&gt;10.1186/s12962-018-0116-9&lt;/electronic-resource-num&gt;&lt;/record&gt;&lt;/Cite&gt;&lt;/EndNote&gt;</w:instrText>
      </w:r>
      <w:r>
        <w:fldChar w:fldCharType="separate"/>
      </w:r>
      <w:r w:rsidRPr="00BE6473">
        <w:rPr>
          <w:noProof/>
          <w:vertAlign w:val="superscript"/>
        </w:rPr>
        <w:t>13</w:t>
      </w:r>
      <w:r>
        <w:fldChar w:fldCharType="end"/>
      </w:r>
      <w:r>
        <w:t xml:space="preserve"> ISPOR</w:t>
      </w:r>
      <w:r w:rsidR="00DF6CB6">
        <w:t xml:space="preserve"> </w:t>
      </w:r>
      <w:r w:rsidR="00DF6CB6" w:rsidRPr="009B1737">
        <w:t>International Society for Pharmacoeconomics and Outcomes Research</w:t>
      </w:r>
      <w:r w:rsidR="00DF6CB6">
        <w:t>)</w:t>
      </w:r>
      <w:r>
        <w:t>,</w:t>
      </w:r>
      <w:r>
        <w:fldChar w:fldCharType="begin">
          <w:fldData xml:space="preserve">PEVuZE5vdGU+PENpdGU+PEF1dGhvcj5MYWtkYXdhbGxhPC9BdXRob3I+PFllYXI+MjAxODwvWWVh
cj48UmVjTnVtPjMxMDwvUmVjTnVtPjxEaXNwbGF5VGV4dD48c3R5bGUgZmFjZT0ic3VwZXJzY3Jp
cHQiPjE0PC9zdHlsZT48L0Rpc3BsYXlUZXh0PjxyZWNvcmQ+PHJlYy1udW1iZXI+MzEwPC9yZWMt
bnVtYmVyPjxmb3JlaWduLWtleXM+PGtleSBhcHA9IkVOIiBkYi1pZD0iMmQ1dHQ1MHI4MGVyOXBl
d2ZhdXZ0dnJjNXRyczVmczUyOTAyIiB0aW1lc3RhbXA9IjE2MTI0MTk2MzQiPjMxMDwva2V5Pjwv
Zm9yZWlnbi1rZXlzPjxyZWYtdHlwZSBuYW1lPSJKb3VybmFsIEFydGljbGUiPjE3PC9yZWYtdHlw
ZT48Y29udHJpYnV0b3JzPjxhdXRob3JzPjxhdXRob3I+TGFrZGF3YWxsYSwgRC4gTi48L2F1dGhv
cj48YXV0aG9yPkRvc2hpLCBKLiBBLjwvYXV0aG9yPjxhdXRob3I+R2Fycmlzb24sIEwuIFAuLCBK
ci48L2F1dGhvcj48YXV0aG9yPlBoZWxwcywgQy4gRS48L2F1dGhvcj48YXV0aG9yPkJhc3UsIEEu
PC9hdXRob3I+PGF1dGhvcj5EYW56b24sIFAuIE0uPC9hdXRob3I+PC9hdXRob3JzPjwvY29udHJp
YnV0b3JzPjxhdXRoLWFkZHJlc3M+U2NoYWVmZmVyIENlbnRlciBmb3IgSGVhbHRoIFBvbGljeSBh
bmQgRWNvbm9taWNzLCBVbml2ZXJzaXR5IG9mIFNvdXRoZXJuIENhbGlmb3JuaWEsIExvcyBBbmdl
bGVzLCBDQSwgVVNBLiBFbGVjdHJvbmljIGFkZHJlc3M6IGRsYWtkYXdhQHVzYy5lZHUuJiN4RDtE
aXZpc2lvbiBvZiBHZW5lcmFsIEludGVybmFsIE1lZGljaW5lLCBVbml2ZXJzaXR5IG9mIFBlbm5z
eWx2YW5pYSwgUGhpbGFkZWxwaGlhLCBQQSwgVVNBLiYjeEQ7VGhlIENvbXBhcmF0aXZlIEhlYWx0
aCBPdXRjb21lcywgUG9saWN5LCBhbmQgRWNvbm9taWNzIChDSE9JQ0UpIEluc3RpdHV0ZSwgVW5p
dmVyc2l0eSBvZiBXYXNoaW5ndG9uLCBTZWF0dGxlLCBXQSwgVVNBLiYjeEQ7RWNvbm9taWNzLCBQ
dWJsaWMgSGVhbHRoIFNjaWVuY2VzLCBQb2xpdGljYWwgU2NpZW5jZSwgVW5pdmVyc2l0eSBvZiBS
b2NoZXN0ZXIsIEd1YWxhbGEsIENBLCBVU0EuJiN4RDtUaGUgV2hhcnRvbiBTY2hvb2wsIFVuaXZl
cnNpdHkgb2YgUGVubnN5bHZhbmlhLCBQaGlsYWRlbHBoaWEsIFBBLCBVU0EuPC9hdXRoLWFkZHJl
c3M+PHRpdGxlcz48dGl0bGU+RGVmaW5pbmcgRWxlbWVudHMgb2YgVmFsdWUgaW4gSGVhbHRoIENh
cmUtQSBIZWFsdGggRWNvbm9taWNzIEFwcHJvYWNoOiBBbiBJU1BPUiBTcGVjaWFsIFRhc2sgRm9y
Y2UgUmVwb3J0IFszXTwvdGl0bGU+PHNlY29uZGFyeS10aXRsZT5WYWx1ZSBIZWFsdGg8L3NlY29u
ZGFyeS10aXRsZT48L3RpdGxlcz48cGVyaW9kaWNhbD48ZnVsbC10aXRsZT5WYWx1ZSBIZWFsdGg8
L2Z1bGwtdGl0bGU+PC9wZXJpb2RpY2FsPjxwYWdlcz4xMzEtMTM5PC9wYWdlcz48dm9sdW1lPjIx
PC92b2x1bWU+PG51bWJlcj4yPC9udW1iZXI+PGVkaXRpb24+MjAxOC8wMi8yNzwvZWRpdGlvbj48
a2V5d29yZHM+PGtleXdvcmQ+QWR2aXNvcnkgQ29tbWl0dGVlczwva2V5d29yZD48a2V5d29yZD5C
aW9tZWRpY2FsIFJlc2VhcmNoLyplY29ub21pY3M8L2tleXdvcmQ+PGtleXdvcmQ+QmlvbWVkaWNh
bCBUZWNobm9sb2d5LyplY29ub21pY3M8L2tleXdvcmQ+PGtleXdvcmQ+Q29zdC1CZW5lZml0IEFu
YWx5c2lzLyptZXRob2RzPC9rZXl3b3JkPjxrZXl3b3JkPipEZWNpc2lvbiBNYWtpbmc8L2tleXdv
cmQ+PGtleXdvcmQ+RGVsaXZlcnkgb2YgSGVhbHRoIENhcmUvKmVjb25vbWljczwva2V5d29yZD48
a2V5d29yZD5FZmZpY2llbmN5PC9rZXl3b3JkPjxrZXl3b3JkPipIZWFsdGggRXhwZW5kaXR1cmVz
PC9rZXl3b3JkPjxrZXl3b3JkPkhlYWx0aCBQb2xpY3k8L2tleXdvcmQ+PGtleXdvcmQ+SHVtYW5z
PC9rZXl3b3JkPjxrZXl3b3JkPk91dGNvbWUgQXNzZXNzbWVudCwgSGVhbHRoIENhcmUvKm1ldGhv
ZHM8L2tleXdvcmQ+PGtleXdvcmQ+UXVhbGl0eS1BZGp1c3RlZCBMaWZlIFllYXJzPC9rZXl3b3Jk
PjxrZXl3b3JkPlVuaXRlZCBTdGF0ZXM8L2tleXdvcmQ+PGtleXdvcmQ+KmNvc3QtZWZmZWN0aXZl
bmVzcyBhbmFseXNpczwva2V5d29yZD48a2V5d29yZD4qZWNvbm9taWNzIG9mIG1lZGljYWwgdGVj
aG5vbG9neTwva2V5d29yZD48a2V5d29yZD4qaGVhbHRoIHRlY2hub2xvZ3kgYXNzZXNzbWVudDwv
a2V5d29yZD48a2V5d29yZD4qdmFsdWUgb2YgaGVhbHRoIGNhcmU8L2tleXdvcmQ+PC9rZXl3b3Jk
cz48ZGF0ZXM+PHllYXI+MjAxODwveWVhcj48cHViLWRhdGVzPjxkYXRlPkZlYjwvZGF0ZT48L3B1
Yi1kYXRlcz48L2RhdGVzPjxpc2JuPjEwOTgtMzAxNTwvaXNibj48YWNjZXNzaW9uLW51bT4yOTQ3
NzM5MDwvYWNjZXNzaW9uLW51bT48dXJscz48L3VybHM+PGVsZWN0cm9uaWMtcmVzb3VyY2UtbnVt
PjEwLjEwMTYvai5qdmFsLjIwMTcuMTIuMDA3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MYWtkYXdhbGxhPC9BdXRob3I+PFllYXI+MjAxODwvWWVh
cj48UmVjTnVtPjMxMDwvUmVjTnVtPjxEaXNwbGF5VGV4dD48c3R5bGUgZmFjZT0ic3VwZXJzY3Jp
cHQiPjE0PC9zdHlsZT48L0Rpc3BsYXlUZXh0PjxyZWNvcmQ+PHJlYy1udW1iZXI+MzEwPC9yZWMt
bnVtYmVyPjxmb3JlaWduLWtleXM+PGtleSBhcHA9IkVOIiBkYi1pZD0iMmQ1dHQ1MHI4MGVyOXBl
d2ZhdXZ0dnJjNXRyczVmczUyOTAyIiB0aW1lc3RhbXA9IjE2MTI0MTk2MzQiPjMxMDwva2V5Pjwv
Zm9yZWlnbi1rZXlzPjxyZWYtdHlwZSBuYW1lPSJKb3VybmFsIEFydGljbGUiPjE3PC9yZWYtdHlw
ZT48Y29udHJpYnV0b3JzPjxhdXRob3JzPjxhdXRob3I+TGFrZGF3YWxsYSwgRC4gTi48L2F1dGhv
cj48YXV0aG9yPkRvc2hpLCBKLiBBLjwvYXV0aG9yPjxhdXRob3I+R2Fycmlzb24sIEwuIFAuLCBK
ci48L2F1dGhvcj48YXV0aG9yPlBoZWxwcywgQy4gRS48L2F1dGhvcj48YXV0aG9yPkJhc3UsIEEu
PC9hdXRob3I+PGF1dGhvcj5EYW56b24sIFAuIE0uPC9hdXRob3I+PC9hdXRob3JzPjwvY29udHJp
YnV0b3JzPjxhdXRoLWFkZHJlc3M+U2NoYWVmZmVyIENlbnRlciBmb3IgSGVhbHRoIFBvbGljeSBh
bmQgRWNvbm9taWNzLCBVbml2ZXJzaXR5IG9mIFNvdXRoZXJuIENhbGlmb3JuaWEsIExvcyBBbmdl
bGVzLCBDQSwgVVNBLiBFbGVjdHJvbmljIGFkZHJlc3M6IGRsYWtkYXdhQHVzYy5lZHUuJiN4RDtE
aXZpc2lvbiBvZiBHZW5lcmFsIEludGVybmFsIE1lZGljaW5lLCBVbml2ZXJzaXR5IG9mIFBlbm5z
eWx2YW5pYSwgUGhpbGFkZWxwaGlhLCBQQSwgVVNBLiYjeEQ7VGhlIENvbXBhcmF0aXZlIEhlYWx0
aCBPdXRjb21lcywgUG9saWN5LCBhbmQgRWNvbm9taWNzIChDSE9JQ0UpIEluc3RpdHV0ZSwgVW5p
dmVyc2l0eSBvZiBXYXNoaW5ndG9uLCBTZWF0dGxlLCBXQSwgVVNBLiYjeEQ7RWNvbm9taWNzLCBQ
dWJsaWMgSGVhbHRoIFNjaWVuY2VzLCBQb2xpdGljYWwgU2NpZW5jZSwgVW5pdmVyc2l0eSBvZiBS
b2NoZXN0ZXIsIEd1YWxhbGEsIENBLCBVU0EuJiN4RDtUaGUgV2hhcnRvbiBTY2hvb2wsIFVuaXZl
cnNpdHkgb2YgUGVubnN5bHZhbmlhLCBQaGlsYWRlbHBoaWEsIFBBLCBVU0EuPC9hdXRoLWFkZHJl
c3M+PHRpdGxlcz48dGl0bGU+RGVmaW5pbmcgRWxlbWVudHMgb2YgVmFsdWUgaW4gSGVhbHRoIENh
cmUtQSBIZWFsdGggRWNvbm9taWNzIEFwcHJvYWNoOiBBbiBJU1BPUiBTcGVjaWFsIFRhc2sgRm9y
Y2UgUmVwb3J0IFszXTwvdGl0bGU+PHNlY29uZGFyeS10aXRsZT5WYWx1ZSBIZWFsdGg8L3NlY29u
ZGFyeS10aXRsZT48L3RpdGxlcz48cGVyaW9kaWNhbD48ZnVsbC10aXRsZT5WYWx1ZSBIZWFsdGg8
L2Z1bGwtdGl0bGU+PC9wZXJpb2RpY2FsPjxwYWdlcz4xMzEtMTM5PC9wYWdlcz48dm9sdW1lPjIx
PC92b2x1bWU+PG51bWJlcj4yPC9udW1iZXI+PGVkaXRpb24+MjAxOC8wMi8yNzwvZWRpdGlvbj48
a2V5d29yZHM+PGtleXdvcmQ+QWR2aXNvcnkgQ29tbWl0dGVlczwva2V5d29yZD48a2V5d29yZD5C
aW9tZWRpY2FsIFJlc2VhcmNoLyplY29ub21pY3M8L2tleXdvcmQ+PGtleXdvcmQ+QmlvbWVkaWNh
bCBUZWNobm9sb2d5LyplY29ub21pY3M8L2tleXdvcmQ+PGtleXdvcmQ+Q29zdC1CZW5lZml0IEFu
YWx5c2lzLyptZXRob2RzPC9rZXl3b3JkPjxrZXl3b3JkPipEZWNpc2lvbiBNYWtpbmc8L2tleXdv
cmQ+PGtleXdvcmQ+RGVsaXZlcnkgb2YgSGVhbHRoIENhcmUvKmVjb25vbWljczwva2V5d29yZD48
a2V5d29yZD5FZmZpY2llbmN5PC9rZXl3b3JkPjxrZXl3b3JkPipIZWFsdGggRXhwZW5kaXR1cmVz
PC9rZXl3b3JkPjxrZXl3b3JkPkhlYWx0aCBQb2xpY3k8L2tleXdvcmQ+PGtleXdvcmQ+SHVtYW5z
PC9rZXl3b3JkPjxrZXl3b3JkPk91dGNvbWUgQXNzZXNzbWVudCwgSGVhbHRoIENhcmUvKm1ldGhv
ZHM8L2tleXdvcmQ+PGtleXdvcmQ+UXVhbGl0eS1BZGp1c3RlZCBMaWZlIFllYXJzPC9rZXl3b3Jk
PjxrZXl3b3JkPlVuaXRlZCBTdGF0ZXM8L2tleXdvcmQ+PGtleXdvcmQ+KmNvc3QtZWZmZWN0aXZl
bmVzcyBhbmFseXNpczwva2V5d29yZD48a2V5d29yZD4qZWNvbm9taWNzIG9mIG1lZGljYWwgdGVj
aG5vbG9neTwva2V5d29yZD48a2V5d29yZD4qaGVhbHRoIHRlY2hub2xvZ3kgYXNzZXNzbWVudDwv
a2V5d29yZD48a2V5d29yZD4qdmFsdWUgb2YgaGVhbHRoIGNhcmU8L2tleXdvcmQ+PC9rZXl3b3Jk
cz48ZGF0ZXM+PHllYXI+MjAxODwveWVhcj48cHViLWRhdGVzPjxkYXRlPkZlYjwvZGF0ZT48L3B1
Yi1kYXRlcz48L2RhdGVzPjxpc2JuPjEwOTgtMzAxNTwvaXNibj48YWNjZXNzaW9uLW51bT4yOTQ3
NzM5MDwvYWNjZXNzaW9uLW51bT48dXJscz48L3VybHM+PGVsZWN0cm9uaWMtcmVzb3VyY2UtbnVt
PjEwLjEwMTYvai5qdmFsLjIwMTcuMTIuMDA3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fldChar w:fldCharType="separate"/>
      </w:r>
      <w:r w:rsidRPr="00BE6473">
        <w:rPr>
          <w:noProof/>
          <w:vertAlign w:val="superscript"/>
        </w:rPr>
        <w:t>14</w:t>
      </w:r>
      <w:r>
        <w:fldChar w:fldCharType="end"/>
      </w:r>
      <w:r>
        <w:t>and ICER (Institute for Clinical and Economic Review).</w:t>
      </w:r>
      <w:r>
        <w:fldChar w:fldCharType="begin"/>
      </w:r>
      <w:r>
        <w:instrText xml:space="preserve"> ADDIN EN.CITE &lt;EndNote&gt;&lt;Cite&gt;&lt;Author&gt;Institute for Clinical and Economic Review&lt;/Author&gt;&lt;Year&gt;2020&lt;/Year&gt;&lt;RecNum&gt;305&lt;/RecNum&gt;&lt;DisplayText&gt;&lt;style face="superscript"&gt;15&lt;/style&gt;&lt;/DisplayText&gt;&lt;record&gt;&lt;rec-number&gt;305&lt;/rec-number&gt;&lt;foreign-keys&gt;&lt;key app="EN" db-id="2d5tt50r80er9pewfauvtvrc5trs5fs52902" timestamp="1612335074"&gt;305&lt;/key&gt;&lt;/foreign-keys&gt;&lt;ref-type name="Report"&gt;27&lt;/ref-type&gt;&lt;contributors&gt;&lt;authors&gt;&lt;author&gt;Institute for Clinical and Economic Review,&lt;/author&gt;&lt;/authors&gt;&lt;/contributors&gt;&lt;titles&gt;&lt;title&gt;2020-2023 Value Assessment Framework&lt;/title&gt;&lt;/titles&gt;&lt;dates&gt;&lt;year&gt;2020&lt;/year&gt;&lt;pub-dates&gt;&lt;date&gt;October 23&lt;/date&gt;&lt;/pub-dates&gt;&lt;/dates&gt;&lt;publisher&gt;Institute for Clinical and Economic Review&lt;/publisher&gt;&lt;urls&gt;&lt;related-urls&gt;&lt;url&gt;https://icer.org/wp-content/uploads/2020/10/ICER_2020_2023_VAF_102220.pdf&lt;/url&gt;&lt;/related-urls&gt;&lt;/urls&gt;&lt;/record&gt;&lt;/Cite&gt;&lt;/EndNote&gt;</w:instrText>
      </w:r>
      <w:r>
        <w:fldChar w:fldCharType="separate"/>
      </w:r>
      <w:r w:rsidRPr="00BE6473">
        <w:rPr>
          <w:noProof/>
          <w:vertAlign w:val="superscript"/>
        </w:rPr>
        <w:t>15</w:t>
      </w:r>
      <w:r>
        <w:fldChar w:fldCharType="end"/>
      </w:r>
      <w:r>
        <w:t xml:space="preserve"> These frameworks all included consideration of comparative effectiveness.  ISPOR presents data as quality adjusted life years (QALYs) and net costs, and includes other considerations such as “value of hope” and “insurance value” (Table 3).</w:t>
      </w:r>
      <w:r>
        <w:fldChar w:fldCharType="begin">
          <w:fldData xml:space="preserve">PEVuZE5vdGU+PENpdGU+PEF1dGhvcj5MYWtkYXdhbGxhPC9BdXRob3I+PFllYXI+MjAxODwvWWVh
cj48UmVjTnVtPjMxMDwvUmVjTnVtPjxEaXNwbGF5VGV4dD48c3R5bGUgZmFjZT0ic3VwZXJzY3Jp
cHQiPjE0PC9zdHlsZT48L0Rpc3BsYXlUZXh0PjxyZWNvcmQ+PHJlYy1udW1iZXI+MzEwPC9yZWMt
bnVtYmVyPjxmb3JlaWduLWtleXM+PGtleSBhcHA9IkVOIiBkYi1pZD0iMmQ1dHQ1MHI4MGVyOXBl
d2ZhdXZ0dnJjNXRyczVmczUyOTAyIiB0aW1lc3RhbXA9IjE2MTI0MTk2MzQiPjMxMDwva2V5Pjwv
Zm9yZWlnbi1rZXlzPjxyZWYtdHlwZSBuYW1lPSJKb3VybmFsIEFydGljbGUiPjE3PC9yZWYtdHlw
ZT48Y29udHJpYnV0b3JzPjxhdXRob3JzPjxhdXRob3I+TGFrZGF3YWxsYSwgRC4gTi48L2F1dGhv
cj48YXV0aG9yPkRvc2hpLCBKLiBBLjwvYXV0aG9yPjxhdXRob3I+R2Fycmlzb24sIEwuIFAuLCBK
ci48L2F1dGhvcj48YXV0aG9yPlBoZWxwcywgQy4gRS48L2F1dGhvcj48YXV0aG9yPkJhc3UsIEEu
PC9hdXRob3I+PGF1dGhvcj5EYW56b24sIFAuIE0uPC9hdXRob3I+PC9hdXRob3JzPjwvY29udHJp
YnV0b3JzPjxhdXRoLWFkZHJlc3M+U2NoYWVmZmVyIENlbnRlciBmb3IgSGVhbHRoIFBvbGljeSBh
bmQgRWNvbm9taWNzLCBVbml2ZXJzaXR5IG9mIFNvdXRoZXJuIENhbGlmb3JuaWEsIExvcyBBbmdl
bGVzLCBDQSwgVVNBLiBFbGVjdHJvbmljIGFkZHJlc3M6IGRsYWtkYXdhQHVzYy5lZHUuJiN4RDtE
aXZpc2lvbiBvZiBHZW5lcmFsIEludGVybmFsIE1lZGljaW5lLCBVbml2ZXJzaXR5IG9mIFBlbm5z
eWx2YW5pYSwgUGhpbGFkZWxwaGlhLCBQQSwgVVNBLiYjeEQ7VGhlIENvbXBhcmF0aXZlIEhlYWx0
aCBPdXRjb21lcywgUG9saWN5LCBhbmQgRWNvbm9taWNzIChDSE9JQ0UpIEluc3RpdHV0ZSwgVW5p
dmVyc2l0eSBvZiBXYXNoaW5ndG9uLCBTZWF0dGxlLCBXQSwgVVNBLiYjeEQ7RWNvbm9taWNzLCBQ
dWJsaWMgSGVhbHRoIFNjaWVuY2VzLCBQb2xpdGljYWwgU2NpZW5jZSwgVW5pdmVyc2l0eSBvZiBS
b2NoZXN0ZXIsIEd1YWxhbGEsIENBLCBVU0EuJiN4RDtUaGUgV2hhcnRvbiBTY2hvb2wsIFVuaXZl
cnNpdHkgb2YgUGVubnN5bHZhbmlhLCBQaGlsYWRlbHBoaWEsIFBBLCBVU0EuPC9hdXRoLWFkZHJl
c3M+PHRpdGxlcz48dGl0bGU+RGVmaW5pbmcgRWxlbWVudHMgb2YgVmFsdWUgaW4gSGVhbHRoIENh
cmUtQSBIZWFsdGggRWNvbm9taWNzIEFwcHJvYWNoOiBBbiBJU1BPUiBTcGVjaWFsIFRhc2sgRm9y
Y2UgUmVwb3J0IFszXTwvdGl0bGU+PHNlY29uZGFyeS10aXRsZT5WYWx1ZSBIZWFsdGg8L3NlY29u
ZGFyeS10aXRsZT48L3RpdGxlcz48cGVyaW9kaWNhbD48ZnVsbC10aXRsZT5WYWx1ZSBIZWFsdGg8
L2Z1bGwtdGl0bGU+PC9wZXJpb2RpY2FsPjxwYWdlcz4xMzEtMTM5PC9wYWdlcz48dm9sdW1lPjIx
PC92b2x1bWU+PG51bWJlcj4yPC9udW1iZXI+PGVkaXRpb24+MjAxOC8wMi8yNzwvZWRpdGlvbj48
a2V5d29yZHM+PGtleXdvcmQ+QWR2aXNvcnkgQ29tbWl0dGVlczwva2V5d29yZD48a2V5d29yZD5C
aW9tZWRpY2FsIFJlc2VhcmNoLyplY29ub21pY3M8L2tleXdvcmQ+PGtleXdvcmQ+QmlvbWVkaWNh
bCBUZWNobm9sb2d5LyplY29ub21pY3M8L2tleXdvcmQ+PGtleXdvcmQ+Q29zdC1CZW5lZml0IEFu
YWx5c2lzLyptZXRob2RzPC9rZXl3b3JkPjxrZXl3b3JkPipEZWNpc2lvbiBNYWtpbmc8L2tleXdv
cmQ+PGtleXdvcmQ+RGVsaXZlcnkgb2YgSGVhbHRoIENhcmUvKmVjb25vbWljczwva2V5d29yZD48
a2V5d29yZD5FZmZpY2llbmN5PC9rZXl3b3JkPjxrZXl3b3JkPipIZWFsdGggRXhwZW5kaXR1cmVz
PC9rZXl3b3JkPjxrZXl3b3JkPkhlYWx0aCBQb2xpY3k8L2tleXdvcmQ+PGtleXdvcmQ+SHVtYW5z
PC9rZXl3b3JkPjxrZXl3b3JkPk91dGNvbWUgQXNzZXNzbWVudCwgSGVhbHRoIENhcmUvKm1ldGhv
ZHM8L2tleXdvcmQ+PGtleXdvcmQ+UXVhbGl0eS1BZGp1c3RlZCBMaWZlIFllYXJzPC9rZXl3b3Jk
PjxrZXl3b3JkPlVuaXRlZCBTdGF0ZXM8L2tleXdvcmQ+PGtleXdvcmQ+KmNvc3QtZWZmZWN0aXZl
bmVzcyBhbmFseXNpczwva2V5d29yZD48a2V5d29yZD4qZWNvbm9taWNzIG9mIG1lZGljYWwgdGVj
aG5vbG9neTwva2V5d29yZD48a2V5d29yZD4qaGVhbHRoIHRlY2hub2xvZ3kgYXNzZXNzbWVudDwv
a2V5d29yZD48a2V5d29yZD4qdmFsdWUgb2YgaGVhbHRoIGNhcmU8L2tleXdvcmQ+PC9rZXl3b3Jk
cz48ZGF0ZXM+PHllYXI+MjAxODwveWVhcj48cHViLWRhdGVzPjxkYXRlPkZlYjwvZGF0ZT48L3B1
Yi1kYXRlcz48L2RhdGVzPjxpc2JuPjEwOTgtMzAxNTwvaXNibj48YWNjZXNzaW9uLW51bT4yOTQ3
NzM5MDwvYWNjZXNzaW9uLW51bT48dXJscz48L3VybHM+PGVsZWN0cm9uaWMtcmVzb3VyY2UtbnVt
PjEwLjEwMTYvai5qdmFsLjIwMTcuMTIuMDA3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MYWtkYXdhbGxhPC9BdXRob3I+PFllYXI+MjAxODwvWWVh
cj48UmVjTnVtPjMxMDwvUmVjTnVtPjxEaXNwbGF5VGV4dD48c3R5bGUgZmFjZT0ic3VwZXJzY3Jp
cHQiPjE0PC9zdHlsZT48L0Rpc3BsYXlUZXh0PjxyZWNvcmQ+PHJlYy1udW1iZXI+MzEwPC9yZWMt
bnVtYmVyPjxmb3JlaWduLWtleXM+PGtleSBhcHA9IkVOIiBkYi1pZD0iMmQ1dHQ1MHI4MGVyOXBl
d2ZhdXZ0dnJjNXRyczVmczUyOTAyIiB0aW1lc3RhbXA9IjE2MTI0MTk2MzQiPjMxMDwva2V5Pjwv
Zm9yZWlnbi1rZXlzPjxyZWYtdHlwZSBuYW1lPSJKb3VybmFsIEFydGljbGUiPjE3PC9yZWYtdHlw
ZT48Y29udHJpYnV0b3JzPjxhdXRob3JzPjxhdXRob3I+TGFrZGF3YWxsYSwgRC4gTi48L2F1dGhv
cj48YXV0aG9yPkRvc2hpLCBKLiBBLjwvYXV0aG9yPjxhdXRob3I+R2Fycmlzb24sIEwuIFAuLCBK
ci48L2F1dGhvcj48YXV0aG9yPlBoZWxwcywgQy4gRS48L2F1dGhvcj48YXV0aG9yPkJhc3UsIEEu
PC9hdXRob3I+PGF1dGhvcj5EYW56b24sIFAuIE0uPC9hdXRob3I+PC9hdXRob3JzPjwvY29udHJp
YnV0b3JzPjxhdXRoLWFkZHJlc3M+U2NoYWVmZmVyIENlbnRlciBmb3IgSGVhbHRoIFBvbGljeSBh
bmQgRWNvbm9taWNzLCBVbml2ZXJzaXR5IG9mIFNvdXRoZXJuIENhbGlmb3JuaWEsIExvcyBBbmdl
bGVzLCBDQSwgVVNBLiBFbGVjdHJvbmljIGFkZHJlc3M6IGRsYWtkYXdhQHVzYy5lZHUuJiN4RDtE
aXZpc2lvbiBvZiBHZW5lcmFsIEludGVybmFsIE1lZGljaW5lLCBVbml2ZXJzaXR5IG9mIFBlbm5z
eWx2YW5pYSwgUGhpbGFkZWxwaGlhLCBQQSwgVVNBLiYjeEQ7VGhlIENvbXBhcmF0aXZlIEhlYWx0
aCBPdXRjb21lcywgUG9saWN5LCBhbmQgRWNvbm9taWNzIChDSE9JQ0UpIEluc3RpdHV0ZSwgVW5p
dmVyc2l0eSBvZiBXYXNoaW5ndG9uLCBTZWF0dGxlLCBXQSwgVVNBLiYjeEQ7RWNvbm9taWNzLCBQ
dWJsaWMgSGVhbHRoIFNjaWVuY2VzLCBQb2xpdGljYWwgU2NpZW5jZSwgVW5pdmVyc2l0eSBvZiBS
b2NoZXN0ZXIsIEd1YWxhbGEsIENBLCBVU0EuJiN4RDtUaGUgV2hhcnRvbiBTY2hvb2wsIFVuaXZl
cnNpdHkgb2YgUGVubnN5bHZhbmlhLCBQaGlsYWRlbHBoaWEsIFBBLCBVU0EuPC9hdXRoLWFkZHJl
c3M+PHRpdGxlcz48dGl0bGU+RGVmaW5pbmcgRWxlbWVudHMgb2YgVmFsdWUgaW4gSGVhbHRoIENh
cmUtQSBIZWFsdGggRWNvbm9taWNzIEFwcHJvYWNoOiBBbiBJU1BPUiBTcGVjaWFsIFRhc2sgRm9y
Y2UgUmVwb3J0IFszXTwvdGl0bGU+PHNlY29uZGFyeS10aXRsZT5WYWx1ZSBIZWFsdGg8L3NlY29u
ZGFyeS10aXRsZT48L3RpdGxlcz48cGVyaW9kaWNhbD48ZnVsbC10aXRsZT5WYWx1ZSBIZWFsdGg8
L2Z1bGwtdGl0bGU+PC9wZXJpb2RpY2FsPjxwYWdlcz4xMzEtMTM5PC9wYWdlcz48dm9sdW1lPjIx
PC92b2x1bWU+PG51bWJlcj4yPC9udW1iZXI+PGVkaXRpb24+MjAxOC8wMi8yNzwvZWRpdGlvbj48
a2V5d29yZHM+PGtleXdvcmQ+QWR2aXNvcnkgQ29tbWl0dGVlczwva2V5d29yZD48a2V5d29yZD5C
aW9tZWRpY2FsIFJlc2VhcmNoLyplY29ub21pY3M8L2tleXdvcmQ+PGtleXdvcmQ+QmlvbWVkaWNh
bCBUZWNobm9sb2d5LyplY29ub21pY3M8L2tleXdvcmQ+PGtleXdvcmQ+Q29zdC1CZW5lZml0IEFu
YWx5c2lzLyptZXRob2RzPC9rZXl3b3JkPjxrZXl3b3JkPipEZWNpc2lvbiBNYWtpbmc8L2tleXdv
cmQ+PGtleXdvcmQ+RGVsaXZlcnkgb2YgSGVhbHRoIENhcmUvKmVjb25vbWljczwva2V5d29yZD48
a2V5d29yZD5FZmZpY2llbmN5PC9rZXl3b3JkPjxrZXl3b3JkPipIZWFsdGggRXhwZW5kaXR1cmVz
PC9rZXl3b3JkPjxrZXl3b3JkPkhlYWx0aCBQb2xpY3k8L2tleXdvcmQ+PGtleXdvcmQ+SHVtYW5z
PC9rZXl3b3JkPjxrZXl3b3JkPk91dGNvbWUgQXNzZXNzbWVudCwgSGVhbHRoIENhcmUvKm1ldGhv
ZHM8L2tleXdvcmQ+PGtleXdvcmQ+UXVhbGl0eS1BZGp1c3RlZCBMaWZlIFllYXJzPC9rZXl3b3Jk
PjxrZXl3b3JkPlVuaXRlZCBTdGF0ZXM8L2tleXdvcmQ+PGtleXdvcmQ+KmNvc3QtZWZmZWN0aXZl
bmVzcyBhbmFseXNpczwva2V5d29yZD48a2V5d29yZD4qZWNvbm9taWNzIG9mIG1lZGljYWwgdGVj
aG5vbG9neTwva2V5d29yZD48a2V5d29yZD4qaGVhbHRoIHRlY2hub2xvZ3kgYXNzZXNzbWVudDwv
a2V5d29yZD48a2V5d29yZD4qdmFsdWUgb2YgaGVhbHRoIGNhcmU8L2tleXdvcmQ+PC9rZXl3b3Jk
cz48ZGF0ZXM+PHllYXI+MjAxODwveWVhcj48cHViLWRhdGVzPjxkYXRlPkZlYjwvZGF0ZT48L3B1
Yi1kYXRlcz48L2RhdGVzPjxpc2JuPjEwOTgtMzAxNTwvaXNibj48YWNjZXNzaW9uLW51bT4yOTQ3
NzM5MDwvYWNjZXNzaW9uLW51bT48dXJscz48L3VybHM+PGVsZWN0cm9uaWMtcmVzb3VyY2UtbnVt
PjEwLjEwMTYvai5qdmFsLjIwMTcuMTIuMDA3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fldChar w:fldCharType="separate"/>
      </w:r>
      <w:r w:rsidRPr="00BE6473">
        <w:rPr>
          <w:noProof/>
          <w:vertAlign w:val="superscript"/>
        </w:rPr>
        <w:t>14</w:t>
      </w:r>
      <w:r>
        <w:fldChar w:fldCharType="end"/>
      </w:r>
      <w:r>
        <w:t xml:space="preserve"> ICER</w:t>
      </w:r>
      <w:r>
        <w:fldChar w:fldCharType="begin"/>
      </w:r>
      <w:r>
        <w:instrText xml:space="preserve"> ADDIN EN.CITE &lt;EndNote&gt;&lt;Cite&gt;&lt;Author&gt;Institute for Clinical and Economic Review&lt;/Author&gt;&lt;Year&gt;2020&lt;/Year&gt;&lt;RecNum&gt;305&lt;/RecNum&gt;&lt;DisplayText&gt;&lt;style face="superscript"&gt;15&lt;/style&gt;&lt;/DisplayText&gt;&lt;record&gt;&lt;rec-number&gt;305&lt;/rec-number&gt;&lt;foreign-keys&gt;&lt;key app="EN" db-id="2d5tt50r80er9pewfauvtvrc5trs5fs52902" timestamp="1612335074"&gt;305&lt;/key&gt;&lt;/foreign-keys&gt;&lt;ref-type name="Report"&gt;27&lt;/ref-type&gt;&lt;contributors&gt;&lt;authors&gt;&lt;author&gt;Institute for Clinical and Economic Review,&lt;/author&gt;&lt;/authors&gt;&lt;/contributors&gt;&lt;titles&gt;&lt;title&gt;2020-2023 Value Assessment Framework&lt;/title&gt;&lt;/titles&gt;&lt;dates&gt;&lt;year&gt;2020&lt;/year&gt;&lt;pub-dates&gt;&lt;date&gt;October 23&lt;/date&gt;&lt;/pub-dates&gt;&lt;/dates&gt;&lt;publisher&gt;Institute for Clinical and Economic Review&lt;/publisher&gt;&lt;urls&gt;&lt;related-urls&gt;&lt;url&gt;https://icer.org/wp-content/uploads/2020/10/ICER_2020_2023_VAF_102220.pdf&lt;/url&gt;&lt;/related-urls&gt;&lt;/urls&gt;&lt;/record&gt;&lt;/Cite&gt;&lt;/EndNote&gt;</w:instrText>
      </w:r>
      <w:r>
        <w:fldChar w:fldCharType="separate"/>
      </w:r>
      <w:r w:rsidRPr="00BE6473">
        <w:rPr>
          <w:noProof/>
          <w:vertAlign w:val="superscript"/>
        </w:rPr>
        <w:t>15</w:t>
      </w:r>
      <w:r>
        <w:fldChar w:fldCharType="end"/>
      </w:r>
      <w:r>
        <w:t xml:space="preserve"> focuses on comparative clinical effectiveness and incremental cost-effectiveness along with “contextual considerations”, such as “improving return to work and/or overall productivity”. EVIDEM</w:t>
      </w:r>
      <w:r>
        <w:fldChar w:fldCharType="begin"/>
      </w:r>
      <w:r>
        <w:instrText xml:space="preserve"> ADDIN EN.CITE &lt;EndNote&gt;&lt;Cite&gt;&lt;Author&gt;Goetghebeur&lt;/Author&gt;&lt;Year&gt;2018&lt;/Year&gt;&lt;RecNum&gt;321&lt;/RecNum&gt;&lt;DisplayText&gt;&lt;style face="superscript"&gt;13&lt;/style&gt;&lt;/DisplayText&gt;&lt;record&gt;&lt;rec-number&gt;321&lt;/rec-number&gt;&lt;foreign-keys&gt;&lt;key app="EN" db-id="2d5tt50r80er9pewfauvtvrc5trs5fs52902" timestamp="1619914026"&gt;321&lt;/key&gt;&lt;/foreign-keys&gt;&lt;ref-type name="Journal Article"&gt;17&lt;/ref-type&gt;&lt;contributors&gt;&lt;authors&gt;&lt;author&gt;Goetghebeur, Mireille M.&lt;/author&gt;&lt;author&gt;Cellier, Marjo S.&lt;/author&gt;&lt;/authors&gt;&lt;/contributors&gt;&lt;titles&gt;&lt;title&gt;Can reflective multicriteria be the new paradigm for healthcare decision-making? The EVIDEM journey&lt;/title&gt;&lt;secondary-title&gt;Cost Effectiveness and Resource Allocation&lt;/secondary-title&gt;&lt;/titles&gt;&lt;periodical&gt;&lt;full-title&gt;Cost effectiveness and resource allocation&lt;/full-title&gt;&lt;/periodical&gt;&lt;pages&gt;54&lt;/pages&gt;&lt;volume&gt;16&lt;/volume&gt;&lt;number&gt;1&lt;/number&gt;&lt;dates&gt;&lt;year&gt;2018&lt;/year&gt;&lt;pub-dates&gt;&lt;date&gt;2018/11/09&lt;/date&gt;&lt;/pub-dates&gt;&lt;/dates&gt;&lt;isbn&gt;1478-7547&lt;/isbn&gt;&lt;urls&gt;&lt;related-urls&gt;&lt;url&gt;https://doi.org/10.1186/s12962-018-0116-9&lt;/url&gt;&lt;/related-urls&gt;&lt;/urls&gt;&lt;electronic-resource-num&gt;10.1186/s12962-018-0116-9&lt;/electronic-resource-num&gt;&lt;/record&gt;&lt;/Cite&gt;&lt;/EndNote&gt;</w:instrText>
      </w:r>
      <w:r>
        <w:fldChar w:fldCharType="separate"/>
      </w:r>
      <w:r w:rsidRPr="00BE6473">
        <w:rPr>
          <w:noProof/>
          <w:vertAlign w:val="superscript"/>
        </w:rPr>
        <w:t>13</w:t>
      </w:r>
      <w:r>
        <w:fldChar w:fldCharType="end"/>
      </w:r>
      <w:r>
        <w:t xml:space="preserve"> also focuses on comparative effectiveness, along with cost consequences and other considerations (e.g., “environmental impact”). </w:t>
      </w:r>
    </w:p>
    <w:p w14:paraId="4C93BE52" w14:textId="77777777" w:rsidR="00BE6473" w:rsidRDefault="00BE6473" w:rsidP="00BE6473">
      <w:pPr>
        <w:pStyle w:val="Body"/>
      </w:pPr>
    </w:p>
    <w:p w14:paraId="5AF93AA3" w14:textId="77777777" w:rsidR="00BE6473" w:rsidRPr="0038160C" w:rsidRDefault="00BE6473" w:rsidP="00BE6473">
      <w:pPr>
        <w:pStyle w:val="ListParagraph"/>
        <w:numPr>
          <w:ilvl w:val="0"/>
          <w:numId w:val="1"/>
        </w:numPr>
        <w:rPr>
          <w:i/>
          <w:iCs/>
          <w:u w:val="single"/>
        </w:rPr>
      </w:pPr>
      <w:r w:rsidRPr="0038160C">
        <w:rPr>
          <w:i/>
          <w:iCs/>
          <w:u w:val="single"/>
        </w:rPr>
        <w:t xml:space="preserve">Evidence-to-decision frameworks in environmental health </w:t>
      </w:r>
    </w:p>
    <w:p w14:paraId="264B59CE" w14:textId="302DB02B" w:rsidR="00BE6473" w:rsidRDefault="001F6856" w:rsidP="00DF6CB6">
      <w:pPr>
        <w:spacing w:after="0"/>
        <w:rPr>
          <w:shd w:val="clear" w:color="auto" w:fill="FFFFFF"/>
        </w:rPr>
      </w:pPr>
      <w:r w:rsidRPr="00F355A8">
        <w:t xml:space="preserve">Four </w:t>
      </w:r>
      <w:r w:rsidR="00BE6473" w:rsidRPr="00F355A8">
        <w:t>frameworks focus</w:t>
      </w:r>
      <w:r w:rsidRPr="00F355A8">
        <w:t>ed</w:t>
      </w:r>
      <w:r w:rsidR="00BE6473" w:rsidRPr="00F355A8">
        <w:t xml:space="preserve"> on interventions in environmental health</w:t>
      </w:r>
      <w:r w:rsidR="00523384" w:rsidRPr="00F355A8">
        <w:t xml:space="preserve">. </w:t>
      </w:r>
      <w:r w:rsidR="00523384" w:rsidRPr="00F355A8">
        <w:fldChar w:fldCharType="begin">
          <w:fldData xml:space="preserve">PEVuZE5vdGU+PENpdGU+PEF1dGhvcj5CdWVybWV5ZXI8L0F1dGhvcj48WWVhcj4yMDIwPC9ZZWFy
PjxSZWNOdW0+MTU0PC9SZWNOdW0+PERpc3BsYXlUZXh0PjxzdHlsZSBmYWNlPSJzdXBlcnNjcmlw
dCI+MTYtMTk8L3N0eWxlPjwvRGlzcGxheVRleHQ+PHJlY29yZD48cmVjLW51bWJlcj4xNTQ8L3Jl
Yy1udW1iZXI+PGZvcmVpZ24ta2V5cz48a2V5IGFwcD0iRU4iIGRiLWlkPSIyZDV0dDUwcjgwZXI5
cGV3ZmF1dnR2cmM1dHJzNWZzNTI5MDIiIHRpbWVzdGFtcD0iMTU5NjU4ODEzMSI+MTU0PC9rZXk+
PC9mb3JlaWduLWtleXM+PHJlZi10eXBlIG5hbWU9IldlYiBQYWdlIj4xMjwvcmVmLXR5cGU+PGNv
bnRyaWJ1dG9ycz48YXV0aG9ycz48YXV0aG9yPkJ1ZXJtZXllciwgTmFuY3k8L2F1dGhvcj48YXV0
aG9yPkVuZ2VsLCBDb25uaWU8L2F1dGhvcj48YXV0aG9yPk51ZGVsbWFuLCBKYW5ldDwvYXV0aG9y
PjxhdXRob3I+UmFzYW5heWFnYW0sIFNoYXJpbWE8L2F1dGhvcj48YXV0aG9yPlNhcmFudGlzLCBI
ZWF0aGVyPC9hdXRob3I+PC9hdXRob3JzPjwvY29udHJpYnV0b3JzPjx0aXRsZXM+PHRpdGxlPlBh
dGhzIHRvIFByZXZlbnRpb246IFRoZSBDYWxpZm9ybmlhIEJyZWFzdCBDYW5jZXIgUHJpbWFyeSBQ
cmV2ZW50aW9uIFBsYW48L3RpdGxlPjwvdGl0bGVzPjx2b2x1bWU+MjAyMTwvdm9sdW1lPjxudW1i
ZXI+MjggSmFudWFyeTwvbnVtYmVyPjxkYXRlcz48eWVhcj4yMDIwPC95ZWFyPjwvZGF0ZXM+PHB1
Ymxpc2hlcj5CcmVhc3QgQ2FuY2VyIFByZXZlbnRpb24gUGFydG5lcnM8L3B1Ymxpc2hlcj48dXJs
cz48cmVsYXRlZC11cmxzPjx1cmw+aHR0cHM6Ly93d3cuYmNwcC5vcmcvb3VyLXdvcmsvcG9saWN5
LXByb2plY3RzL2JyZWFzdC1jYW5jZXItcGxhbi88L3VybD48L3JlbGF0ZWQtdXJscz48L3VybHM+
PC9yZWNvcmQ+PC9DaXRlPjxDaXRlPjxBdXRob3I+V29vZHJ1ZmY8L0F1dGhvcj48WWVhcj4yMDEx
PC9ZZWFyPjxSZWNOdW0+MTg5PC9SZWNOdW0+PHJlY29yZD48cmVjLW51bWJlcj4xODk8L3JlYy1u
dW1iZXI+PGZvcmVpZ24ta2V5cz48a2V5IGFwcD0iRU4iIGRiLWlkPSIyZDV0dDUwcjgwZXI5cGV3
ZmF1dnR2cmM1dHJzNWZzNTI5MDIiIHRpbWVzdGFtcD0iMTU5OTQ0ODIxMyI+MTg5PC9rZXk+PC9m
b3JlaWduLWtleXM+PHJlZi10eXBlIG5hbWU9IkpvdXJuYWwgQXJ0aWNsZSI+MTc8L3JlZi10eXBl
Pjxjb250cmlidXRvcnM+PGF1dGhvcnM+PGF1dGhvcj5Xb29kcnVmZiwgVHJhY2V5IEo8L2F1dGhv
cj48YXV0aG9yPlN1dHRvbiwgUGF0cmljZTwvYXV0aG9yPjxhdXRob3I+TmF2aWdhdGlvbiBHdWlk
ZSBXb3JrIEdyb3VwLDwvYXV0aG9yPjwvYXV0aG9ycz48L2NvbnRyaWJ1dG9ycz48dGl0bGVzPjx0
aXRsZT5BbiBldmlkZW5jZS1iYXNlZCBtZWRpY2luZSBtZXRob2RvbG9neSB0byBicmlkZ2UgdGhl
IGdhcCBiZXR3ZWVuIGNsaW5pY2FsIGFuZCBlbnZpcm9ubWVudGFsIGhlYWx0aCBzY2llbmNlczwv
dGl0bGU+PHNlY29uZGFyeS10aXRsZT5IZWFsdGggQWZmYWlyczwvc2Vjb25kYXJ5LXRpdGxlPjwv
dGl0bGVzPjxwZXJpb2RpY2FsPjxmdWxsLXRpdGxlPkhlYWx0aCBBZmZhaXJzPC9mdWxsLXRpdGxl
PjwvcGVyaW9kaWNhbD48cGFnZXM+OTMxLTkzNzwvcGFnZXM+PHZvbHVtZT4zMDwvdm9sdW1lPjxu
dW1iZXI+NTwvbnVtYmVyPjxkYXRlcz48eWVhcj4yMDExPC95ZWFyPjwvZGF0ZXM+PGlzYm4+MDI3
OC0yNzE1PC9pc2JuPjx1cmxzPjwvdXJscz48L3JlY29yZD48L0NpdGU+PENpdGU+PEF1dGhvcj5D
YWxpZm9ybmlhIERlcGFydG1lbnQgb2YgUGVzdGljaWRlIFJlZ3VsYXRpb248L0F1dGhvcj48WWVh
cj4yMDE3PC9ZZWFyPjxSZWNOdW0+MTg4PC9SZWNOdW0+PHJlY29yZD48cmVjLW51bWJlcj4xODg8
L3JlYy1udW1iZXI+PGZvcmVpZ24ta2V5cz48a2V5IGFwcD0iRU4iIGRiLWlkPSIyZDV0dDUwcjgw
ZXI5cGV3ZmF1dnR2cmM1dHJzNWZzNTI5MDIiIHRpbWVzdGFtcD0iMTU5OTQ0Nzg2MiI+MTg4PC9r
ZXk+PC9mb3JlaWduLWtleXM+PHJlZi10eXBlIG5hbWU9IlJlcG9ydCI+Mjc8L3JlZi10eXBlPjxj
b250cmlidXRvcnM+PGF1dGhvcnM+PGF1dGhvcj5DYWxpZm9ybmlhIERlcGFydG1lbnQgb2YgUGVz
dGljaWRlIFJlZ3VsYXRpb24sIDwvYXV0aG9yPjwvYXV0aG9ycz48L2NvbnRyaWJ1dG9ycz48dGl0
bGVzPjx0aXRsZT5BIEd1aWRlIHRvIFBlc3RpY2lkZSBSZWd1bGF0aW9uIGluIENhbGlmb3JuaWEg
MjAxNyBVcGRhdGU8L3RpdGxlPjwvdGl0bGVzPjxkYXRlcz48eWVhcj4yMDE3PC95ZWFyPjwvZGF0
ZXM+PHB1Ymxpc2hlcj5DYWxpZm9ybmlhIEVudmlyb25tZW50YWwgUHJvdGVjdGlvbiBBZ2VuY3km
I3hEOzwvcHVibGlzaGVyPjx1cmxzPjxyZWxhdGVkLXVybHM+PHVybD5odHRwczovL3d3dy5jZHBy
LmNhLmdvdi9kb2NzL3ByZXNzcmxzL2Rwcmd1aWRlL2Rwcmd1aWRlLnBkZjwvdXJsPjwvcmVsYXRl
ZC11cmxzPjwvdXJscz48YWNjZXNzLWRhdGU+SmFudWFyeSAyOCAyMDIxPC9hY2Nlc3MtZGF0ZT48
L3JlY29yZD48L0NpdGU+PENpdGU+PEF1dGhvcj5DYWxpZm9ybmlhIERlcGFydG1lbnQgb2YgVG94
aWMgU3Vic3RhbmNlcyBDb250cm9sIFNhZmVyIENvbnN1bWVyIFByb2R1Y3RzIFByb2dyYW08L0F1
dGhvcj48WWVhcj4yMDIwPC9ZZWFyPjxSZWNOdW0+MzE3PC9SZWNOdW0+PHJlY29yZD48cmVjLW51
bWJlcj4zMTc8L3JlYy1udW1iZXI+PGZvcmVpZ24ta2V5cz48a2V5IGFwcD0iRU4iIGRiLWlkPSIy
ZDV0dDUwcjgwZXI5cGV3ZmF1dnR2cmM1dHJzNWZzNTI5MDIiIHRpbWVzdGFtcD0iMTYxNzk4OTA4
MiI+MzE3PC9rZXk+PC9mb3JlaWduLWtleXM+PHJlZi10eXBlIG5hbWU9IlJlcG9ydCI+Mjc8L3Jl
Zi10eXBlPjxjb250cmlidXRvcnM+PGF1dGhvcnM+PGF1dGhvcj5DYWxpZm9ybmlhIERlcGFydG1l
bnQgb2YgVG94aWMgU3Vic3RhbmNlcyBDb250cm9sIFNhZmVyIENvbnN1bWVyIFByb2R1Y3RzIFBy
b2dyYW0sIDwvYXV0aG9yPjwvYXV0aG9ycz48L2NvbnRyaWJ1dG9ycz48dGl0bGVzPjx0aXRsZT5T
YWZlciBDb25zdW1lciBQcm9kdWN0czogQWx0ZXJuYXRpdmUgQW5hbHlzaXMgR3VpZGUgVmVyc2lv
biAxLjE8L3RpdGxlPjwvdGl0bGVzPjxkYXRlcz48eWVhcj4yMDIwPC95ZWFyPjwvZGF0ZXM+PHVy
bHM+PHJlbGF0ZWQtdXJscz48dXJsPmh0dHBzOi8vZHRzYy5jYS5nb3YvYWx0ZXJuYXRpdmVzLWFu
YWx5c2lzLWd1aWRlLzwvdXJsPjwvcmVsYXRlZC11cmxzPjwvdXJscz48YWNjZXNzLWRhdGU+OSBB
cHJpbCAyMDIxPC9hY2Nlc3MtZGF0ZT48L3JlY29yZD48L0NpdGU+PC9FbmROb3RlPn==
</w:fldData>
        </w:fldChar>
      </w:r>
      <w:r w:rsidR="00523384" w:rsidRPr="00F355A8">
        <w:instrText xml:space="preserve"> ADDIN EN.CITE </w:instrText>
      </w:r>
      <w:r w:rsidR="00523384" w:rsidRPr="00F355A8">
        <w:fldChar w:fldCharType="begin">
          <w:fldData xml:space="preserve">PEVuZE5vdGU+PENpdGU+PEF1dGhvcj5CdWVybWV5ZXI8L0F1dGhvcj48WWVhcj4yMDIwPC9ZZWFy
PjxSZWNOdW0+MTU0PC9SZWNOdW0+PERpc3BsYXlUZXh0PjxzdHlsZSBmYWNlPSJzdXBlcnNjcmlw
dCI+MTYtMTk8L3N0eWxlPjwvRGlzcGxheVRleHQ+PHJlY29yZD48cmVjLW51bWJlcj4xNTQ8L3Jl
Yy1udW1iZXI+PGZvcmVpZ24ta2V5cz48a2V5IGFwcD0iRU4iIGRiLWlkPSIyZDV0dDUwcjgwZXI5
cGV3ZmF1dnR2cmM1dHJzNWZzNTI5MDIiIHRpbWVzdGFtcD0iMTU5NjU4ODEzMSI+MTU0PC9rZXk+
PC9mb3JlaWduLWtleXM+PHJlZi10eXBlIG5hbWU9IldlYiBQYWdlIj4xMjwvcmVmLXR5cGU+PGNv
bnRyaWJ1dG9ycz48YXV0aG9ycz48YXV0aG9yPkJ1ZXJtZXllciwgTmFuY3k8L2F1dGhvcj48YXV0
aG9yPkVuZ2VsLCBDb25uaWU8L2F1dGhvcj48YXV0aG9yPk51ZGVsbWFuLCBKYW5ldDwvYXV0aG9y
PjxhdXRob3I+UmFzYW5heWFnYW0sIFNoYXJpbWE8L2F1dGhvcj48YXV0aG9yPlNhcmFudGlzLCBI
ZWF0aGVyPC9hdXRob3I+PC9hdXRob3JzPjwvY29udHJpYnV0b3JzPjx0aXRsZXM+PHRpdGxlPlBh
dGhzIHRvIFByZXZlbnRpb246IFRoZSBDYWxpZm9ybmlhIEJyZWFzdCBDYW5jZXIgUHJpbWFyeSBQ
cmV2ZW50aW9uIFBsYW48L3RpdGxlPjwvdGl0bGVzPjx2b2x1bWU+MjAyMTwvdm9sdW1lPjxudW1i
ZXI+MjggSmFudWFyeTwvbnVtYmVyPjxkYXRlcz48eWVhcj4yMDIwPC95ZWFyPjwvZGF0ZXM+PHB1
Ymxpc2hlcj5CcmVhc3QgQ2FuY2VyIFByZXZlbnRpb24gUGFydG5lcnM8L3B1Ymxpc2hlcj48dXJs
cz48cmVsYXRlZC11cmxzPjx1cmw+aHR0cHM6Ly93d3cuYmNwcC5vcmcvb3VyLXdvcmsvcG9saWN5
LXByb2plY3RzL2JyZWFzdC1jYW5jZXItcGxhbi88L3VybD48L3JlbGF0ZWQtdXJscz48L3VybHM+
PC9yZWNvcmQ+PC9DaXRlPjxDaXRlPjxBdXRob3I+V29vZHJ1ZmY8L0F1dGhvcj48WWVhcj4yMDEx
PC9ZZWFyPjxSZWNOdW0+MTg5PC9SZWNOdW0+PHJlY29yZD48cmVjLW51bWJlcj4xODk8L3JlYy1u
dW1iZXI+PGZvcmVpZ24ta2V5cz48a2V5IGFwcD0iRU4iIGRiLWlkPSIyZDV0dDUwcjgwZXI5cGV3
ZmF1dnR2cmM1dHJzNWZzNTI5MDIiIHRpbWVzdGFtcD0iMTU5OTQ0ODIxMyI+MTg5PC9rZXk+PC9m
b3JlaWduLWtleXM+PHJlZi10eXBlIG5hbWU9IkpvdXJuYWwgQXJ0aWNsZSI+MTc8L3JlZi10eXBl
Pjxjb250cmlidXRvcnM+PGF1dGhvcnM+PGF1dGhvcj5Xb29kcnVmZiwgVHJhY2V5IEo8L2F1dGhv
cj48YXV0aG9yPlN1dHRvbiwgUGF0cmljZTwvYXV0aG9yPjxhdXRob3I+TmF2aWdhdGlvbiBHdWlk
ZSBXb3JrIEdyb3VwLDwvYXV0aG9yPjwvYXV0aG9ycz48L2NvbnRyaWJ1dG9ycz48dGl0bGVzPjx0
aXRsZT5BbiBldmlkZW5jZS1iYXNlZCBtZWRpY2luZSBtZXRob2RvbG9neSB0byBicmlkZ2UgdGhl
IGdhcCBiZXR3ZWVuIGNsaW5pY2FsIGFuZCBlbnZpcm9ubWVudGFsIGhlYWx0aCBzY2llbmNlczwv
dGl0bGU+PHNlY29uZGFyeS10aXRsZT5IZWFsdGggQWZmYWlyczwvc2Vjb25kYXJ5LXRpdGxlPjwv
dGl0bGVzPjxwZXJpb2RpY2FsPjxmdWxsLXRpdGxlPkhlYWx0aCBBZmZhaXJzPC9mdWxsLXRpdGxl
PjwvcGVyaW9kaWNhbD48cGFnZXM+OTMxLTkzNzwvcGFnZXM+PHZvbHVtZT4zMDwvdm9sdW1lPjxu
dW1iZXI+NTwvbnVtYmVyPjxkYXRlcz48eWVhcj4yMDExPC95ZWFyPjwvZGF0ZXM+PGlzYm4+MDI3
OC0yNzE1PC9pc2JuPjx1cmxzPjwvdXJscz48L3JlY29yZD48L0NpdGU+PENpdGU+PEF1dGhvcj5D
YWxpZm9ybmlhIERlcGFydG1lbnQgb2YgUGVzdGljaWRlIFJlZ3VsYXRpb248L0F1dGhvcj48WWVh
cj4yMDE3PC9ZZWFyPjxSZWNOdW0+MTg4PC9SZWNOdW0+PHJlY29yZD48cmVjLW51bWJlcj4xODg8
L3JlYy1udW1iZXI+PGZvcmVpZ24ta2V5cz48a2V5IGFwcD0iRU4iIGRiLWlkPSIyZDV0dDUwcjgw
ZXI5cGV3ZmF1dnR2cmM1dHJzNWZzNTI5MDIiIHRpbWVzdGFtcD0iMTU5OTQ0Nzg2MiI+MTg4PC9r
ZXk+PC9mb3JlaWduLWtleXM+PHJlZi10eXBlIG5hbWU9IlJlcG9ydCI+Mjc8L3JlZi10eXBlPjxj
b250cmlidXRvcnM+PGF1dGhvcnM+PGF1dGhvcj5DYWxpZm9ybmlhIERlcGFydG1lbnQgb2YgUGVz
dGljaWRlIFJlZ3VsYXRpb24sIDwvYXV0aG9yPjwvYXV0aG9ycz48L2NvbnRyaWJ1dG9ycz48dGl0
bGVzPjx0aXRsZT5BIEd1aWRlIHRvIFBlc3RpY2lkZSBSZWd1bGF0aW9uIGluIENhbGlmb3JuaWEg
MjAxNyBVcGRhdGU8L3RpdGxlPjwvdGl0bGVzPjxkYXRlcz48eWVhcj4yMDE3PC95ZWFyPjwvZGF0
ZXM+PHB1Ymxpc2hlcj5DYWxpZm9ybmlhIEVudmlyb25tZW50YWwgUHJvdGVjdGlvbiBBZ2VuY3km
I3hEOzwvcHVibGlzaGVyPjx1cmxzPjxyZWxhdGVkLXVybHM+PHVybD5odHRwczovL3d3dy5jZHBy
LmNhLmdvdi9kb2NzL3ByZXNzcmxzL2Rwcmd1aWRlL2Rwcmd1aWRlLnBkZjwvdXJsPjwvcmVsYXRl
ZC11cmxzPjwvdXJscz48YWNjZXNzLWRhdGU+SmFudWFyeSAyOCAyMDIxPC9hY2Nlc3MtZGF0ZT48
L3JlY29yZD48L0NpdGU+PENpdGU+PEF1dGhvcj5DYWxpZm9ybmlhIERlcGFydG1lbnQgb2YgVG94
aWMgU3Vic3RhbmNlcyBDb250cm9sIFNhZmVyIENvbnN1bWVyIFByb2R1Y3RzIFByb2dyYW08L0F1
dGhvcj48WWVhcj4yMDIwPC9ZZWFyPjxSZWNOdW0+MzE3PC9SZWNOdW0+PHJlY29yZD48cmVjLW51
bWJlcj4zMTc8L3JlYy1udW1iZXI+PGZvcmVpZ24ta2V5cz48a2V5IGFwcD0iRU4iIGRiLWlkPSIy
ZDV0dDUwcjgwZXI5cGV3ZmF1dnR2cmM1dHJzNWZzNTI5MDIiIHRpbWVzdGFtcD0iMTYxNzk4OTA4
MiI+MzE3PC9rZXk+PC9mb3JlaWduLWtleXM+PHJlZi10eXBlIG5hbWU9IlJlcG9ydCI+Mjc8L3Jl
Zi10eXBlPjxjb250cmlidXRvcnM+PGF1dGhvcnM+PGF1dGhvcj5DYWxpZm9ybmlhIERlcGFydG1l
bnQgb2YgVG94aWMgU3Vic3RhbmNlcyBDb250cm9sIFNhZmVyIENvbnN1bWVyIFByb2R1Y3RzIFBy
b2dyYW0sIDwvYXV0aG9yPjwvYXV0aG9ycz48L2NvbnRyaWJ1dG9ycz48dGl0bGVzPjx0aXRsZT5T
YWZlciBDb25zdW1lciBQcm9kdWN0czogQWx0ZXJuYXRpdmUgQW5hbHlzaXMgR3VpZGUgVmVyc2lv
biAxLjE8L3RpdGxlPjwvdGl0bGVzPjxkYXRlcz48eWVhcj4yMDIwPC95ZWFyPjwvZGF0ZXM+PHVy
bHM+PHJlbGF0ZWQtdXJscz48dXJsPmh0dHBzOi8vZHRzYy5jYS5nb3YvYWx0ZXJuYXRpdmVzLWFu
YWx5c2lzLWd1aWRlLzwvdXJsPjwvcmVsYXRlZC11cmxzPjwvdXJscz48YWNjZXNzLWRhdGU+OSBB
cHJpbCAyMDIxPC9hY2Nlc3MtZGF0ZT48L3JlY29yZD48L0NpdGU+PC9FbmROb3RlPn==
</w:fldData>
        </w:fldChar>
      </w:r>
      <w:r w:rsidR="00523384" w:rsidRPr="00F355A8">
        <w:instrText xml:space="preserve"> ADDIN EN.CITE.DATA </w:instrText>
      </w:r>
      <w:r w:rsidR="00523384" w:rsidRPr="00F355A8">
        <w:fldChar w:fldCharType="end"/>
      </w:r>
      <w:r w:rsidR="00523384" w:rsidRPr="00F355A8">
        <w:fldChar w:fldCharType="separate"/>
      </w:r>
      <w:r w:rsidR="00523384" w:rsidRPr="00F355A8">
        <w:rPr>
          <w:noProof/>
          <w:vertAlign w:val="superscript"/>
        </w:rPr>
        <w:t>16-19</w:t>
      </w:r>
      <w:r w:rsidR="00523384" w:rsidRPr="00F355A8">
        <w:fldChar w:fldCharType="end"/>
      </w:r>
      <w:r w:rsidR="00523384" w:rsidRPr="00F355A8">
        <w:t xml:space="preserve"> </w:t>
      </w:r>
      <w:r w:rsidR="00523384" w:rsidRPr="00F355A8">
        <w:t xml:space="preserve">These </w:t>
      </w:r>
      <w:r w:rsidR="00BE6473" w:rsidRPr="00F355A8">
        <w:t>were generally less well developed and lacked specificity compared with the clinical and public health frameworks</w:t>
      </w:r>
      <w:r w:rsidR="00523384" w:rsidRPr="00F355A8">
        <w:t>, except for a recently published guide to alternatives analysis for chemicals</w:t>
      </w:r>
      <w:r w:rsidR="00523384">
        <w:t xml:space="preserve"> in consumer products</w:t>
      </w:r>
      <w:r w:rsidR="00BE6473">
        <w:t>.</w:t>
      </w:r>
      <w:r w:rsidR="00523384">
        <w:fldChar w:fldCharType="begin"/>
      </w:r>
      <w:r w:rsidR="00523384">
        <w:instrText xml:space="preserve"> ADDIN EN.CITE &lt;EndNote&gt;&lt;Cite&gt;&lt;Author&gt;California Department of Toxic Substances Control Safer Consumer Products Program&lt;/Author&gt;&lt;Year&gt;2020&lt;/Year&gt;&lt;RecNum&gt;317&lt;/RecNum&gt;&lt;DisplayText&gt;&lt;style face="superscript"&gt;19&lt;/style&gt;&lt;/DisplayText&gt;&lt;record&gt;&lt;rec-number&gt;317&lt;/rec-number&gt;&lt;foreign-keys&gt;&lt;key app="EN" db-id="2d5tt50r80er9pewfauvtvrc5trs5fs52902" timestamp="1617989082"&gt;317&lt;/key&gt;&lt;/foreign-keys&gt;&lt;ref-type name="Report"&gt;27&lt;/ref-type&gt;&lt;contributors&gt;&lt;authors&gt;&lt;author&gt;California Department of Toxic Substances Control Safer Consumer Products Program, &lt;/author&gt;&lt;/authors&gt;&lt;/contributors&gt;&lt;titles&gt;&lt;title&gt;Safer Consumer Products: Alternative Analysis Guide Version 1.1&lt;/title&gt;&lt;/titles&gt;&lt;dates&gt;&lt;year&gt;2020&lt;/year&gt;&lt;/dates&gt;&lt;urls&gt;&lt;related-urls&gt;&lt;url&gt;https://dtsc.ca.gov/alternatives-analysis-guide/&lt;/url&gt;&lt;/related-urls&gt;&lt;/urls&gt;&lt;access-date&gt;9 April 2021&lt;/access-date&gt;&lt;/record&gt;&lt;/Cite&gt;&lt;/EndNote&gt;</w:instrText>
      </w:r>
      <w:r w:rsidR="00523384">
        <w:fldChar w:fldCharType="separate"/>
      </w:r>
      <w:r w:rsidR="00523384" w:rsidRPr="00523384">
        <w:rPr>
          <w:noProof/>
          <w:vertAlign w:val="superscript"/>
        </w:rPr>
        <w:t>19</w:t>
      </w:r>
      <w:r w:rsidR="00523384">
        <w:fldChar w:fldCharType="end"/>
      </w:r>
      <w:r w:rsidR="00DF6CB6">
        <w:t xml:space="preserve"> Breast Cancer Prevention Partners (B</w:t>
      </w:r>
      <w:r w:rsidR="00BE6473" w:rsidRPr="00592081">
        <w:t>CPP</w:t>
      </w:r>
      <w:r w:rsidR="00DF6CB6">
        <w:t>)</w:t>
      </w:r>
      <w:r w:rsidR="00BE6473">
        <w:t xml:space="preserve"> </w:t>
      </w:r>
      <w:r w:rsidR="00BE6473" w:rsidRPr="00DB5029">
        <w:t xml:space="preserve">developed a </w:t>
      </w:r>
      <w:r w:rsidR="00BE6473" w:rsidRPr="00DB5029">
        <w:rPr>
          <w:shd w:val="clear" w:color="auto" w:fill="FFFFFF"/>
        </w:rPr>
        <w:t>comprehensive breast cancer primary prevention plan for</w:t>
      </w:r>
      <w:r w:rsidR="00BE6473">
        <w:rPr>
          <w:shd w:val="clear" w:color="auto" w:fill="FFFFFF"/>
        </w:rPr>
        <w:t xml:space="preserve"> the US State of </w:t>
      </w:r>
      <w:r w:rsidR="00BE6473" w:rsidRPr="00DB5029">
        <w:rPr>
          <w:shd w:val="clear" w:color="auto" w:fill="FFFFFF"/>
        </w:rPr>
        <w:t>California</w:t>
      </w:r>
      <w:r w:rsidR="00BE6473">
        <w:rPr>
          <w:shd w:val="clear" w:color="auto" w:fill="FFFFFF"/>
        </w:rPr>
        <w:t>,</w:t>
      </w:r>
      <w:r w:rsidR="00BE6473" w:rsidRPr="00592081">
        <w:rPr>
          <w:shd w:val="clear" w:color="auto" w:fill="FFFFFF"/>
        </w:rPr>
        <w:t xml:space="preserve"> </w:t>
      </w:r>
      <w:r w:rsidR="00BE6473">
        <w:rPr>
          <w:shd w:val="clear" w:color="auto" w:fill="FFFFFF"/>
        </w:rPr>
        <w:t xml:space="preserve">focusing </w:t>
      </w:r>
      <w:r w:rsidR="00BE6473" w:rsidRPr="00592081">
        <w:rPr>
          <w:shd w:val="clear" w:color="auto" w:fill="FFFFFF"/>
        </w:rPr>
        <w:t>on primary prevention and systemic interventions t</w:t>
      </w:r>
      <w:r w:rsidR="00BE6473" w:rsidRPr="00DB5029">
        <w:rPr>
          <w:shd w:val="clear" w:color="auto" w:fill="FFFFFF"/>
        </w:rPr>
        <w:t>o reduce the incidence of breast cancer, based on the principles of social justice and equity.</w:t>
      </w:r>
      <w:r w:rsidR="00BE6473">
        <w:rPr>
          <w:shd w:val="clear" w:color="auto" w:fill="FFFFFF"/>
        </w:rPr>
        <w:fldChar w:fldCharType="begin"/>
      </w:r>
      <w:r w:rsidR="00BE6473">
        <w:rPr>
          <w:shd w:val="clear" w:color="auto" w:fill="FFFFFF"/>
        </w:rPr>
        <w:instrText xml:space="preserve"> ADDIN EN.CITE &lt;EndNote&gt;&lt;Cite&gt;&lt;Author&gt;Buermeyer&lt;/Author&gt;&lt;Year&gt;2020&lt;/Year&gt;&lt;RecNum&gt;154&lt;/RecNum&gt;&lt;DisplayText&gt;&lt;style face="superscript"&gt;16&lt;/style&gt;&lt;/DisplayText&gt;&lt;record&gt;&lt;rec-number&gt;154&lt;/rec-number&gt;&lt;foreign-keys&gt;&lt;key app="EN" db-id="2d5tt50r80er9pewfauvtvrc5trs5fs52902" timestamp="1596588131"&gt;154&lt;/key&gt;&lt;/foreign-keys&gt;&lt;ref-type name="Web Page"&gt;12&lt;/ref-type&gt;&lt;contributors&gt;&lt;authors&gt;&lt;author&gt;Buermeyer, Nancy&lt;/author&gt;&lt;author&gt;Engel, Connie&lt;/author&gt;&lt;author&gt;Nudelman, Janet&lt;/author&gt;&lt;author&gt;Rasanayagam, Sharima&lt;/author&gt;&lt;author&gt;Sarantis, Heather&lt;/author&gt;&lt;/authors&gt;&lt;/contributors&gt;&lt;titles&gt;&lt;title&gt;Paths to Prevention: The California Breast Cancer Primary Prevention Plan&lt;/title&gt;&lt;/titles&gt;&lt;volume&gt;2021&lt;/volume&gt;&lt;number&gt;28 January&lt;/number&gt;&lt;dates&gt;&lt;year&gt;2020&lt;/year&gt;&lt;/dates&gt;&lt;publisher&gt;Breast Cancer Prevention Partners&lt;/publisher&gt;&lt;urls&gt;&lt;related-urls&gt;&lt;url&gt;https://www.bcpp.org/our-work/policy-projects/breast-cancer-plan/&lt;/url&gt;&lt;/related-urls&gt;&lt;/urls&gt;&lt;/record&gt;&lt;/Cite&gt;&lt;/EndNote&gt;</w:instrText>
      </w:r>
      <w:r w:rsidR="00BE6473">
        <w:rPr>
          <w:shd w:val="clear" w:color="auto" w:fill="FFFFFF"/>
        </w:rPr>
        <w:fldChar w:fldCharType="separate"/>
      </w:r>
      <w:r w:rsidR="00BE6473" w:rsidRPr="00BE6473">
        <w:rPr>
          <w:noProof/>
          <w:shd w:val="clear" w:color="auto" w:fill="FFFFFF"/>
          <w:vertAlign w:val="superscript"/>
        </w:rPr>
        <w:t>16</w:t>
      </w:r>
      <w:r w:rsidR="00BE6473">
        <w:rPr>
          <w:shd w:val="clear" w:color="auto" w:fill="FFFFFF"/>
        </w:rPr>
        <w:fldChar w:fldCharType="end"/>
      </w:r>
      <w:r w:rsidR="00BE6473" w:rsidRPr="00DB5029">
        <w:rPr>
          <w:shd w:val="clear" w:color="auto" w:fill="FFFFFF"/>
        </w:rPr>
        <w:t xml:space="preserve"> Th</w:t>
      </w:r>
      <w:r w:rsidR="00BE6473">
        <w:rPr>
          <w:shd w:val="clear" w:color="auto" w:fill="FFFFFF"/>
        </w:rPr>
        <w:t xml:space="preserve">is organization </w:t>
      </w:r>
      <w:r w:rsidR="00BE6473" w:rsidRPr="00DB5029">
        <w:rPr>
          <w:shd w:val="clear" w:color="auto" w:fill="FFFFFF"/>
        </w:rPr>
        <w:t xml:space="preserve">prioritized a large number of potential </w:t>
      </w:r>
      <w:r w:rsidR="00BE6473" w:rsidRPr="00592081">
        <w:rPr>
          <w:shd w:val="clear" w:color="auto" w:fill="FFFFFF"/>
        </w:rPr>
        <w:t xml:space="preserve">interventions </w:t>
      </w:r>
      <w:r w:rsidR="00BE6473" w:rsidRPr="00DB5029">
        <w:rPr>
          <w:shd w:val="clear" w:color="auto" w:fill="FFFFFF"/>
        </w:rPr>
        <w:t xml:space="preserve">using criteria focused on alignment with the organization’s </w:t>
      </w:r>
      <w:r w:rsidR="00BE6473">
        <w:rPr>
          <w:shd w:val="clear" w:color="auto" w:fill="FFFFFF"/>
        </w:rPr>
        <w:t>goals and guiding principles</w:t>
      </w:r>
      <w:r w:rsidR="00BE6473" w:rsidRPr="00DB5029">
        <w:rPr>
          <w:shd w:val="clear" w:color="auto" w:fill="FFFFFF"/>
        </w:rPr>
        <w:t xml:space="preserve">, </w:t>
      </w:r>
      <w:r w:rsidR="00BE6473" w:rsidRPr="007B7939">
        <w:rPr>
          <w:shd w:val="clear" w:color="auto" w:fill="FFFFFF"/>
        </w:rPr>
        <w:t>whether the intervention addresses cross-cutting or systemic problems, past success of the intervention, and potential harms.</w:t>
      </w:r>
    </w:p>
    <w:p w14:paraId="20ED050B" w14:textId="77777777" w:rsidR="00DF6CB6" w:rsidRPr="00DF6CB6" w:rsidRDefault="00DF6CB6" w:rsidP="00DF6CB6">
      <w:pPr>
        <w:spacing w:after="0"/>
      </w:pPr>
    </w:p>
    <w:p w14:paraId="33C0FE77" w14:textId="6D9FDAD9" w:rsidR="00BE6473" w:rsidRPr="00DF6CB6" w:rsidRDefault="00DF6CB6" w:rsidP="00DF6CB6">
      <w:pPr>
        <w:spacing w:after="0"/>
      </w:pPr>
      <w:r>
        <w:t xml:space="preserve">California Environmental Protection Agency’s </w:t>
      </w:r>
      <w:r>
        <w:rPr>
          <w:rFonts w:ascii="Calibri" w:hAnsi="Calibri"/>
        </w:rPr>
        <w:t>(</w:t>
      </w:r>
      <w:r w:rsidR="00BE6473" w:rsidRPr="004E7B63">
        <w:rPr>
          <w:rFonts w:ascii="Calibri" w:hAnsi="Calibri"/>
        </w:rPr>
        <w:t>CalEPA</w:t>
      </w:r>
      <w:r>
        <w:rPr>
          <w:rFonts w:ascii="Calibri" w:hAnsi="Calibri"/>
        </w:rPr>
        <w:t>)</w:t>
      </w:r>
      <w:r w:rsidR="00BE6473" w:rsidRPr="004E7B63">
        <w:rPr>
          <w:rFonts w:ascii="Calibri" w:hAnsi="Calibri"/>
        </w:rPr>
        <w:t xml:space="preserve"> </w:t>
      </w:r>
      <w:hyperlink r:id="rId7" w:history="1">
        <w:r w:rsidR="00BE6473" w:rsidRPr="004E7B63">
          <w:rPr>
            <w:rStyle w:val="Hyperlink"/>
            <w:rFonts w:ascii="Calibri" w:hAnsi="Calibri"/>
            <w:bdr w:val="none" w:sz="0" w:space="0" w:color="auto" w:frame="1"/>
          </w:rPr>
          <w:t>Office of Environmental Health Hazard Assessment</w:t>
        </w:r>
      </w:hyperlink>
      <w:r w:rsidR="00BE6473" w:rsidRPr="004E7B63">
        <w:rPr>
          <w:rStyle w:val="Hyperlink"/>
          <w:rFonts w:ascii="Calibri" w:hAnsi="Calibri"/>
          <w:bdr w:val="none" w:sz="0" w:space="0" w:color="auto" w:frame="1"/>
        </w:rPr>
        <w:t xml:space="preserve"> (</w:t>
      </w:r>
      <w:r w:rsidR="00BE6473" w:rsidRPr="004E7B63">
        <w:rPr>
          <w:rFonts w:ascii="Calibri" w:eastAsia="Times New Roman" w:hAnsi="Calibri" w:cs="Times New Roman"/>
        </w:rPr>
        <w:t>OEHHA</w:t>
      </w:r>
      <w:r w:rsidR="00BE6473" w:rsidRPr="005F7B1C">
        <w:rPr>
          <w:rFonts w:ascii="Calibri" w:eastAsia="Times New Roman" w:hAnsi="Calibri" w:cs="Times New Roman"/>
        </w:rPr>
        <w:t>) leads California’s assessment of health risks posed by environmental contaminants</w:t>
      </w:r>
      <w:r w:rsidR="00BE6473" w:rsidRPr="005F7B1C">
        <w:rPr>
          <w:rFonts w:ascii="Calibri" w:eastAsia="Times New Roman" w:hAnsi="Calibri" w:cs="Times New Roman"/>
        </w:rPr>
        <w:fldChar w:fldCharType="begin"/>
      </w:r>
      <w:r w:rsidR="00523384">
        <w:rPr>
          <w:rFonts w:ascii="Calibri" w:eastAsia="Times New Roman" w:hAnsi="Calibri" w:cs="Times New Roman"/>
        </w:rPr>
        <w:instrText xml:space="preserve"> ADDIN EN.CITE &lt;EndNote&gt;&lt;Cite&gt;&lt;Author&gt;California Office of Environmental Health Hazard Assessment&lt;/Author&gt;&lt;Year&gt;2020&lt;/Year&gt;&lt;RecNum&gt;193&lt;/RecNum&gt;&lt;DisplayText&gt;&lt;style face="superscript"&gt;20&lt;/style&gt;&lt;/DisplayText&gt;&lt;record&gt;&lt;rec-number&gt;193&lt;/rec-number&gt;&lt;foreign-keys&gt;&lt;key app="EN" db-id="2d5tt50r80er9pewfauvtvrc5trs5fs52902" timestamp="1599448745"&gt;193&lt;/key&gt;&lt;/foreign-keys&gt;&lt;ref-type name="Web Page"&gt;12&lt;/ref-type&gt;&lt;contributors&gt;&lt;authors&gt;&lt;author&gt;California Office of Environmental Health Hazard Assessment,&lt;/author&gt;&lt;/authors&gt;&lt;/contributors&gt;&lt;titles&gt;&lt;title&gt;What We Do&lt;/title&gt;&lt;/titles&gt;&lt;volume&gt;2021&lt;/volume&gt;&lt;number&gt;27 April &lt;/number&gt;&lt;dates&gt;&lt;year&gt;2020&lt;/year&gt;&lt;/dates&gt;&lt;publisher&gt;OEHHA&lt;/publisher&gt;&lt;urls&gt;&lt;related-urls&gt;&lt;url&gt;https://oehha.ca.gov/about/what-we-do&lt;/url&gt;&lt;/related-urls&gt;&lt;/urls&gt;&lt;/record&gt;&lt;/Cite&gt;&lt;/EndNote&gt;</w:instrText>
      </w:r>
      <w:r w:rsidR="00BE6473" w:rsidRPr="005F7B1C">
        <w:rPr>
          <w:rFonts w:ascii="Calibri" w:eastAsia="Times New Roman" w:hAnsi="Calibri" w:cs="Times New Roman"/>
        </w:rPr>
        <w:fldChar w:fldCharType="separate"/>
      </w:r>
      <w:r w:rsidR="00523384" w:rsidRPr="00523384">
        <w:rPr>
          <w:rFonts w:ascii="Calibri" w:eastAsia="Times New Roman" w:hAnsi="Calibri" w:cs="Times New Roman"/>
          <w:noProof/>
          <w:vertAlign w:val="superscript"/>
        </w:rPr>
        <w:t>20</w:t>
      </w:r>
      <w:r w:rsidR="00BE6473" w:rsidRPr="005F7B1C">
        <w:rPr>
          <w:rFonts w:ascii="Calibri" w:eastAsia="Times New Roman" w:hAnsi="Calibri" w:cs="Times New Roman"/>
        </w:rPr>
        <w:fldChar w:fldCharType="end"/>
      </w:r>
      <w:r w:rsidR="00BE6473" w:rsidRPr="005F7B1C">
        <w:rPr>
          <w:rFonts w:ascii="Calibri" w:hAnsi="Calibri"/>
          <w:shd w:val="clear" w:color="auto" w:fill="FFFFFF"/>
        </w:rPr>
        <w:t xml:space="preserve"> and works with the State Department of Pesticide Regulation (DRP) to develop regulations related to pesticide worker health and safety.  In response to a review by the US National Academy of Sciences (NAS),</w:t>
      </w:r>
      <w:r w:rsidR="00BE6473" w:rsidRPr="005F7B1C">
        <w:rPr>
          <w:rFonts w:ascii="Calibri" w:hAnsi="Calibri"/>
          <w:shd w:val="clear" w:color="auto" w:fill="FFFFFF"/>
        </w:rPr>
        <w:fldChar w:fldCharType="begin"/>
      </w:r>
      <w:r w:rsidR="00523384">
        <w:rPr>
          <w:rFonts w:ascii="Calibri" w:hAnsi="Calibri"/>
          <w:shd w:val="clear" w:color="auto" w:fill="FFFFFF"/>
        </w:rPr>
        <w:instrText xml:space="preserve"> ADDIN EN.CITE &lt;EndNote&gt;&lt;Cite&gt;&lt;Author&gt;National Research Council&lt;/Author&gt;&lt;Year&gt;2015&lt;/Year&gt;&lt;RecNum&gt;196&lt;/RecNum&gt;&lt;DisplayText&gt;&lt;style face="superscript"&gt;21&lt;/style&gt;&lt;/DisplayText&gt;&lt;record&gt;&lt;rec-number&gt;196&lt;/rec-number&gt;&lt;foreign-keys&gt;&lt;key app="EN" db-id="2d5tt50r80er9pewfauvtvrc5trs5fs52902" timestamp="1599449191"&gt;196&lt;/key&gt;&lt;/foreign-keys&gt;&lt;ref-type name="Book"&gt;6&lt;/ref-type&gt;&lt;contributors&gt;&lt;authors&gt;&lt;author&gt;National Research Council,&lt;/author&gt;&lt;/authors&gt;&lt;/contributors&gt;&lt;titles&gt;&lt;title&gt;Review of California&amp;apos;s Risk-Assessment Process for Pesticides&lt;/title&gt;&lt;/titles&gt;&lt;pages&gt;70&lt;/pages&gt;&lt;keywords&gt;&lt;keyword&gt;Environment and Environmental Studies&lt;/keyword&gt;&lt;/keywords&gt;&lt;dates&gt;&lt;year&gt;2015&lt;/year&gt;&lt;/dates&gt;&lt;pub-location&gt;Washington, DC&lt;/pub-location&gt;&lt;publisher&gt;The National Academies Press&lt;/publisher&gt;&lt;isbn&gt;978-0-309-36775-2&lt;/isbn&gt;&lt;urls&gt;&lt;related-urls&gt;&lt;url&gt;https://www.nap.edu/catalog/21664/review-of-californias-risk-assessment-process-for-pesticides&lt;/url&gt;&lt;/related-urls&gt;&lt;/urls&gt;&lt;electronic-resource-num&gt;doi:10.17226/21664&lt;/electronic-resource-num&gt;&lt;language&gt;English&lt;/language&gt;&lt;/record&gt;&lt;/Cite&gt;&lt;/EndNote&gt;</w:instrText>
      </w:r>
      <w:r w:rsidR="00BE6473" w:rsidRPr="005F7B1C">
        <w:rPr>
          <w:rFonts w:ascii="Calibri" w:hAnsi="Calibri"/>
          <w:shd w:val="clear" w:color="auto" w:fill="FFFFFF"/>
        </w:rPr>
        <w:fldChar w:fldCharType="separate"/>
      </w:r>
      <w:r w:rsidR="00523384" w:rsidRPr="00523384">
        <w:rPr>
          <w:rFonts w:ascii="Calibri" w:hAnsi="Calibri"/>
          <w:noProof/>
          <w:shd w:val="clear" w:color="auto" w:fill="FFFFFF"/>
          <w:vertAlign w:val="superscript"/>
        </w:rPr>
        <w:t>21</w:t>
      </w:r>
      <w:r w:rsidR="00BE6473" w:rsidRPr="005F7B1C">
        <w:rPr>
          <w:rFonts w:ascii="Calibri" w:hAnsi="Calibri"/>
          <w:shd w:val="clear" w:color="auto" w:fill="FFFFFF"/>
        </w:rPr>
        <w:fldChar w:fldCharType="end"/>
      </w:r>
      <w:r w:rsidR="00BE6473" w:rsidRPr="005F7B1C">
        <w:rPr>
          <w:rFonts w:ascii="Calibri" w:hAnsi="Calibri"/>
          <w:shd w:val="clear" w:color="auto" w:fill="FFFFFF"/>
        </w:rPr>
        <w:t xml:space="preserve"> </w:t>
      </w:r>
      <w:r w:rsidR="00BE6473" w:rsidRPr="004E7B63">
        <w:rPr>
          <w:rFonts w:ascii="Calibri" w:hAnsi="Calibri"/>
        </w:rPr>
        <w:t xml:space="preserve">CalEPA published an update of their methods for risk assessment and risk </w:t>
      </w:r>
      <w:r w:rsidR="00BE6473" w:rsidRPr="004E7B63">
        <w:rPr>
          <w:rFonts w:ascii="Calibri" w:hAnsi="Calibri"/>
        </w:rPr>
        <w:lastRenderedPageBreak/>
        <w:t>management of pesticides</w:t>
      </w:r>
      <w:r w:rsidR="00BE6473" w:rsidRPr="004E7B63">
        <w:rPr>
          <w:rFonts w:ascii="Calibri" w:hAnsi="Calibri"/>
        </w:rPr>
        <w:fldChar w:fldCharType="begin"/>
      </w:r>
      <w:r w:rsidR="00BE6473">
        <w:rPr>
          <w:rFonts w:ascii="Calibri" w:hAnsi="Calibri"/>
        </w:rPr>
        <w:instrText xml:space="preserve"> ADDIN EN.CITE &lt;EndNote&gt;&lt;Cite&gt;&lt;Author&gt;California Department of Pesticide Regulation&lt;/Author&gt;&lt;Year&gt;2017&lt;/Year&gt;&lt;RecNum&gt;188&lt;/RecNum&gt;&lt;DisplayText&gt;&lt;style face="superscript"&gt;18&lt;/style&gt;&lt;/DisplayText&gt;&lt;record&gt;&lt;rec-number&gt;188&lt;/rec-number&gt;&lt;foreign-keys&gt;&lt;key app="EN" db-id="2d5tt50r80er9pewfauvtvrc5trs5fs52902" timestamp="1599447862"&gt;188&lt;/key&gt;&lt;/foreign-keys&gt;&lt;ref-type name="Report"&gt;27&lt;/ref-type&gt;&lt;contributors&gt;&lt;authors&gt;&lt;author&gt;California Department of Pesticide Regulation, &lt;/author&gt;&lt;/authors&gt;&lt;/contributors&gt;&lt;titles&gt;&lt;title&gt;A Guide to Pesticide Regulation in California 2017 Update&lt;/title&gt;&lt;/titles&gt;&lt;dates&gt;&lt;year&gt;2017&lt;/year&gt;&lt;/dates&gt;&lt;publisher&gt;California Environmental Protection Agency&amp;#xD;&lt;/publisher&gt;&lt;urls&gt;&lt;related-urls&gt;&lt;url&gt;https://www.cdpr.ca.gov/docs/pressrls/dprguide/dprguide.pdf&lt;/url&gt;&lt;/related-urls&gt;&lt;/urls&gt;&lt;access-date&gt;January 28 2021&lt;/access-date&gt;&lt;/record&gt;&lt;/Cite&gt;&lt;/EndNote&gt;</w:instrText>
      </w:r>
      <w:r w:rsidR="00BE6473" w:rsidRPr="004E7B63">
        <w:rPr>
          <w:rFonts w:ascii="Calibri" w:hAnsi="Calibri"/>
        </w:rPr>
        <w:fldChar w:fldCharType="separate"/>
      </w:r>
      <w:r w:rsidR="00BE6473" w:rsidRPr="00BE6473">
        <w:rPr>
          <w:rFonts w:ascii="Calibri" w:hAnsi="Calibri"/>
          <w:noProof/>
          <w:vertAlign w:val="superscript"/>
        </w:rPr>
        <w:t>18</w:t>
      </w:r>
      <w:r w:rsidR="00BE6473" w:rsidRPr="004E7B63">
        <w:rPr>
          <w:rFonts w:ascii="Calibri" w:hAnsi="Calibri"/>
        </w:rPr>
        <w:fldChar w:fldCharType="end"/>
      </w:r>
      <w:r w:rsidR="00BE6473" w:rsidRPr="004E7B63">
        <w:rPr>
          <w:rFonts w:ascii="Calibri" w:hAnsi="Calibri"/>
        </w:rPr>
        <w:t xml:space="preserve"> which focuses on an assessment of a range of options and their risks, and examination of scientific, social, legal, and economic factors, as well as practicality and enforceab</w:t>
      </w:r>
      <w:r w:rsidR="00BE6473" w:rsidRPr="007632FF">
        <w:rPr>
          <w:rFonts w:ascii="Calibri" w:hAnsi="Calibri"/>
        </w:rPr>
        <w:t xml:space="preserve">ility.  </w:t>
      </w:r>
    </w:p>
    <w:p w14:paraId="328AAC75" w14:textId="77777777" w:rsidR="0093323B" w:rsidRDefault="0093323B" w:rsidP="0093323B">
      <w:pPr>
        <w:pStyle w:val="Default"/>
        <w:spacing w:line="259" w:lineRule="auto"/>
        <w:rPr>
          <w:rFonts w:ascii="Calibri" w:hAnsi="Calibri"/>
          <w:sz w:val="22"/>
          <w:szCs w:val="22"/>
        </w:rPr>
      </w:pPr>
    </w:p>
    <w:p w14:paraId="0DEEF1C7" w14:textId="109DD981" w:rsidR="00BE6473" w:rsidRPr="00F66B0E" w:rsidRDefault="00BE6473" w:rsidP="00BE6473">
      <w:pPr>
        <w:pStyle w:val="Default"/>
        <w:spacing w:after="160" w:line="259" w:lineRule="auto"/>
        <w:rPr>
          <w:rFonts w:ascii="Calibri" w:hAnsi="Calibri"/>
          <w:sz w:val="22"/>
          <w:szCs w:val="22"/>
        </w:rPr>
      </w:pPr>
      <w:r w:rsidRPr="00F66B0E">
        <w:rPr>
          <w:rFonts w:ascii="Calibri" w:hAnsi="Calibri"/>
          <w:sz w:val="22"/>
          <w:szCs w:val="22"/>
        </w:rPr>
        <w:t>CalEPA’s Department of Toxic Substances Control Safer Products and Workplaces Program has published a formal approach to alternative analysis of potentially hazardous components of consumer products.</w:t>
      </w:r>
      <w:r w:rsidRPr="00F66B0E">
        <w:rPr>
          <w:rFonts w:ascii="Calibri" w:hAnsi="Calibri"/>
          <w:sz w:val="22"/>
          <w:szCs w:val="22"/>
        </w:rPr>
        <w:fldChar w:fldCharType="begin"/>
      </w:r>
      <w:r w:rsidR="00523384">
        <w:rPr>
          <w:rFonts w:ascii="Calibri" w:hAnsi="Calibri"/>
          <w:sz w:val="22"/>
          <w:szCs w:val="22"/>
        </w:rPr>
        <w:instrText xml:space="preserve"> ADDIN EN.CITE &lt;EndNote&gt;&lt;Cite&gt;&lt;Author&gt;California Department of Toxic Substances Control Safer Consumer Products Program&lt;/Author&gt;&lt;Year&gt;2020&lt;/Year&gt;&lt;RecNum&gt;317&lt;/RecNum&gt;&lt;DisplayText&gt;&lt;style face="superscript"&gt;19&lt;/style&gt;&lt;/DisplayText&gt;&lt;record&gt;&lt;rec-number&gt;317&lt;/rec-number&gt;&lt;foreign-keys&gt;&lt;key app="EN" db-id="2d5tt50r80er9pewfauvtvrc5trs5fs52902" timestamp="1617989082"&gt;317&lt;/key&gt;&lt;/foreign-keys&gt;&lt;ref-type name="Report"&gt;27&lt;/ref-type&gt;&lt;contributors&gt;&lt;authors&gt;&lt;author&gt;California Department of Toxic Substances Control Safer Consumer Products Program, &lt;/author&gt;&lt;/authors&gt;&lt;/contributors&gt;&lt;titles&gt;&lt;title&gt;Safer Consumer Products: Alternative Analysis Guide Version 1.1&lt;/title&gt;&lt;/titles&gt;&lt;dates&gt;&lt;year&gt;2020&lt;/year&gt;&lt;/dates&gt;&lt;urls&gt;&lt;related-urls&gt;&lt;url&gt;https://dtsc.ca.gov/alternatives-analysis-guide/&lt;/url&gt;&lt;/related-urls&gt;&lt;/urls&gt;&lt;access-date&gt;9 April 2021&lt;/access-date&gt;&lt;/record&gt;&lt;/Cite&gt;&lt;/EndNote&gt;</w:instrText>
      </w:r>
      <w:r w:rsidRPr="00F66B0E">
        <w:rPr>
          <w:rFonts w:ascii="Calibri" w:hAnsi="Calibri"/>
          <w:sz w:val="22"/>
          <w:szCs w:val="22"/>
        </w:rPr>
        <w:fldChar w:fldCharType="separate"/>
      </w:r>
      <w:r w:rsidR="00523384" w:rsidRPr="00523384">
        <w:rPr>
          <w:rFonts w:ascii="Calibri" w:hAnsi="Calibri"/>
          <w:noProof/>
          <w:sz w:val="22"/>
          <w:szCs w:val="22"/>
          <w:vertAlign w:val="superscript"/>
        </w:rPr>
        <w:t>19</w:t>
      </w:r>
      <w:r w:rsidRPr="00F66B0E">
        <w:rPr>
          <w:rFonts w:ascii="Calibri" w:hAnsi="Calibri"/>
          <w:sz w:val="22"/>
          <w:szCs w:val="22"/>
        </w:rPr>
        <w:fldChar w:fldCharType="end"/>
      </w:r>
      <w:r w:rsidRPr="00F66B0E">
        <w:rPr>
          <w:rFonts w:ascii="Calibri" w:hAnsi="Calibri"/>
          <w:sz w:val="22"/>
          <w:szCs w:val="22"/>
        </w:rPr>
        <w:t xml:space="preserve"> This approach guides decisions on product removal, redesign or other change to reduce the potential impact of the chemical of concern. The analysis compares </w:t>
      </w:r>
      <w:r w:rsidRPr="00F66B0E">
        <w:rPr>
          <w:rFonts w:ascii="Calibri" w:hAnsi="Calibri" w:cs="Calibri"/>
          <w:sz w:val="22"/>
          <w:szCs w:val="22"/>
        </w:rPr>
        <w:t xml:space="preserve">alternative products across factors including potential chemical exposures, public and environmental health impact, product function and requirements, and economic implications. This analysis considers </w:t>
      </w:r>
      <w:r w:rsidRPr="00F66B0E">
        <w:rPr>
          <w:rFonts w:ascii="Calibri" w:hAnsi="Calibri"/>
          <w:sz w:val="22"/>
          <w:szCs w:val="22"/>
        </w:rPr>
        <w:t>all relevant life cycle consequences of the chemical or product of concern, from inputs into manufacturing, through end-of-life disposal.  While not referenced in the summary “</w:t>
      </w:r>
      <w:r>
        <w:rPr>
          <w:rFonts w:ascii="Calibri" w:hAnsi="Calibri"/>
          <w:sz w:val="22"/>
          <w:szCs w:val="22"/>
        </w:rPr>
        <w:t>L</w:t>
      </w:r>
      <w:r w:rsidRPr="00F66B0E">
        <w:rPr>
          <w:rFonts w:ascii="Calibri" w:hAnsi="Calibri"/>
          <w:sz w:val="22"/>
          <w:szCs w:val="22"/>
        </w:rPr>
        <w:t>ist of Factors for Consideration in Alternatives Analysis” (Appendix 3-1),</w:t>
      </w:r>
      <w:r w:rsidRPr="00F66B0E">
        <w:rPr>
          <w:rFonts w:ascii="Calibri" w:hAnsi="Calibri"/>
          <w:sz w:val="22"/>
          <w:szCs w:val="22"/>
        </w:rPr>
        <w:fldChar w:fldCharType="begin"/>
      </w:r>
      <w:r w:rsidR="00523384">
        <w:rPr>
          <w:rFonts w:ascii="Calibri" w:hAnsi="Calibri"/>
          <w:sz w:val="22"/>
          <w:szCs w:val="22"/>
        </w:rPr>
        <w:instrText xml:space="preserve"> ADDIN EN.CITE &lt;EndNote&gt;&lt;Cite&gt;&lt;Author&gt;California Department of Toxic Substances Control Safer Consumer Products Program&lt;/Author&gt;&lt;Year&gt;2020&lt;/Year&gt;&lt;RecNum&gt;317&lt;/RecNum&gt;&lt;DisplayText&gt;&lt;style face="superscript"&gt;19&lt;/style&gt;&lt;/DisplayText&gt;&lt;record&gt;&lt;rec-number&gt;317&lt;/rec-number&gt;&lt;foreign-keys&gt;&lt;key app="EN" db-id="2d5tt50r80er9pewfauvtvrc5trs5fs52902" timestamp="1617989082"&gt;317&lt;/key&gt;&lt;/foreign-keys&gt;&lt;ref-type name="Report"&gt;27&lt;/ref-type&gt;&lt;contributors&gt;&lt;authors&gt;&lt;author&gt;California Department of Toxic Substances Control Safer Consumer Products Program, &lt;/author&gt;&lt;/authors&gt;&lt;/contributors&gt;&lt;titles&gt;&lt;title&gt;Safer Consumer Products: Alternative Analysis Guide Version 1.1&lt;/title&gt;&lt;/titles&gt;&lt;dates&gt;&lt;year&gt;2020&lt;/year&gt;&lt;/dates&gt;&lt;urls&gt;&lt;related-urls&gt;&lt;url&gt;https://dtsc.ca.gov/alternatives-analysis-guide/&lt;/url&gt;&lt;/related-urls&gt;&lt;/urls&gt;&lt;access-date&gt;9 April 2021&lt;/access-date&gt;&lt;/record&gt;&lt;/Cite&gt;&lt;/EndNote&gt;</w:instrText>
      </w:r>
      <w:r w:rsidRPr="00F66B0E">
        <w:rPr>
          <w:rFonts w:ascii="Calibri" w:hAnsi="Calibri"/>
          <w:sz w:val="22"/>
          <w:szCs w:val="22"/>
        </w:rPr>
        <w:fldChar w:fldCharType="separate"/>
      </w:r>
      <w:r w:rsidR="00523384" w:rsidRPr="00523384">
        <w:rPr>
          <w:rFonts w:ascii="Calibri" w:hAnsi="Calibri"/>
          <w:noProof/>
          <w:sz w:val="22"/>
          <w:szCs w:val="22"/>
          <w:vertAlign w:val="superscript"/>
        </w:rPr>
        <w:t>19</w:t>
      </w:r>
      <w:r w:rsidRPr="00F66B0E">
        <w:rPr>
          <w:rFonts w:ascii="Calibri" w:hAnsi="Calibri"/>
          <w:sz w:val="22"/>
          <w:szCs w:val="22"/>
        </w:rPr>
        <w:fldChar w:fldCharType="end"/>
      </w:r>
      <w:r w:rsidRPr="00F66B0E">
        <w:rPr>
          <w:rFonts w:ascii="Calibri" w:hAnsi="Calibri"/>
          <w:sz w:val="22"/>
          <w:szCs w:val="22"/>
        </w:rPr>
        <w:t xml:space="preserve"> </w:t>
      </w:r>
      <w:r>
        <w:rPr>
          <w:rFonts w:ascii="Calibri" w:hAnsi="Calibri"/>
          <w:sz w:val="22"/>
          <w:szCs w:val="22"/>
        </w:rPr>
        <w:t xml:space="preserve">other considerations are mentioned in the document text.  For example, </w:t>
      </w:r>
      <w:r w:rsidRPr="00F66B0E">
        <w:rPr>
          <w:rFonts w:ascii="Calibri" w:hAnsi="Calibri"/>
          <w:sz w:val="22"/>
          <w:szCs w:val="22"/>
        </w:rPr>
        <w:t>the entity performing the analysis determines which impacts are most significant based on its values. Likewise, the variable impacts across sensitive subpopulations are to be considered with respect to exposure to or use of the product. Feasibility is also discussed in the text, with respect to the assessment of product function, performance, and the legal requirements.</w:t>
      </w:r>
      <w:r w:rsidRPr="00F66B0E">
        <w:rPr>
          <w:rFonts w:ascii="Calibri" w:hAnsi="Calibri"/>
          <w:sz w:val="22"/>
          <w:szCs w:val="22"/>
        </w:rPr>
        <w:fldChar w:fldCharType="begin"/>
      </w:r>
      <w:r w:rsidR="00523384">
        <w:rPr>
          <w:rFonts w:ascii="Calibri" w:hAnsi="Calibri"/>
          <w:sz w:val="22"/>
          <w:szCs w:val="22"/>
        </w:rPr>
        <w:instrText xml:space="preserve"> ADDIN EN.CITE &lt;EndNote&gt;&lt;Cite&gt;&lt;Author&gt;California Department of Toxic Substances Control Safer Consumer Products Program&lt;/Author&gt;&lt;Year&gt;2020&lt;/Year&gt;&lt;RecNum&gt;317&lt;/RecNum&gt;&lt;DisplayText&gt;&lt;style face="superscript"&gt;19&lt;/style&gt;&lt;/DisplayText&gt;&lt;record&gt;&lt;rec-number&gt;317&lt;/rec-number&gt;&lt;foreign-keys&gt;&lt;key app="EN" db-id="2d5tt50r80er9pewfauvtvrc5trs5fs52902" timestamp="1617989082"&gt;317&lt;/key&gt;&lt;/foreign-keys&gt;&lt;ref-type name="Report"&gt;27&lt;/ref-type&gt;&lt;contributors&gt;&lt;authors&gt;&lt;author&gt;California Department of Toxic Substances Control Safer Consumer Products Program, &lt;/author&gt;&lt;/authors&gt;&lt;/contributors&gt;&lt;titles&gt;&lt;title&gt;Safer Consumer Products: Alternative Analysis Guide Version 1.1&lt;/title&gt;&lt;/titles&gt;&lt;dates&gt;&lt;year&gt;2020&lt;/year&gt;&lt;/dates&gt;&lt;urls&gt;&lt;related-urls&gt;&lt;url&gt;https://dtsc.ca.gov/alternatives-analysis-guide/&lt;/url&gt;&lt;/related-urls&gt;&lt;/urls&gt;&lt;access-date&gt;9 April 2021&lt;/access-date&gt;&lt;/record&gt;&lt;/Cite&gt;&lt;/EndNote&gt;</w:instrText>
      </w:r>
      <w:r w:rsidRPr="00F66B0E">
        <w:rPr>
          <w:rFonts w:ascii="Calibri" w:hAnsi="Calibri"/>
          <w:sz w:val="22"/>
          <w:szCs w:val="22"/>
        </w:rPr>
        <w:fldChar w:fldCharType="separate"/>
      </w:r>
      <w:r w:rsidR="00523384" w:rsidRPr="00523384">
        <w:rPr>
          <w:rFonts w:ascii="Calibri" w:hAnsi="Calibri"/>
          <w:noProof/>
          <w:sz w:val="22"/>
          <w:szCs w:val="22"/>
          <w:vertAlign w:val="superscript"/>
        </w:rPr>
        <w:t>19</w:t>
      </w:r>
      <w:r w:rsidRPr="00F66B0E">
        <w:rPr>
          <w:rFonts w:ascii="Calibri" w:hAnsi="Calibri"/>
          <w:sz w:val="22"/>
          <w:szCs w:val="22"/>
        </w:rPr>
        <w:fldChar w:fldCharType="end"/>
      </w:r>
      <w:r w:rsidRPr="00F66B0E">
        <w:rPr>
          <w:rFonts w:ascii="Calibri" w:hAnsi="Calibri"/>
          <w:sz w:val="22"/>
          <w:szCs w:val="22"/>
        </w:rPr>
        <w:t xml:space="preserve"> Finally, acceptability is considered in regards to the function of alternative compounds.   </w:t>
      </w:r>
    </w:p>
    <w:p w14:paraId="22BE0AE7" w14:textId="041C10BA" w:rsidR="00BE6473" w:rsidRDefault="00BE6473" w:rsidP="00BE6473">
      <w:pPr>
        <w:spacing w:afterLines="160" w:after="384"/>
        <w:rPr>
          <w:rFonts w:cs="Adobe Garamond Pro"/>
          <w:color w:val="000000"/>
        </w:rPr>
      </w:pPr>
      <w:r w:rsidRPr="00F66B0E">
        <w:t xml:space="preserve">The Program on Reproductive Health and the Environment at </w:t>
      </w:r>
      <w:r>
        <w:t xml:space="preserve">the </w:t>
      </w:r>
      <w:r w:rsidRPr="00F66B0E">
        <w:t>University of California at San</w:t>
      </w:r>
      <w:r>
        <w:t xml:space="preserve"> Francisco </w:t>
      </w:r>
      <w:r w:rsidRPr="00DB5029">
        <w:t xml:space="preserve">has developed a process and methods for integrating </w:t>
      </w:r>
      <w:r w:rsidRPr="00DB5029">
        <w:rPr>
          <w:rFonts w:cs="Adobe Garamond Pro"/>
        </w:rPr>
        <w:t xml:space="preserve">scientific findings from human and nonhuman studies to </w:t>
      </w:r>
      <w:r w:rsidRPr="00DB5029">
        <w:rPr>
          <w:rFonts w:cs="Adobe Garamond Pro"/>
          <w:color w:val="000000"/>
        </w:rPr>
        <w:t xml:space="preserve">determine the overall strength of </w:t>
      </w:r>
      <w:r>
        <w:rPr>
          <w:rFonts w:cs="Adobe Garamond Pro"/>
          <w:color w:val="000000"/>
        </w:rPr>
        <w:t xml:space="preserve">the </w:t>
      </w:r>
      <w:r w:rsidRPr="00DB5029">
        <w:rPr>
          <w:rFonts w:cs="Adobe Garamond Pro"/>
          <w:color w:val="000000"/>
        </w:rPr>
        <w:t>evidence on the effects of environmental exposures</w:t>
      </w:r>
      <w:r w:rsidRPr="00F2238D">
        <w:rPr>
          <w:rFonts w:cs="Adobe Garamond Pro"/>
          <w:color w:val="000000"/>
        </w:rPr>
        <w:t xml:space="preserve"> on outcomes in humans.</w:t>
      </w:r>
      <w:r>
        <w:rPr>
          <w:rFonts w:cs="Adobe Garamond Pro"/>
          <w:color w:val="000000"/>
        </w:rPr>
        <w:fldChar w:fldCharType="begin">
          <w:fldData xml:space="preserve">PEVuZE5vdGU+PENpdGU+PEF1dGhvcj5MYW08L0F1dGhvcj48WWVhcj4yMDE0PC9ZZWFyPjxSZWNO
dW0+MzY8L1JlY051bT48RGlzcGxheVRleHQ+PHN0eWxlIGZhY2U9InN1cGVyc2NyaXB0Ij4yMjwv
c3R5bGU+PC9EaXNwbGF5VGV4dD48cmVjb3JkPjxyZWMtbnVtYmVyPjM2PC9yZWMtbnVtYmVyPjxm
b3JlaWduLWtleXM+PGtleSBhcHA9IkVOIiBkYi1pZD0iMmQ1dHQ1MHI4MGVyOXBld2ZhdXZ0dnJj
NXRyczVmczUyOTAyIiB0aW1lc3RhbXA9IjE1OTQ3MDY2NjkiPjM2PC9rZXk+PC9mb3JlaWduLWtl
eXM+PHJlZi10eXBlIG5hbWU9IkpvdXJuYWwgQXJ0aWNsZSI+MTc8L3JlZi10eXBlPjxjb250cmli
dXRvcnM+PGF1dGhvcnM+PGF1dGhvcj5MYW0sIEouPC9hdXRob3I+PGF1dGhvcj5Lb3VzdGFzLCBF
LjwvYXV0aG9yPjxhdXRob3I+U3V0dG9uLCBQLjwvYXV0aG9yPjxhdXRob3I+Sm9obnNvbiwgUC4g
SS48L2F1dGhvcj48YXV0aG9yPkF0Y2hsZXksIEQuIFMuPC9hdXRob3I+PGF1dGhvcj5TZW4sIFMu
PC9hdXRob3I+PGF1dGhvcj5Sb2JpbnNvbiwgSy4gQS48L2F1dGhvcj48YXV0aG9yPkF4ZWxyYWQs
IEQuIEEuPC9hdXRob3I+PGF1dGhvcj5Xb29kcnVmZiwgVC4gSi48L2F1dGhvcj48L2F1dGhvcnM+
PC9jb250cmlidXRvcnM+PGF1dGgtYWRkcmVzcz5PYWsgUmlkZ2UgSW5zdGl0dXRlIGZvciBTY2ll
bmNlIGFuZCBFZHVjYXRpb24gKE9SSVNFKSBQb3N0ZG9jdG9yYWwgRmVsbG93LCBOYXRpb25hbCBD
ZW50ZXIgZm9yIEVudmlyb25tZW50YWwgRWNvbm9taWNzLCBPZmZpY2Ugb2YgUG9saWN5LCBVLlMu
IEVudmlyb25tZW50YWwgUHJvdGVjdGlvbiBBZ2VuY3ksIFdhc2hpbmd0b24sIERDLCBVU0EuPC9h
dXRoLWFkZHJlc3M+PHRpdGxlcz48dGl0bGU+VGhlIE5hdmlnYXRpb24gR3VpZGUgLSBldmlkZW5j
ZS1iYXNlZCBtZWRpY2luZSBtZWV0cyBlbnZpcm9ubWVudGFsIGhlYWx0aDogaW50ZWdyYXRpb24g
b2YgYW5pbWFsIGFuZCBodW1hbiBldmlkZW5jZSBmb3IgUEZPQSBlZmZlY3RzIG9uIGZldGFsIGdy
b3d0aDwvdGl0bGU+PHNlY29uZGFyeS10aXRsZT5FbnZpcm9uIEhlYWx0aCBQZXJzcGVjdDwvc2Vj
b25kYXJ5LXRpdGxlPjwvdGl0bGVzPjxwZXJpb2RpY2FsPjxmdWxsLXRpdGxlPkVudmlyb24gSGVh
bHRoIFBlcnNwZWN0PC9mdWxsLXRpdGxlPjwvcGVyaW9kaWNhbD48cGFnZXM+MTA0MC01MTwvcGFn
ZXM+PHZvbHVtZT4xMjI8L3ZvbHVtZT48bnVtYmVyPjEwPC9udW1iZXI+PGVkaXRpb24+MjAxNC8w
Ni8yNzwvZWRpdGlvbj48a2V5d29yZHM+PGtleXdvcmQ+QW5pbWFsczwva2V5d29yZD48a2V5d29y
ZD5CaXJ0aCBXZWlnaHQvZHJ1ZyBlZmZlY3RzPC9rZXl3b3JkPjxrZXl3b3JkPkNhcHJ5bGF0ZXMv
KnRveGljaXR5PC9rZXl3b3JkPjxrZXl3b3JkPkVudmlyb25tZW50YWwgSGVhbHRoPC9rZXl3b3Jk
PjxrZXl3b3JkPkVudmlyb25tZW50YWwgUG9sbHV0YW50cy8qdG94aWNpdHk8L2tleXdvcmQ+PGtl
eXdvcmQ+RXZpZGVuY2UtQmFzZWQgTWVkaWNpbmU8L2tleXdvcmQ+PGtleXdvcmQ+RmVtYWxlPC9r
ZXl3b3JkPjxrZXl3b3JkPkZldGFsIERldmVsb3BtZW50LypkcnVnIGVmZmVjdHM8L2tleXdvcmQ+
PGtleXdvcmQ+Rmx1b3JvY2FyYm9ucy8qdG94aWNpdHk8L2tleXdvcmQ+PGtleXdvcmQ+SHVtYW5z
PC9rZXl3b3JkPjxrZXl3b3JkPk1hdGVybmFsIEV4cG9zdXJlLyphZHZlcnNlIGVmZmVjdHM8L2tl
eXdvcmQ+PGtleXdvcmQ+UHJlZ25hbmN5PC9rZXl3b3JkPjwva2V5d29yZHM+PGRhdGVzPjx5ZWFy
PjIwMTQ8L3llYXI+PHB1Yi1kYXRlcz48ZGF0ZT5PY3Q8L2RhdGU+PC9wdWItZGF0ZXM+PC9kYXRl
cz48aXNibj4xNTUyLTk5MjQgKEVsZWN0cm9uaWMpJiN4RDswMDkxLTY3NjUgKExpbmtpbmcpPC9p
c2JuPjxhY2Nlc3Npb24tbnVtPjI0OTY4Mzg5PC9hY2Nlc3Npb24tbnVtPjx1cmxzPjxyZWxhdGVk
LXVybHM+PHVybD5odHRwczovL3d3dy5uY2JpLm5sbS5uaWguZ292L3B1Ym1lZC8yNDk2ODM4OTwv
dXJsPjx1cmw+aHR0cHM6Ly93d3cubmNiaS5ubG0ubmloLmdvdi9wbWMvYXJ0aWNsZXMvUE1DNDE4
MTkzMC9wZGYvZWhwLjEzMDc5MjMucGRmPC91cmw+PC9yZWxhdGVkLXVybHM+PC91cmxzPjxjdXN0
b20yPlBNQzQxODE5MzA8L2N1c3RvbTI+PGVsZWN0cm9uaWMtcmVzb3VyY2UtbnVtPjEwLjEyODkv
ZWhwLjEzMDc5MjM8L2VsZWN0cm9uaWMtcmVzb3VyY2UtbnVtPjwvcmVjb3JkPjwvQ2l0ZT48L0Vu
ZE5vdGU+AG==
</w:fldData>
        </w:fldChar>
      </w:r>
      <w:r>
        <w:rPr>
          <w:rFonts w:cs="Adobe Garamond Pro"/>
          <w:color w:val="000000"/>
        </w:rPr>
        <w:instrText xml:space="preserve"> ADDIN EN.CITE </w:instrText>
      </w:r>
      <w:r>
        <w:rPr>
          <w:rFonts w:cs="Adobe Garamond Pro"/>
          <w:color w:val="000000"/>
        </w:rPr>
        <w:fldChar w:fldCharType="begin">
          <w:fldData xml:space="preserve">PEVuZE5vdGU+PENpdGU+PEF1dGhvcj5MYW08L0F1dGhvcj48WWVhcj4yMDE0PC9ZZWFyPjxSZWNO
dW0+MzY8L1JlY051bT48RGlzcGxheVRleHQ+PHN0eWxlIGZhY2U9InN1cGVyc2NyaXB0Ij4yMjwv
c3R5bGU+PC9EaXNwbGF5VGV4dD48cmVjb3JkPjxyZWMtbnVtYmVyPjM2PC9yZWMtbnVtYmVyPjxm
b3JlaWduLWtleXM+PGtleSBhcHA9IkVOIiBkYi1pZD0iMmQ1dHQ1MHI4MGVyOXBld2ZhdXZ0dnJj
NXRyczVmczUyOTAyIiB0aW1lc3RhbXA9IjE1OTQ3MDY2NjkiPjM2PC9rZXk+PC9mb3JlaWduLWtl
eXM+PHJlZi10eXBlIG5hbWU9IkpvdXJuYWwgQXJ0aWNsZSI+MTc8L3JlZi10eXBlPjxjb250cmli
dXRvcnM+PGF1dGhvcnM+PGF1dGhvcj5MYW0sIEouPC9hdXRob3I+PGF1dGhvcj5Lb3VzdGFzLCBF
LjwvYXV0aG9yPjxhdXRob3I+U3V0dG9uLCBQLjwvYXV0aG9yPjxhdXRob3I+Sm9obnNvbiwgUC4g
SS48L2F1dGhvcj48YXV0aG9yPkF0Y2hsZXksIEQuIFMuPC9hdXRob3I+PGF1dGhvcj5TZW4sIFMu
PC9hdXRob3I+PGF1dGhvcj5Sb2JpbnNvbiwgSy4gQS48L2F1dGhvcj48YXV0aG9yPkF4ZWxyYWQs
IEQuIEEuPC9hdXRob3I+PGF1dGhvcj5Xb29kcnVmZiwgVC4gSi48L2F1dGhvcj48L2F1dGhvcnM+
PC9jb250cmlidXRvcnM+PGF1dGgtYWRkcmVzcz5PYWsgUmlkZ2UgSW5zdGl0dXRlIGZvciBTY2ll
bmNlIGFuZCBFZHVjYXRpb24gKE9SSVNFKSBQb3N0ZG9jdG9yYWwgRmVsbG93LCBOYXRpb25hbCBD
ZW50ZXIgZm9yIEVudmlyb25tZW50YWwgRWNvbm9taWNzLCBPZmZpY2Ugb2YgUG9saWN5LCBVLlMu
IEVudmlyb25tZW50YWwgUHJvdGVjdGlvbiBBZ2VuY3ksIFdhc2hpbmd0b24sIERDLCBVU0EuPC9h
dXRoLWFkZHJlc3M+PHRpdGxlcz48dGl0bGU+VGhlIE5hdmlnYXRpb24gR3VpZGUgLSBldmlkZW5j
ZS1iYXNlZCBtZWRpY2luZSBtZWV0cyBlbnZpcm9ubWVudGFsIGhlYWx0aDogaW50ZWdyYXRpb24g
b2YgYW5pbWFsIGFuZCBodW1hbiBldmlkZW5jZSBmb3IgUEZPQSBlZmZlY3RzIG9uIGZldGFsIGdy
b3d0aDwvdGl0bGU+PHNlY29uZGFyeS10aXRsZT5FbnZpcm9uIEhlYWx0aCBQZXJzcGVjdDwvc2Vj
b25kYXJ5LXRpdGxlPjwvdGl0bGVzPjxwZXJpb2RpY2FsPjxmdWxsLXRpdGxlPkVudmlyb24gSGVh
bHRoIFBlcnNwZWN0PC9mdWxsLXRpdGxlPjwvcGVyaW9kaWNhbD48cGFnZXM+MTA0MC01MTwvcGFn
ZXM+PHZvbHVtZT4xMjI8L3ZvbHVtZT48bnVtYmVyPjEwPC9udW1iZXI+PGVkaXRpb24+MjAxNC8w
Ni8yNzwvZWRpdGlvbj48a2V5d29yZHM+PGtleXdvcmQ+QW5pbWFsczwva2V5d29yZD48a2V5d29y
ZD5CaXJ0aCBXZWlnaHQvZHJ1ZyBlZmZlY3RzPC9rZXl3b3JkPjxrZXl3b3JkPkNhcHJ5bGF0ZXMv
KnRveGljaXR5PC9rZXl3b3JkPjxrZXl3b3JkPkVudmlyb25tZW50YWwgSGVhbHRoPC9rZXl3b3Jk
PjxrZXl3b3JkPkVudmlyb25tZW50YWwgUG9sbHV0YW50cy8qdG94aWNpdHk8L2tleXdvcmQ+PGtl
eXdvcmQ+RXZpZGVuY2UtQmFzZWQgTWVkaWNpbmU8L2tleXdvcmQ+PGtleXdvcmQ+RmVtYWxlPC9r
ZXl3b3JkPjxrZXl3b3JkPkZldGFsIERldmVsb3BtZW50LypkcnVnIGVmZmVjdHM8L2tleXdvcmQ+
PGtleXdvcmQ+Rmx1b3JvY2FyYm9ucy8qdG94aWNpdHk8L2tleXdvcmQ+PGtleXdvcmQ+SHVtYW5z
PC9rZXl3b3JkPjxrZXl3b3JkPk1hdGVybmFsIEV4cG9zdXJlLyphZHZlcnNlIGVmZmVjdHM8L2tl
eXdvcmQ+PGtleXdvcmQ+UHJlZ25hbmN5PC9rZXl3b3JkPjwva2V5d29yZHM+PGRhdGVzPjx5ZWFy
PjIwMTQ8L3llYXI+PHB1Yi1kYXRlcz48ZGF0ZT5PY3Q8L2RhdGU+PC9wdWItZGF0ZXM+PC9kYXRl
cz48aXNibj4xNTUyLTk5MjQgKEVsZWN0cm9uaWMpJiN4RDswMDkxLTY3NjUgKExpbmtpbmcpPC9p
c2JuPjxhY2Nlc3Npb24tbnVtPjI0OTY4Mzg5PC9hY2Nlc3Npb24tbnVtPjx1cmxzPjxyZWxhdGVk
LXVybHM+PHVybD5odHRwczovL3d3dy5uY2JpLm5sbS5uaWguZ292L3B1Ym1lZC8yNDk2ODM4OTwv
dXJsPjx1cmw+aHR0cHM6Ly93d3cubmNiaS5ubG0ubmloLmdvdi9wbWMvYXJ0aWNsZXMvUE1DNDE4
MTkzMC9wZGYvZWhwLjEzMDc5MjMucGRmPC91cmw+PC9yZWxhdGVkLXVybHM+PC91cmxzPjxjdXN0
b20yPlBNQzQxODE5MzA8L2N1c3RvbTI+PGVsZWN0cm9uaWMtcmVzb3VyY2UtbnVtPjEwLjEyODkv
ZWhwLjEzMDc5MjM8L2VsZWN0cm9uaWMtcmVzb3VyY2UtbnVtPjwvcmVjb3JkPjwvQ2l0ZT48L0Vu
ZE5vdGU+AG==
</w:fldData>
        </w:fldChar>
      </w:r>
      <w:r>
        <w:rPr>
          <w:rFonts w:cs="Adobe Garamond Pro"/>
          <w:color w:val="000000"/>
        </w:rPr>
        <w:instrText xml:space="preserve"> ADDIN EN.CITE.DATA </w:instrText>
      </w:r>
      <w:r>
        <w:rPr>
          <w:rFonts w:cs="Adobe Garamond Pro"/>
          <w:color w:val="000000"/>
        </w:rPr>
      </w:r>
      <w:r>
        <w:rPr>
          <w:rFonts w:cs="Adobe Garamond Pro"/>
          <w:color w:val="000000"/>
        </w:rPr>
        <w:fldChar w:fldCharType="end"/>
      </w:r>
      <w:r>
        <w:rPr>
          <w:rFonts w:cs="Adobe Garamond Pro"/>
          <w:color w:val="000000"/>
        </w:rPr>
      </w:r>
      <w:r>
        <w:rPr>
          <w:rFonts w:cs="Adobe Garamond Pro"/>
          <w:color w:val="000000"/>
        </w:rPr>
        <w:fldChar w:fldCharType="separate"/>
      </w:r>
      <w:r w:rsidRPr="00BE6473">
        <w:rPr>
          <w:rFonts w:cs="Adobe Garamond Pro"/>
          <w:noProof/>
          <w:color w:val="000000"/>
          <w:vertAlign w:val="superscript"/>
        </w:rPr>
        <w:t>22</w:t>
      </w:r>
      <w:r>
        <w:rPr>
          <w:rFonts w:cs="Adobe Garamond Pro"/>
          <w:color w:val="000000"/>
        </w:rPr>
        <w:fldChar w:fldCharType="end"/>
      </w:r>
      <w:r w:rsidRPr="00F2238D">
        <w:rPr>
          <w:rFonts w:cs="Adobe Garamond Pro"/>
          <w:color w:val="000000"/>
        </w:rPr>
        <w:t xml:space="preserve"> This approach</w:t>
      </w:r>
      <w:r>
        <w:rPr>
          <w:rFonts w:cs="Adobe Garamond Pro"/>
          <w:color w:val="000000"/>
        </w:rPr>
        <w:t xml:space="preserve">, published as </w:t>
      </w:r>
      <w:r w:rsidRPr="00DB5029">
        <w:rPr>
          <w:rFonts w:cs="Adobe Garamond Pro"/>
          <w:i/>
          <w:iCs/>
          <w:color w:val="000000"/>
        </w:rPr>
        <w:t>The Navigation Guide</w:t>
      </w:r>
      <w:r>
        <w:rPr>
          <w:rFonts w:cs="Adobe Garamond Pro"/>
          <w:color w:val="000000"/>
        </w:rPr>
        <w:fldChar w:fldCharType="begin">
          <w:fldData xml:space="preserve">PEVuZE5vdGU+PENpdGU+PEF1dGhvcj5Xb29kcnVmZjwvQXV0aG9yPjxZZWFyPjIwMTQ8L1llYXI+
PFJlY051bT4xODI8L1JlY051bT48RGlzcGxheVRleHQ+PHN0eWxlIGZhY2U9InN1cGVyc2NyaXB0
Ij4xNywyMiwyMzwvc3R5bGU+PC9EaXNwbGF5VGV4dD48cmVjb3JkPjxyZWMtbnVtYmVyPjE4Mjwv
cmVjLW51bWJlcj48Zm9yZWlnbi1rZXlzPjxrZXkgYXBwPSJFTiIgZGItaWQ9IjJkNXR0NTByODBl
cjlwZXdmYXV2dHZyYzV0cnM1ZnM1MjkwMiIgdGltZXN0YW1wPSIxNTk2NzUwMjQ0Ij4xODI8L2tl
eT48L2ZvcmVpZ24ta2V5cz48cmVmLXR5cGUgbmFtZT0iSm91cm5hbCBBcnRpY2xlIj4xNzwvcmVm
LXR5cGU+PGNvbnRyaWJ1dG9ycz48YXV0aG9ycz48YXV0aG9yPldvb2RydWZmLCBULkouPC9hdXRo
b3I+PGF1dGhvcj5TdXR0b24sIFAuPC9hdXRob3I+PC9hdXRob3JzPjwvY29udHJpYnV0b3JzPjx0
aXRsZXM+PHRpdGxlPlRoZSBOYXZpZ2F0aW9uIEd1aWRlIFN5c3RlbWF0aWMgUmV2aWV3IE1ldGhv
ZG9sb2d5OiBBIFJpZ29yb3VzIGFuZCBUcmFuc3BhcmVudCBNZXRob2QgZm9yIFRyYW5zbGF0aW5n
IEVudmlyb25tZW50YWwgSGVhbHRoIFNjaWVuY2UgaW50byBCZXR0ZXIgSGVhbHRoIE91dGNvbWVz
PC90aXRsZT48c2Vjb25kYXJ5LXRpdGxlPkVudmlyb25tZW50YWwgSGVhbHRoIFBlcnNwZWN0aXZl
czwvc2Vjb25kYXJ5LXRpdGxlPjwvdGl0bGVzPjxwZXJpb2RpY2FsPjxmdWxsLXRpdGxlPkVudmly
b25tZW50YWwgaGVhbHRoIHBlcnNwZWN0aXZlczwvZnVsbC10aXRsZT48L3BlcmlvZGljYWw+PHBh
Z2VzPjEwMDctMTAxNDwvcGFnZXM+PHZvbHVtZT4xMjI8L3ZvbHVtZT48bnVtYmVyPjEwPC9udW1i
ZXI+PGRhdGVzPjx5ZWFyPjIwMTQ8L3llYXI+PC9kYXRlcz48dXJscz48cmVsYXRlZC11cmxzPjx1
cmw+aHR0cHM6Ly9laHAubmllaHMubmloLmdvdi9kb2kvYWJzLzEwLjEyODkvZWhwLjEzMDcxNzUg
JVggQmFja2dyb3VuZDogU3ludGhlc2l6aW5nIHdoYXQgaXMga25vd24gYWJvdXQgdGhlIGVudmly
b25tZW50YWwgZHJpdmVycyBvZiBoZWFsdGggaXMgaW5zdHJ1bWVudGFsIHRvIHRha2luZyBwcmV2
ZW50aW9uLW9yaWVudGVkIGFjdGlvbi4gTWV0aG9kcyBvZiByZXNlYXJjaCBzeW50aGVzaXMgY29t
bW9ubHkgdXNlZCBpbiBlbnZpcm9ubWVudGFsIGhlYWx0aCBsYWcgYmVoaW5kIHN5c3RlbWF0aWMg
cmV2aWV3IG1ldGhvZHMgZGV2ZWxvcGVkIGluIHRoZSBjbGluaWNhbCBzY2llbmNlcyBvdmVyIHRo
ZSBwYXN0IDIwIHllYXJzLiBPYmplY3RpdmVzOiBXZSBzb3VnaHQgdG8gZGV2ZWxvcCBhIHByb29m
IG9mIGNvbmNlcHQgb2YgdGhlIOKAnE5hdmlnYXRpb24gR3VpZGUs4oCdIGEgc3lzdGVtYXRpYyBh
bmQgdHJhbnNwYXJlbnQgbWV0aG9kIG9mIHJlc2VhcmNoIHN5bnRoZXNpcyBpbiBlbnZpcm9ubWVu
dGFsIGhlYWx0aC4gRGlzY3Vzc2lvbjogVGhlIE5hdmlnYXRpb24gR3VpZGUgbWV0aG9kb2xvZ3kg
YnVpbGRzIG9uIGJlc3QgcHJhY3RpY2VzIGluIHJlc2VhcmNoIHN5bnRoZXNpcyBpbiBldmlkZW5j
ZS1iYXNlZCBtZWRpY2luZSBhbmQgZW52aXJvbm1lbnRhbCBoZWFsdGguIEtleSBwb2ludHMgb2Yg
ZGVwYXJ0dXJlIGZyb20gY3VycmVudCBtZXRob2RzIG9mIGV4cGVydC1iYXNlZCBuYXJyYXRpdmUg
cmV2aWV3IHByZXZhbGVudCBpbiBlbnZpcm9ubWVudGFsIGhlYWx0aCBpbmNsdWRlIGEgcHJlc3Bl
Y2lmaWVkIHByb3RvY29sLCBzdGFuZGFyZGl6ZWQgYW5kIHRyYW5zcGFyZW50IGRvY3VtZW50YXRp
b24gaW5jbHVkaW5nIGV4cGVydCBqdWRnbWVudCwgYSBjb21wcmVoZW5zaXZlIHNlYXJjaCBzdHJh
dGVneSwgYXNzZXNzbWVudCBvZiDigJxyaXNrIG9mIGJpYXMs4oCdIGFuZCBzZXBhcmF0aW9uIG9m
IHRoZSBzY2llbmNlIGZyb20gdmFsdWVzIGFuZCBwcmVmZXJlbmNlcy4gS2V5IHBvaW50cyBvZiBk
ZXBhcnR1cmUgZnJvbSBldmlkZW5jZS1iYXNlZCBtZWRpY2luZSBpbmNsdWRlIGFzc2lnbmluZyBh
IOKAnG1vZGVyYXRl4oCdIHF1YWxpdHkgcmF0aW5nIHRvIGh1bWFuIG9ic2VydmF0aW9uYWwgc3R1
ZGllcyBhbmQgY29tYmluaW5nIGRpdmVyc2UgZXZpZGVuY2Ugc3RyZWFtcy4gQ29uY2x1c2lvbnM6
IFRoZSBOYXZpZ2F0aW9uIEd1aWRlIG1ldGhvZG9sb2d5IGlzIGEgc3lzdGVtYXRpYyBhbmQgcmln
b3JvdXMgYXBwcm9hY2ggdG8gcmVzZWFyY2ggc3ludGhlc2lzIHRoYXQgaGFzIGJlZW4gZGV2ZWxv
cGVkIHRvIHJlZHVjZSBiaWFzIGFuZCBtYXhpbWl6ZSB0cmFuc3BhcmVuY3kgaW4gdGhlIGV2YWx1
YXRpb24gb2YgZW52aXJvbm1lbnRhbCBoZWFsdGggaW5mb3JtYXRpb24uIEFsdGhvdWdoIG5vdmVs
IGFzcGVjdHMgb2YgdGhlIG1ldGhvZCB3aWxsIHJlcXVpcmUgZnVydGhlciBkZXZlbG9wbWVudCBh
bmQgdmFsaWRhdGlvbiwgb3VyIGZpbmRpbmdzIGRlbW9uc3RyYXRlZCB0aGF0IGltcHJvdmVkIG1l
dGhvZHMgb2YgcmVzZWFyY2ggc3ludGhlc2lzIHVuZGVyIGRldmVsb3BtZW50IGF0IHRoZSBOYXRp
b25hbCBUb3hpY29sb2d5IFByb2dyYW0gYW5kIHVuZGVyIGNvbnNpZGVyYXRpb24gYnkgdGhlIFUu
Uy4gRW52aXJvbm1lbnRhbCBQcm90ZWN0aW9uIEFnZW5jeSBhcmUgZnVsbHkgYWNoaWV2YWJsZS4g
VGhlIGluc3RpdHV0aW9uYWxpemF0aW9uIG9mIHJvYnVzdCBtZXRob2RzIG9mIHN5c3RlbWF0aWMg
YW5kIHRyYW5zcGFyZW50IHJldmlldyB3b3VsZCBwcm92aWRlIGEgY29uY3JldGUgbWVjaGFuaXNt
IGZvciBsaW5raW5nIHNjaWVuY2UgdG8gdGltZWx5IGFjdGlvbiB0byBwcmV2ZW50IGhhcm0uIENp
dGF0aW9uOiBXb29kcnVmZiBUSiwgU3V0dG9uIFAuIDIwMTQuIFRoZSBOYXZpZ2F0aW9uIEd1aWRl
IHN5c3RlbWF0aWMgcmV2aWV3IG1ldGhvZG9sb2d5OiBhIHJpZ29yb3VzIGFuZCB0cmFuc3BhcmVu
dCBtZXRob2QgZm9yIHRyYW5zbGF0aW5nIGVudmlyb25tZW50YWwgaGVhbHRoIHNjaWVuY2UgaW50
byBiZXR0ZXIgaGVhbHRoIG91dGNvbWVzLiBFbnZpcm9uIEhlYWx0aCBQZXJzcGVjdCAxMjI6MTAw
N+KAkzEwMTQ74oCCaHR0cDovL2R4LmRvaS5vcmcvMTAuMTI4OS9laHAuMTMwNzE3NTwvdXJsPjwv
cmVsYXRlZC11cmxzPjwvdXJscz48ZWxlY3Ryb25pYy1yZXNvdXJjZS1udW0+ZG9pOjEwLjEyODkv
ZWhwLjEzMDcxNzU8L2VsZWN0cm9uaWMtcmVzb3VyY2UtbnVtPjwvcmVjb3JkPjwvQ2l0ZT48Q2l0
ZT48QXV0aG9yPkxhbTwvQXV0aG9yPjxZZWFyPjIwMTQ8L1llYXI+PFJlY051bT4zNjwvUmVjTnVt
PjxyZWNvcmQ+PHJlYy1udW1iZXI+MzY8L3JlYy1udW1iZXI+PGZvcmVpZ24ta2V5cz48a2V5IGFw
cD0iRU4iIGRiLWlkPSIyZDV0dDUwcjgwZXI5cGV3ZmF1dnR2cmM1dHJzNWZzNTI5MDIiIHRpbWVz
dGFtcD0iMTU5NDcwNjY2OSI+MzY8L2tleT48L2ZvcmVpZ24ta2V5cz48cmVmLXR5cGUgbmFtZT0i
Sm91cm5hbCBBcnRpY2xlIj4xNzwvcmVmLXR5cGU+PGNvbnRyaWJ1dG9ycz48YXV0aG9ycz48YXV0
aG9yPkxhbSwgSi48L2F1dGhvcj48YXV0aG9yPktvdXN0YXMsIEUuPC9hdXRob3I+PGF1dGhvcj5T
dXR0b24sIFAuPC9hdXRob3I+PGF1dGhvcj5Kb2huc29uLCBQLiBJLjwvYXV0aG9yPjxhdXRob3I+
QXRjaGxleSwgRC4gUy48L2F1dGhvcj48YXV0aG9yPlNlbiwgUy48L2F1dGhvcj48YXV0aG9yPlJv
Ymluc29uLCBLLiBBLjwvYXV0aG9yPjxhdXRob3I+QXhlbHJhZCwgRC4gQS48L2F1dGhvcj48YXV0
aG9yPldvb2RydWZmLCBULiBKLjwvYXV0aG9yPjwvYXV0aG9ycz48L2NvbnRyaWJ1dG9ycz48YXV0
aC1hZGRyZXNzPk9hayBSaWRnZSBJbnN0aXR1dGUgZm9yIFNjaWVuY2UgYW5kIEVkdWNhdGlvbiAo
T1JJU0UpIFBvc3Rkb2N0b3JhbCBGZWxsb3csIE5hdGlvbmFsIENlbnRlciBmb3IgRW52aXJvbm1l
bnRhbCBFY29ub21pY3MsIE9mZmljZSBvZiBQb2xpY3ksIFUuUy4gRW52aXJvbm1lbnRhbCBQcm90
ZWN0aW9uIEFnZW5jeSwgV2FzaGluZ3RvbiwgREMsIFVTQS48L2F1dGgtYWRkcmVzcz48dGl0bGVz
Pjx0aXRsZT5UaGUgTmF2aWdhdGlvbiBHdWlkZSAtIGV2aWRlbmNlLWJhc2VkIG1lZGljaW5lIG1l
ZXRzIGVudmlyb25tZW50YWwgaGVhbHRoOiBpbnRlZ3JhdGlvbiBvZiBhbmltYWwgYW5kIGh1bWFu
IGV2aWRlbmNlIGZvciBQRk9BIGVmZmVjdHMgb24gZmV0YWwgZ3Jvd3RoPC90aXRsZT48c2Vjb25k
YXJ5LXRpdGxlPkVudmlyb24gSGVhbHRoIFBlcnNwZWN0PC9zZWNvbmRhcnktdGl0bGU+PC90aXRs
ZXM+PHBlcmlvZGljYWw+PGZ1bGwtdGl0bGU+RW52aXJvbiBIZWFsdGggUGVyc3BlY3Q8L2Z1bGwt
dGl0bGU+PC9wZXJpb2RpY2FsPjxwYWdlcz4xMDQwLTUxPC9wYWdlcz48dm9sdW1lPjEyMjwvdm9s
dW1lPjxudW1iZXI+MTA8L251bWJlcj48ZWRpdGlvbj4yMDE0LzA2LzI3PC9lZGl0aW9uPjxrZXl3
b3Jkcz48a2V5d29yZD5BbmltYWxzPC9rZXl3b3JkPjxrZXl3b3JkPkJpcnRoIFdlaWdodC9kcnVn
IGVmZmVjdHM8L2tleXdvcmQ+PGtleXdvcmQ+Q2FwcnlsYXRlcy8qdG94aWNpdHk8L2tleXdvcmQ+
PGtleXdvcmQ+RW52aXJvbm1lbnRhbCBIZWFsdGg8L2tleXdvcmQ+PGtleXdvcmQ+RW52aXJvbm1l
bnRhbCBQb2xsdXRhbnRzLyp0b3hpY2l0eTwva2V5d29yZD48a2V5d29yZD5FdmlkZW5jZS1CYXNl
ZCBNZWRpY2luZTwva2V5d29yZD48a2V5d29yZD5GZW1hbGU8L2tleXdvcmQ+PGtleXdvcmQ+RmV0
YWwgRGV2ZWxvcG1lbnQvKmRydWcgZWZmZWN0czwva2V5d29yZD48a2V5d29yZD5GbHVvcm9jYXJi
b25zLyp0b3hpY2l0eTwva2V5d29yZD48a2V5d29yZD5IdW1hbnM8L2tleXdvcmQ+PGtleXdvcmQ+
TWF0ZXJuYWwgRXhwb3N1cmUvKmFkdmVyc2UgZWZmZWN0czwva2V5d29yZD48a2V5d29yZD5QcmVn
bmFuY3k8L2tleXdvcmQ+PC9rZXl3b3Jkcz48ZGF0ZXM+PHllYXI+MjAxNDwveWVhcj48cHViLWRh
dGVzPjxkYXRlPk9jdDwvZGF0ZT48L3B1Yi1kYXRlcz48L2RhdGVzPjxpc2JuPjE1NTItOTkyNCAo
RWxlY3Ryb25pYykmI3hEOzAwOTEtNjc2NSAoTGlua2luZyk8L2lzYm4+PGFjY2Vzc2lvbi1udW0+
MjQ5NjgzODk8L2FjY2Vzc2lvbi1udW0+PHVybHM+PHJlbGF0ZWQtdXJscz48dXJsPmh0dHBzOi8v
d3d3Lm5jYmkubmxtLm5paC5nb3YvcHVibWVkLzI0OTY4Mzg5PC91cmw+PHVybD5odHRwczovL3d3
dy5uY2JpLm5sbS5uaWguZ292L3BtYy9hcnRpY2xlcy9QTUM0MTgxOTMwL3BkZi9laHAuMTMwNzky
My5wZGY8L3VybD48L3JlbGF0ZWQtdXJscz48L3VybHM+PGN1c3RvbTI+UE1DNDE4MTkzMDwvY3Vz
dG9tMj48ZWxlY3Ryb25pYy1yZXNvdXJjZS1udW0+MTAuMTI4OS9laHAuMTMwNzkyMzwvZWxlY3Ry
b25pYy1yZXNvdXJjZS1udW0+PC9yZWNvcmQ+PC9DaXRlPjxDaXRlPjxBdXRob3I+V29vZHJ1ZmY8
L0F1dGhvcj48WWVhcj4yMDExPC9ZZWFyPjxSZWNOdW0+MTg5PC9SZWNOdW0+PHJlY29yZD48cmVj
LW51bWJlcj4xODk8L3JlYy1udW1iZXI+PGZvcmVpZ24ta2V5cz48a2V5IGFwcD0iRU4iIGRiLWlk
PSIyZDV0dDUwcjgwZXI5cGV3ZmF1dnR2cmM1dHJzNWZzNTI5MDIiIHRpbWVzdGFtcD0iMTU5OTQ0
ODIxMyI+MTg5PC9rZXk+PC9mb3JlaWduLWtleXM+PHJlZi10eXBlIG5hbWU9IkpvdXJuYWwgQXJ0
aWNsZSI+MTc8L3JlZi10eXBlPjxjb250cmlidXRvcnM+PGF1dGhvcnM+PGF1dGhvcj5Xb29kcnVm
ZiwgVHJhY2V5IEo8L2F1dGhvcj48YXV0aG9yPlN1dHRvbiwgUGF0cmljZTwvYXV0aG9yPjxhdXRo
b3I+TmF2aWdhdGlvbiBHdWlkZSBXb3JrIEdyb3VwLDwvYXV0aG9yPjwvYXV0aG9ycz48L2NvbnRy
aWJ1dG9ycz48dGl0bGVzPjx0aXRsZT5BbiBldmlkZW5jZS1iYXNlZCBtZWRpY2luZSBtZXRob2Rv
bG9neSB0byBicmlkZ2UgdGhlIGdhcCBiZXR3ZWVuIGNsaW5pY2FsIGFuZCBlbnZpcm9ubWVudGFs
IGhlYWx0aCBzY2llbmNlczwvdGl0bGU+PHNlY29uZGFyeS10aXRsZT5IZWFsdGggQWZmYWlyczwv
c2Vjb25kYXJ5LXRpdGxlPjwvdGl0bGVzPjxwZXJpb2RpY2FsPjxmdWxsLXRpdGxlPkhlYWx0aCBB
ZmZhaXJzPC9mdWxsLXRpdGxlPjwvcGVyaW9kaWNhbD48cGFnZXM+OTMxLTkzNzwvcGFnZXM+PHZv
bHVtZT4zMDwvdm9sdW1lPjxudW1iZXI+NTwvbnVtYmVyPjxkYXRlcz48eWVhcj4yMDExPC95ZWFy
PjwvZGF0ZXM+PGlzYm4+MDI3OC0yNzE1PC9pc2JuPjx1cmxzPjwvdXJscz48L3JlY29yZD48L0Np
dGU+PC9FbmROb3RlPgB=
</w:fldData>
        </w:fldChar>
      </w:r>
      <w:r>
        <w:rPr>
          <w:rFonts w:cs="Adobe Garamond Pro"/>
          <w:color w:val="000000"/>
        </w:rPr>
        <w:instrText xml:space="preserve"> ADDIN EN.CITE </w:instrText>
      </w:r>
      <w:r>
        <w:rPr>
          <w:rFonts w:cs="Adobe Garamond Pro"/>
          <w:color w:val="000000"/>
        </w:rPr>
        <w:fldChar w:fldCharType="begin">
          <w:fldData xml:space="preserve">PEVuZE5vdGU+PENpdGU+PEF1dGhvcj5Xb29kcnVmZjwvQXV0aG9yPjxZZWFyPjIwMTQ8L1llYXI+
PFJlY051bT4xODI8L1JlY051bT48RGlzcGxheVRleHQ+PHN0eWxlIGZhY2U9InN1cGVyc2NyaXB0
Ij4xNywyMiwyMzwvc3R5bGU+PC9EaXNwbGF5VGV4dD48cmVjb3JkPjxyZWMtbnVtYmVyPjE4Mjwv
cmVjLW51bWJlcj48Zm9yZWlnbi1rZXlzPjxrZXkgYXBwPSJFTiIgZGItaWQ9IjJkNXR0NTByODBl
cjlwZXdmYXV2dHZyYzV0cnM1ZnM1MjkwMiIgdGltZXN0YW1wPSIxNTk2NzUwMjQ0Ij4xODI8L2tl
eT48L2ZvcmVpZ24ta2V5cz48cmVmLXR5cGUgbmFtZT0iSm91cm5hbCBBcnRpY2xlIj4xNzwvcmVm
LXR5cGU+PGNvbnRyaWJ1dG9ycz48YXV0aG9ycz48YXV0aG9yPldvb2RydWZmLCBULkouPC9hdXRo
b3I+PGF1dGhvcj5TdXR0b24sIFAuPC9hdXRob3I+PC9hdXRob3JzPjwvY29udHJpYnV0b3JzPjx0
aXRsZXM+PHRpdGxlPlRoZSBOYXZpZ2F0aW9uIEd1aWRlIFN5c3RlbWF0aWMgUmV2aWV3IE1ldGhv
ZG9sb2d5OiBBIFJpZ29yb3VzIGFuZCBUcmFuc3BhcmVudCBNZXRob2QgZm9yIFRyYW5zbGF0aW5n
IEVudmlyb25tZW50YWwgSGVhbHRoIFNjaWVuY2UgaW50byBCZXR0ZXIgSGVhbHRoIE91dGNvbWVz
PC90aXRsZT48c2Vjb25kYXJ5LXRpdGxlPkVudmlyb25tZW50YWwgSGVhbHRoIFBlcnNwZWN0aXZl
czwvc2Vjb25kYXJ5LXRpdGxlPjwvdGl0bGVzPjxwZXJpb2RpY2FsPjxmdWxsLXRpdGxlPkVudmly
b25tZW50YWwgaGVhbHRoIHBlcnNwZWN0aXZlczwvZnVsbC10aXRsZT48L3BlcmlvZGljYWw+PHBh
Z2VzPjEwMDctMTAxNDwvcGFnZXM+PHZvbHVtZT4xMjI8L3ZvbHVtZT48bnVtYmVyPjEwPC9udW1i
ZXI+PGRhdGVzPjx5ZWFyPjIwMTQ8L3llYXI+PC9kYXRlcz48dXJscz48cmVsYXRlZC11cmxzPjx1
cmw+aHR0cHM6Ly9laHAubmllaHMubmloLmdvdi9kb2kvYWJzLzEwLjEyODkvZWhwLjEzMDcxNzUg
JVggQmFja2dyb3VuZDogU3ludGhlc2l6aW5nIHdoYXQgaXMga25vd24gYWJvdXQgdGhlIGVudmly
b25tZW50YWwgZHJpdmVycyBvZiBoZWFsdGggaXMgaW5zdHJ1bWVudGFsIHRvIHRha2luZyBwcmV2
ZW50aW9uLW9yaWVudGVkIGFjdGlvbi4gTWV0aG9kcyBvZiByZXNlYXJjaCBzeW50aGVzaXMgY29t
bW9ubHkgdXNlZCBpbiBlbnZpcm9ubWVudGFsIGhlYWx0aCBsYWcgYmVoaW5kIHN5c3RlbWF0aWMg
cmV2aWV3IG1ldGhvZHMgZGV2ZWxvcGVkIGluIHRoZSBjbGluaWNhbCBzY2llbmNlcyBvdmVyIHRo
ZSBwYXN0IDIwIHllYXJzLiBPYmplY3RpdmVzOiBXZSBzb3VnaHQgdG8gZGV2ZWxvcCBhIHByb29m
IG9mIGNvbmNlcHQgb2YgdGhlIOKAnE5hdmlnYXRpb24gR3VpZGUs4oCdIGEgc3lzdGVtYXRpYyBh
bmQgdHJhbnNwYXJlbnQgbWV0aG9kIG9mIHJlc2VhcmNoIHN5bnRoZXNpcyBpbiBlbnZpcm9ubWVu
dGFsIGhlYWx0aC4gRGlzY3Vzc2lvbjogVGhlIE5hdmlnYXRpb24gR3VpZGUgbWV0aG9kb2xvZ3kg
YnVpbGRzIG9uIGJlc3QgcHJhY3RpY2VzIGluIHJlc2VhcmNoIHN5bnRoZXNpcyBpbiBldmlkZW5j
ZS1iYXNlZCBtZWRpY2luZSBhbmQgZW52aXJvbm1lbnRhbCBoZWFsdGguIEtleSBwb2ludHMgb2Yg
ZGVwYXJ0dXJlIGZyb20gY3VycmVudCBtZXRob2RzIG9mIGV4cGVydC1iYXNlZCBuYXJyYXRpdmUg
cmV2aWV3IHByZXZhbGVudCBpbiBlbnZpcm9ubWVudGFsIGhlYWx0aCBpbmNsdWRlIGEgcHJlc3Bl
Y2lmaWVkIHByb3RvY29sLCBzdGFuZGFyZGl6ZWQgYW5kIHRyYW5zcGFyZW50IGRvY3VtZW50YXRp
b24gaW5jbHVkaW5nIGV4cGVydCBqdWRnbWVudCwgYSBjb21wcmVoZW5zaXZlIHNlYXJjaCBzdHJh
dGVneSwgYXNzZXNzbWVudCBvZiDigJxyaXNrIG9mIGJpYXMs4oCdIGFuZCBzZXBhcmF0aW9uIG9m
IHRoZSBzY2llbmNlIGZyb20gdmFsdWVzIGFuZCBwcmVmZXJlbmNlcy4gS2V5IHBvaW50cyBvZiBk
ZXBhcnR1cmUgZnJvbSBldmlkZW5jZS1iYXNlZCBtZWRpY2luZSBpbmNsdWRlIGFzc2lnbmluZyBh
IOKAnG1vZGVyYXRl4oCdIHF1YWxpdHkgcmF0aW5nIHRvIGh1bWFuIG9ic2VydmF0aW9uYWwgc3R1
ZGllcyBhbmQgY29tYmluaW5nIGRpdmVyc2UgZXZpZGVuY2Ugc3RyZWFtcy4gQ29uY2x1c2lvbnM6
IFRoZSBOYXZpZ2F0aW9uIEd1aWRlIG1ldGhvZG9sb2d5IGlzIGEgc3lzdGVtYXRpYyBhbmQgcmln
b3JvdXMgYXBwcm9hY2ggdG8gcmVzZWFyY2ggc3ludGhlc2lzIHRoYXQgaGFzIGJlZW4gZGV2ZWxv
cGVkIHRvIHJlZHVjZSBiaWFzIGFuZCBtYXhpbWl6ZSB0cmFuc3BhcmVuY3kgaW4gdGhlIGV2YWx1
YXRpb24gb2YgZW52aXJvbm1lbnRhbCBoZWFsdGggaW5mb3JtYXRpb24uIEFsdGhvdWdoIG5vdmVs
IGFzcGVjdHMgb2YgdGhlIG1ldGhvZCB3aWxsIHJlcXVpcmUgZnVydGhlciBkZXZlbG9wbWVudCBh
bmQgdmFsaWRhdGlvbiwgb3VyIGZpbmRpbmdzIGRlbW9uc3RyYXRlZCB0aGF0IGltcHJvdmVkIG1l
dGhvZHMgb2YgcmVzZWFyY2ggc3ludGhlc2lzIHVuZGVyIGRldmVsb3BtZW50IGF0IHRoZSBOYXRp
b25hbCBUb3hpY29sb2d5IFByb2dyYW0gYW5kIHVuZGVyIGNvbnNpZGVyYXRpb24gYnkgdGhlIFUu
Uy4gRW52aXJvbm1lbnRhbCBQcm90ZWN0aW9uIEFnZW5jeSBhcmUgZnVsbHkgYWNoaWV2YWJsZS4g
VGhlIGluc3RpdHV0aW9uYWxpemF0aW9uIG9mIHJvYnVzdCBtZXRob2RzIG9mIHN5c3RlbWF0aWMg
YW5kIHRyYW5zcGFyZW50IHJldmlldyB3b3VsZCBwcm92aWRlIGEgY29uY3JldGUgbWVjaGFuaXNt
IGZvciBsaW5raW5nIHNjaWVuY2UgdG8gdGltZWx5IGFjdGlvbiB0byBwcmV2ZW50IGhhcm0uIENp
dGF0aW9uOiBXb29kcnVmZiBUSiwgU3V0dG9uIFAuIDIwMTQuIFRoZSBOYXZpZ2F0aW9uIEd1aWRl
IHN5c3RlbWF0aWMgcmV2aWV3IG1ldGhvZG9sb2d5OiBhIHJpZ29yb3VzIGFuZCB0cmFuc3BhcmVu
dCBtZXRob2QgZm9yIHRyYW5zbGF0aW5nIGVudmlyb25tZW50YWwgaGVhbHRoIHNjaWVuY2UgaW50
byBiZXR0ZXIgaGVhbHRoIG91dGNvbWVzLiBFbnZpcm9uIEhlYWx0aCBQZXJzcGVjdCAxMjI6MTAw
N+KAkzEwMTQ74oCCaHR0cDovL2R4LmRvaS5vcmcvMTAuMTI4OS9laHAuMTMwNzE3NTwvdXJsPjwv
cmVsYXRlZC11cmxzPjwvdXJscz48ZWxlY3Ryb25pYy1yZXNvdXJjZS1udW0+ZG9pOjEwLjEyODkv
ZWhwLjEzMDcxNzU8L2VsZWN0cm9uaWMtcmVzb3VyY2UtbnVtPjwvcmVjb3JkPjwvQ2l0ZT48Q2l0
ZT48QXV0aG9yPkxhbTwvQXV0aG9yPjxZZWFyPjIwMTQ8L1llYXI+PFJlY051bT4zNjwvUmVjTnVt
PjxyZWNvcmQ+PHJlYy1udW1iZXI+MzY8L3JlYy1udW1iZXI+PGZvcmVpZ24ta2V5cz48a2V5IGFw
cD0iRU4iIGRiLWlkPSIyZDV0dDUwcjgwZXI5cGV3ZmF1dnR2cmM1dHJzNWZzNTI5MDIiIHRpbWVz
dGFtcD0iMTU5NDcwNjY2OSI+MzY8L2tleT48L2ZvcmVpZ24ta2V5cz48cmVmLXR5cGUgbmFtZT0i
Sm91cm5hbCBBcnRpY2xlIj4xNzwvcmVmLXR5cGU+PGNvbnRyaWJ1dG9ycz48YXV0aG9ycz48YXV0
aG9yPkxhbSwgSi48L2F1dGhvcj48YXV0aG9yPktvdXN0YXMsIEUuPC9hdXRob3I+PGF1dGhvcj5T
dXR0b24sIFAuPC9hdXRob3I+PGF1dGhvcj5Kb2huc29uLCBQLiBJLjwvYXV0aG9yPjxhdXRob3I+
QXRjaGxleSwgRC4gUy48L2F1dGhvcj48YXV0aG9yPlNlbiwgUy48L2F1dGhvcj48YXV0aG9yPlJv
Ymluc29uLCBLLiBBLjwvYXV0aG9yPjxhdXRob3I+QXhlbHJhZCwgRC4gQS48L2F1dGhvcj48YXV0
aG9yPldvb2RydWZmLCBULiBKLjwvYXV0aG9yPjwvYXV0aG9ycz48L2NvbnRyaWJ1dG9ycz48YXV0
aC1hZGRyZXNzPk9hayBSaWRnZSBJbnN0aXR1dGUgZm9yIFNjaWVuY2UgYW5kIEVkdWNhdGlvbiAo
T1JJU0UpIFBvc3Rkb2N0b3JhbCBGZWxsb3csIE5hdGlvbmFsIENlbnRlciBmb3IgRW52aXJvbm1l
bnRhbCBFY29ub21pY3MsIE9mZmljZSBvZiBQb2xpY3ksIFUuUy4gRW52aXJvbm1lbnRhbCBQcm90
ZWN0aW9uIEFnZW5jeSwgV2FzaGluZ3RvbiwgREMsIFVTQS48L2F1dGgtYWRkcmVzcz48dGl0bGVz
Pjx0aXRsZT5UaGUgTmF2aWdhdGlvbiBHdWlkZSAtIGV2aWRlbmNlLWJhc2VkIG1lZGljaW5lIG1l
ZXRzIGVudmlyb25tZW50YWwgaGVhbHRoOiBpbnRlZ3JhdGlvbiBvZiBhbmltYWwgYW5kIGh1bWFu
IGV2aWRlbmNlIGZvciBQRk9BIGVmZmVjdHMgb24gZmV0YWwgZ3Jvd3RoPC90aXRsZT48c2Vjb25k
YXJ5LXRpdGxlPkVudmlyb24gSGVhbHRoIFBlcnNwZWN0PC9zZWNvbmRhcnktdGl0bGU+PC90aXRs
ZXM+PHBlcmlvZGljYWw+PGZ1bGwtdGl0bGU+RW52aXJvbiBIZWFsdGggUGVyc3BlY3Q8L2Z1bGwt
dGl0bGU+PC9wZXJpb2RpY2FsPjxwYWdlcz4xMDQwLTUxPC9wYWdlcz48dm9sdW1lPjEyMjwvdm9s
dW1lPjxudW1iZXI+MTA8L251bWJlcj48ZWRpdGlvbj4yMDE0LzA2LzI3PC9lZGl0aW9uPjxrZXl3
b3Jkcz48a2V5d29yZD5BbmltYWxzPC9rZXl3b3JkPjxrZXl3b3JkPkJpcnRoIFdlaWdodC9kcnVn
IGVmZmVjdHM8L2tleXdvcmQ+PGtleXdvcmQ+Q2FwcnlsYXRlcy8qdG94aWNpdHk8L2tleXdvcmQ+
PGtleXdvcmQ+RW52aXJvbm1lbnRhbCBIZWFsdGg8L2tleXdvcmQ+PGtleXdvcmQ+RW52aXJvbm1l
bnRhbCBQb2xsdXRhbnRzLyp0b3hpY2l0eTwva2V5d29yZD48a2V5d29yZD5FdmlkZW5jZS1CYXNl
ZCBNZWRpY2luZTwva2V5d29yZD48a2V5d29yZD5GZW1hbGU8L2tleXdvcmQ+PGtleXdvcmQ+RmV0
YWwgRGV2ZWxvcG1lbnQvKmRydWcgZWZmZWN0czwva2V5d29yZD48a2V5d29yZD5GbHVvcm9jYXJi
b25zLyp0b3hpY2l0eTwva2V5d29yZD48a2V5d29yZD5IdW1hbnM8L2tleXdvcmQ+PGtleXdvcmQ+
TWF0ZXJuYWwgRXhwb3N1cmUvKmFkdmVyc2UgZWZmZWN0czwva2V5d29yZD48a2V5d29yZD5QcmVn
bmFuY3k8L2tleXdvcmQ+PC9rZXl3b3Jkcz48ZGF0ZXM+PHllYXI+MjAxNDwveWVhcj48cHViLWRh
dGVzPjxkYXRlPk9jdDwvZGF0ZT48L3B1Yi1kYXRlcz48L2RhdGVzPjxpc2JuPjE1NTItOTkyNCAo
RWxlY3Ryb25pYykmI3hEOzAwOTEtNjc2NSAoTGlua2luZyk8L2lzYm4+PGFjY2Vzc2lvbi1udW0+
MjQ5NjgzODk8L2FjY2Vzc2lvbi1udW0+PHVybHM+PHJlbGF0ZWQtdXJscz48dXJsPmh0dHBzOi8v
d3d3Lm5jYmkubmxtLm5paC5nb3YvcHVibWVkLzI0OTY4Mzg5PC91cmw+PHVybD5odHRwczovL3d3
dy5uY2JpLm5sbS5uaWguZ292L3BtYy9hcnRpY2xlcy9QTUM0MTgxOTMwL3BkZi9laHAuMTMwNzky
My5wZGY8L3VybD48L3JlbGF0ZWQtdXJscz48L3VybHM+PGN1c3RvbTI+UE1DNDE4MTkzMDwvY3Vz
dG9tMj48ZWxlY3Ryb25pYy1yZXNvdXJjZS1udW0+MTAuMTI4OS9laHAuMTMwNzkyMzwvZWxlY3Ry
b25pYy1yZXNvdXJjZS1udW0+PC9yZWNvcmQ+PC9DaXRlPjxDaXRlPjxBdXRob3I+V29vZHJ1ZmY8
L0F1dGhvcj48WWVhcj4yMDExPC9ZZWFyPjxSZWNOdW0+MTg5PC9SZWNOdW0+PHJlY29yZD48cmVj
LW51bWJlcj4xODk8L3JlYy1udW1iZXI+PGZvcmVpZ24ta2V5cz48a2V5IGFwcD0iRU4iIGRiLWlk
PSIyZDV0dDUwcjgwZXI5cGV3ZmF1dnR2cmM1dHJzNWZzNTI5MDIiIHRpbWVzdGFtcD0iMTU5OTQ0
ODIxMyI+MTg5PC9rZXk+PC9mb3JlaWduLWtleXM+PHJlZi10eXBlIG5hbWU9IkpvdXJuYWwgQXJ0
aWNsZSI+MTc8L3JlZi10eXBlPjxjb250cmlidXRvcnM+PGF1dGhvcnM+PGF1dGhvcj5Xb29kcnVm
ZiwgVHJhY2V5IEo8L2F1dGhvcj48YXV0aG9yPlN1dHRvbiwgUGF0cmljZTwvYXV0aG9yPjxhdXRo
b3I+TmF2aWdhdGlvbiBHdWlkZSBXb3JrIEdyb3VwLDwvYXV0aG9yPjwvYXV0aG9ycz48L2NvbnRy
aWJ1dG9ycz48dGl0bGVzPjx0aXRsZT5BbiBldmlkZW5jZS1iYXNlZCBtZWRpY2luZSBtZXRob2Rv
bG9neSB0byBicmlkZ2UgdGhlIGdhcCBiZXR3ZWVuIGNsaW5pY2FsIGFuZCBlbnZpcm9ubWVudGFs
IGhlYWx0aCBzY2llbmNlczwvdGl0bGU+PHNlY29uZGFyeS10aXRsZT5IZWFsdGggQWZmYWlyczwv
c2Vjb25kYXJ5LXRpdGxlPjwvdGl0bGVzPjxwZXJpb2RpY2FsPjxmdWxsLXRpdGxlPkhlYWx0aCBB
ZmZhaXJzPC9mdWxsLXRpdGxlPjwvcGVyaW9kaWNhbD48cGFnZXM+OTMxLTkzNzwvcGFnZXM+PHZv
bHVtZT4zMDwvdm9sdW1lPjxudW1iZXI+NTwvbnVtYmVyPjxkYXRlcz48eWVhcj4yMDExPC95ZWFy
PjwvZGF0ZXM+PGlzYm4+MDI3OC0yNzE1PC9pc2JuPjx1cmxzPjwvdXJscz48L3JlY29yZD48L0Np
dGU+PC9FbmROb3RlPgB=
</w:fldData>
        </w:fldChar>
      </w:r>
      <w:r>
        <w:rPr>
          <w:rFonts w:cs="Adobe Garamond Pro"/>
          <w:color w:val="000000"/>
        </w:rPr>
        <w:instrText xml:space="preserve"> ADDIN EN.CITE.DATA </w:instrText>
      </w:r>
      <w:r>
        <w:rPr>
          <w:rFonts w:cs="Adobe Garamond Pro"/>
          <w:color w:val="000000"/>
        </w:rPr>
      </w:r>
      <w:r>
        <w:rPr>
          <w:rFonts w:cs="Adobe Garamond Pro"/>
          <w:color w:val="000000"/>
        </w:rPr>
        <w:fldChar w:fldCharType="end"/>
      </w:r>
      <w:r>
        <w:rPr>
          <w:rFonts w:cs="Adobe Garamond Pro"/>
          <w:color w:val="000000"/>
        </w:rPr>
      </w:r>
      <w:r>
        <w:rPr>
          <w:rFonts w:cs="Adobe Garamond Pro"/>
          <w:color w:val="000000"/>
        </w:rPr>
        <w:fldChar w:fldCharType="separate"/>
      </w:r>
      <w:r w:rsidRPr="00BE6473">
        <w:rPr>
          <w:rFonts w:cs="Adobe Garamond Pro"/>
          <w:noProof/>
          <w:color w:val="000000"/>
          <w:vertAlign w:val="superscript"/>
        </w:rPr>
        <w:t>17,22,23</w:t>
      </w:r>
      <w:r>
        <w:rPr>
          <w:rFonts w:cs="Adobe Garamond Pro"/>
          <w:color w:val="000000"/>
        </w:rPr>
        <w:fldChar w:fldCharType="end"/>
      </w:r>
      <w:r>
        <w:rPr>
          <w:rFonts w:cs="Adobe Garamond Pro"/>
          <w:color w:val="000000"/>
        </w:rPr>
        <w:t xml:space="preserve"> </w:t>
      </w:r>
      <w:r w:rsidRPr="00F2238D">
        <w:rPr>
          <w:rFonts w:cs="Adobe Garamond Pro"/>
          <w:color w:val="000000"/>
        </w:rPr>
        <w:t xml:space="preserve">has </w:t>
      </w:r>
      <w:r>
        <w:rPr>
          <w:rFonts w:cs="Adobe Garamond Pro"/>
          <w:color w:val="000000"/>
        </w:rPr>
        <w:t xml:space="preserve">adapted the </w:t>
      </w:r>
      <w:r w:rsidRPr="00F2238D">
        <w:rPr>
          <w:rFonts w:cs="Adobe Garamond Pro"/>
          <w:color w:val="000000"/>
        </w:rPr>
        <w:t>GRADE</w:t>
      </w:r>
      <w:r>
        <w:rPr>
          <w:rFonts w:cs="Adobe Garamond Pro"/>
          <w:color w:val="000000"/>
        </w:rPr>
        <w:t xml:space="preserve"> approach to </w:t>
      </w:r>
      <w:r w:rsidRPr="00F2238D">
        <w:rPr>
          <w:rFonts w:cs="Adobe Garamond Pro"/>
          <w:color w:val="000000"/>
        </w:rPr>
        <w:t>integrat</w:t>
      </w:r>
      <w:r>
        <w:rPr>
          <w:rFonts w:cs="Adobe Garamond Pro"/>
          <w:color w:val="000000"/>
        </w:rPr>
        <w:t>e</w:t>
      </w:r>
      <w:r w:rsidRPr="00F2238D">
        <w:rPr>
          <w:rFonts w:cs="Adobe Garamond Pro"/>
          <w:color w:val="000000"/>
        </w:rPr>
        <w:t xml:space="preserve"> multiple streams of evidence</w:t>
      </w:r>
      <w:r>
        <w:rPr>
          <w:rFonts w:cs="Adobe Garamond Pro"/>
          <w:color w:val="000000"/>
        </w:rPr>
        <w:t xml:space="preserve"> and </w:t>
      </w:r>
      <w:r w:rsidRPr="00F2238D">
        <w:rPr>
          <w:rFonts w:cs="Adobe Garamond Pro"/>
          <w:color w:val="000000"/>
        </w:rPr>
        <w:t>a range of study designs,</w:t>
      </w:r>
      <w:r w:rsidRPr="00765854">
        <w:t xml:space="preserve"> </w:t>
      </w:r>
      <w:r w:rsidRPr="00F2238D">
        <w:rPr>
          <w:rFonts w:cs="Adobe Garamond Pro"/>
          <w:color w:val="000000"/>
        </w:rPr>
        <w:t xml:space="preserve">to draw conclusions on the quality and strength of the body of evidence of a substance’s toxicity.  </w:t>
      </w:r>
      <w:r w:rsidRPr="00185653">
        <w:rPr>
          <w:rFonts w:cs="Adobe Garamond Pro"/>
          <w:color w:val="000000"/>
        </w:rPr>
        <w:t xml:space="preserve">This assessment of toxicity is then combined with information on exposure (level, duration and timing) to provide an assessment of risk of adverse health outcomes. This risk assessment </w:t>
      </w:r>
      <w:r>
        <w:rPr>
          <w:rFonts w:cs="Adobe Garamond Pro"/>
          <w:color w:val="000000"/>
        </w:rPr>
        <w:t xml:space="preserve">could </w:t>
      </w:r>
      <w:r w:rsidRPr="00185653">
        <w:rPr>
          <w:rFonts w:cs="Adobe Garamond Pro"/>
          <w:color w:val="000000"/>
        </w:rPr>
        <w:t>then</w:t>
      </w:r>
      <w:r>
        <w:rPr>
          <w:rFonts w:cs="Adobe Garamond Pro"/>
          <w:color w:val="000000"/>
        </w:rPr>
        <w:t xml:space="preserve"> be</w:t>
      </w:r>
      <w:r w:rsidRPr="00185653">
        <w:rPr>
          <w:rFonts w:cs="Adobe Garamond Pro"/>
          <w:color w:val="000000"/>
        </w:rPr>
        <w:t xml:space="preserve"> combined with consideration of: 1) whether a less toxic agent is available as an alternative</w:t>
      </w:r>
      <w:r>
        <w:rPr>
          <w:rFonts w:cs="Adobe Garamond Pro"/>
          <w:color w:val="000000"/>
        </w:rPr>
        <w:t>;</w:t>
      </w:r>
      <w:r w:rsidRPr="00185653">
        <w:rPr>
          <w:rFonts w:cs="Adobe Garamond Pro"/>
          <w:color w:val="000000"/>
        </w:rPr>
        <w:t xml:space="preserve"> and 2) “values and preferences”, to arrive at a recommendation.</w:t>
      </w:r>
      <w:r>
        <w:rPr>
          <w:rFonts w:cs="Adobe Garamond Pro"/>
          <w:color w:val="000000"/>
        </w:rPr>
        <w:fldChar w:fldCharType="begin">
          <w:fldData xml:space="preserve">PEVuZE5vdGU+PENpdGU+PEF1dGhvcj5Xb29kcnVmZjwvQXV0aG9yPjxZZWFyPjIwMTQ8L1llYXI+
PFJlY051bT4xODI8L1JlY051bT48RGlzcGxheVRleHQ+PHN0eWxlIGZhY2U9InN1cGVyc2NyaXB0
Ij4xNywyMzwvc3R5bGU+PC9EaXNwbGF5VGV4dD48cmVjb3JkPjxyZWMtbnVtYmVyPjE4MjwvcmVj
LW51bWJlcj48Zm9yZWlnbi1rZXlzPjxrZXkgYXBwPSJFTiIgZGItaWQ9IjJkNXR0NTByODBlcjlw
ZXdmYXV2dHZyYzV0cnM1ZnM1MjkwMiIgdGltZXN0YW1wPSIxNTk2NzUwMjQ0Ij4xODI8L2tleT48
L2ZvcmVpZ24ta2V5cz48cmVmLXR5cGUgbmFtZT0iSm91cm5hbCBBcnRpY2xlIj4xNzwvcmVmLXR5
cGU+PGNvbnRyaWJ1dG9ycz48YXV0aG9ycz48YXV0aG9yPldvb2RydWZmLCBULkouPC9hdXRob3I+
PGF1dGhvcj5TdXR0b24sIFAuPC9hdXRob3I+PC9hdXRob3JzPjwvY29udHJpYnV0b3JzPjx0aXRs
ZXM+PHRpdGxlPlRoZSBOYXZpZ2F0aW9uIEd1aWRlIFN5c3RlbWF0aWMgUmV2aWV3IE1ldGhvZG9s
b2d5OiBBIFJpZ29yb3VzIGFuZCBUcmFuc3BhcmVudCBNZXRob2QgZm9yIFRyYW5zbGF0aW5nIEVu
dmlyb25tZW50YWwgSGVhbHRoIFNjaWVuY2UgaW50byBCZXR0ZXIgSGVhbHRoIE91dGNvbWVzPC90
aXRsZT48c2Vjb25kYXJ5LXRpdGxlPkVudmlyb25tZW50YWwgSGVhbHRoIFBlcnNwZWN0aXZlczwv
c2Vjb25kYXJ5LXRpdGxlPjwvdGl0bGVzPjxwZXJpb2RpY2FsPjxmdWxsLXRpdGxlPkVudmlyb25t
ZW50YWwgaGVhbHRoIHBlcnNwZWN0aXZlczwvZnVsbC10aXRsZT48L3BlcmlvZGljYWw+PHBhZ2Vz
PjEwMDctMTAxNDwvcGFnZXM+PHZvbHVtZT4xMjI8L3ZvbHVtZT48bnVtYmVyPjEwPC9udW1iZXI+
PGRhdGVzPjx5ZWFyPjIwMTQ8L3llYXI+PC9kYXRlcz48dXJscz48cmVsYXRlZC11cmxzPjx1cmw+
aHR0cHM6Ly9laHAubmllaHMubmloLmdvdi9kb2kvYWJzLzEwLjEyODkvZWhwLjEzMDcxNzUgJVgg
QmFja2dyb3VuZDogU3ludGhlc2l6aW5nIHdoYXQgaXMga25vd24gYWJvdXQgdGhlIGVudmlyb25t
ZW50YWwgZHJpdmVycyBvZiBoZWFsdGggaXMgaW5zdHJ1bWVudGFsIHRvIHRha2luZyBwcmV2ZW50
aW9uLW9yaWVudGVkIGFjdGlvbi4gTWV0aG9kcyBvZiByZXNlYXJjaCBzeW50aGVzaXMgY29tbW9u
bHkgdXNlZCBpbiBlbnZpcm9ubWVudGFsIGhlYWx0aCBsYWcgYmVoaW5kIHN5c3RlbWF0aWMgcmV2
aWV3IG1ldGhvZHMgZGV2ZWxvcGVkIGluIHRoZSBjbGluaWNhbCBzY2llbmNlcyBvdmVyIHRoZSBw
YXN0IDIwIHllYXJzLiBPYmplY3RpdmVzOiBXZSBzb3VnaHQgdG8gZGV2ZWxvcCBhIHByb29mIG9m
IGNvbmNlcHQgb2YgdGhlIOKAnE5hdmlnYXRpb24gR3VpZGUs4oCdIGEgc3lzdGVtYXRpYyBhbmQg
dHJhbnNwYXJlbnQgbWV0aG9kIG9mIHJlc2VhcmNoIHN5bnRoZXNpcyBpbiBlbnZpcm9ubWVudGFs
IGhlYWx0aC4gRGlzY3Vzc2lvbjogVGhlIE5hdmlnYXRpb24gR3VpZGUgbWV0aG9kb2xvZ3kgYnVp
bGRzIG9uIGJlc3QgcHJhY3RpY2VzIGluIHJlc2VhcmNoIHN5bnRoZXNpcyBpbiBldmlkZW5jZS1i
YXNlZCBtZWRpY2luZSBhbmQgZW52aXJvbm1lbnRhbCBoZWFsdGguIEtleSBwb2ludHMgb2YgZGVw
YXJ0dXJlIGZyb20gY3VycmVudCBtZXRob2RzIG9mIGV4cGVydC1iYXNlZCBuYXJyYXRpdmUgcmV2
aWV3IHByZXZhbGVudCBpbiBlbnZpcm9ubWVudGFsIGhlYWx0aCBpbmNsdWRlIGEgcHJlc3BlY2lm
aWVkIHByb3RvY29sLCBzdGFuZGFyZGl6ZWQgYW5kIHRyYW5zcGFyZW50IGRvY3VtZW50YXRpb24g
aW5jbHVkaW5nIGV4cGVydCBqdWRnbWVudCwgYSBjb21wcmVoZW5zaXZlIHNlYXJjaCBzdHJhdGVn
eSwgYXNzZXNzbWVudCBvZiDigJxyaXNrIG9mIGJpYXMs4oCdIGFuZCBzZXBhcmF0aW9uIG9mIHRo
ZSBzY2llbmNlIGZyb20gdmFsdWVzIGFuZCBwcmVmZXJlbmNlcy4gS2V5IHBvaW50cyBvZiBkZXBh
cnR1cmUgZnJvbSBldmlkZW5jZS1iYXNlZCBtZWRpY2luZSBpbmNsdWRlIGFzc2lnbmluZyBhIOKA
nG1vZGVyYXRl4oCdIHF1YWxpdHkgcmF0aW5nIHRvIGh1bWFuIG9ic2VydmF0aW9uYWwgc3R1ZGll
cyBhbmQgY29tYmluaW5nIGRpdmVyc2UgZXZpZGVuY2Ugc3RyZWFtcy4gQ29uY2x1c2lvbnM6IFRo
ZSBOYXZpZ2F0aW9uIEd1aWRlIG1ldGhvZG9sb2d5IGlzIGEgc3lzdGVtYXRpYyBhbmQgcmlnb3Jv
dXMgYXBwcm9hY2ggdG8gcmVzZWFyY2ggc3ludGhlc2lzIHRoYXQgaGFzIGJlZW4gZGV2ZWxvcGVk
IHRvIHJlZHVjZSBiaWFzIGFuZCBtYXhpbWl6ZSB0cmFuc3BhcmVuY3kgaW4gdGhlIGV2YWx1YXRp
b24gb2YgZW52aXJvbm1lbnRhbCBoZWFsdGggaW5mb3JtYXRpb24uIEFsdGhvdWdoIG5vdmVsIGFz
cGVjdHMgb2YgdGhlIG1ldGhvZCB3aWxsIHJlcXVpcmUgZnVydGhlciBkZXZlbG9wbWVudCBhbmQg
dmFsaWRhdGlvbiwgb3VyIGZpbmRpbmdzIGRlbW9uc3RyYXRlZCB0aGF0IGltcHJvdmVkIG1ldGhv
ZHMgb2YgcmVzZWFyY2ggc3ludGhlc2lzIHVuZGVyIGRldmVsb3BtZW50IGF0IHRoZSBOYXRpb25h
bCBUb3hpY29sb2d5IFByb2dyYW0gYW5kIHVuZGVyIGNvbnNpZGVyYXRpb24gYnkgdGhlIFUuUy4g
RW52aXJvbm1lbnRhbCBQcm90ZWN0aW9uIEFnZW5jeSBhcmUgZnVsbHkgYWNoaWV2YWJsZS4gVGhl
IGluc3RpdHV0aW9uYWxpemF0aW9uIG9mIHJvYnVzdCBtZXRob2RzIG9mIHN5c3RlbWF0aWMgYW5k
IHRyYW5zcGFyZW50IHJldmlldyB3b3VsZCBwcm92aWRlIGEgY29uY3JldGUgbWVjaGFuaXNtIGZv
ciBsaW5raW5nIHNjaWVuY2UgdG8gdGltZWx5IGFjdGlvbiB0byBwcmV2ZW50IGhhcm0uIENpdGF0
aW9uOiBXb29kcnVmZiBUSiwgU3V0dG9uIFAuIDIwMTQuIFRoZSBOYXZpZ2F0aW9uIEd1aWRlIHN5
c3RlbWF0aWMgcmV2aWV3IG1ldGhvZG9sb2d5OiBhIHJpZ29yb3VzIGFuZCB0cmFuc3BhcmVudCBt
ZXRob2QgZm9yIHRyYW5zbGF0aW5nIGVudmlyb25tZW50YWwgaGVhbHRoIHNjaWVuY2UgaW50byBi
ZXR0ZXIgaGVhbHRoIG91dGNvbWVzLiBFbnZpcm9uIEhlYWx0aCBQZXJzcGVjdCAxMjI6MTAwN+KA
kzEwMTQ74oCCaHR0cDovL2R4LmRvaS5vcmcvMTAuMTI4OS9laHAuMTMwNzE3NTwvdXJsPjwvcmVs
YXRlZC11cmxzPjwvdXJscz48ZWxlY3Ryb25pYy1yZXNvdXJjZS1udW0+ZG9pOjEwLjEyODkvZWhw
LjEzMDcxNzU8L2VsZWN0cm9uaWMtcmVzb3VyY2UtbnVtPjwvcmVjb3JkPjwvQ2l0ZT48Q2l0ZT48
QXV0aG9yPldvb2RydWZmPC9BdXRob3I+PFllYXI+MjAxMTwvWWVhcj48UmVjTnVtPjE4OTwvUmVj
TnVtPjxyZWNvcmQ+PHJlYy1udW1iZXI+MTg5PC9yZWMtbnVtYmVyPjxmb3JlaWduLWtleXM+PGtl
eSBhcHA9IkVOIiBkYi1pZD0iMmQ1dHQ1MHI4MGVyOXBld2ZhdXZ0dnJjNXRyczVmczUyOTAyIiB0
aW1lc3RhbXA9IjE1OTk0NDgyMTMiPjE4OTwva2V5PjwvZm9yZWlnbi1rZXlzPjxyZWYtdHlwZSBu
YW1lPSJKb3VybmFsIEFydGljbGUiPjE3PC9yZWYtdHlwZT48Y29udHJpYnV0b3JzPjxhdXRob3Jz
PjxhdXRob3I+V29vZHJ1ZmYsIFRyYWNleSBKPC9hdXRob3I+PGF1dGhvcj5TdXR0b24sIFBhdHJp
Y2U8L2F1dGhvcj48YXV0aG9yPk5hdmlnYXRpb24gR3VpZGUgV29yayBHcm91cCw8L2F1dGhvcj48
L2F1dGhvcnM+PC9jb250cmlidXRvcnM+PHRpdGxlcz48dGl0bGU+QW4gZXZpZGVuY2UtYmFzZWQg
bWVkaWNpbmUgbWV0aG9kb2xvZ3kgdG8gYnJpZGdlIHRoZSBnYXAgYmV0d2VlbiBjbGluaWNhbCBh
bmQgZW52aXJvbm1lbnRhbCBoZWFsdGggc2NpZW5jZXM8L3RpdGxlPjxzZWNvbmRhcnktdGl0bGU+
SGVhbHRoIEFmZmFpcnM8L3NlY29uZGFyeS10aXRsZT48L3RpdGxlcz48cGVyaW9kaWNhbD48ZnVs
bC10aXRsZT5IZWFsdGggQWZmYWlyczwvZnVsbC10aXRsZT48L3BlcmlvZGljYWw+PHBhZ2VzPjkz
MS05Mzc8L3BhZ2VzPjx2b2x1bWU+MzA8L3ZvbHVtZT48bnVtYmVyPjU8L251bWJlcj48ZGF0ZXM+
PHllYXI+MjAxMTwveWVhcj48L2RhdGVzPjxpc2JuPjAyNzgtMjcxNTwvaXNibj48dXJscz48L3Vy
bHM+PC9yZWNvcmQ+PC9DaXRlPjwvRW5kTm90ZT4A
</w:fldData>
        </w:fldChar>
      </w:r>
      <w:r>
        <w:rPr>
          <w:rFonts w:cs="Adobe Garamond Pro"/>
          <w:color w:val="000000"/>
        </w:rPr>
        <w:instrText xml:space="preserve"> ADDIN EN.CITE </w:instrText>
      </w:r>
      <w:r>
        <w:rPr>
          <w:rFonts w:cs="Adobe Garamond Pro"/>
          <w:color w:val="000000"/>
        </w:rPr>
        <w:fldChar w:fldCharType="begin">
          <w:fldData xml:space="preserve">PEVuZE5vdGU+PENpdGU+PEF1dGhvcj5Xb29kcnVmZjwvQXV0aG9yPjxZZWFyPjIwMTQ8L1llYXI+
PFJlY051bT4xODI8L1JlY051bT48RGlzcGxheVRleHQ+PHN0eWxlIGZhY2U9InN1cGVyc2NyaXB0
Ij4xNywyMzwvc3R5bGU+PC9EaXNwbGF5VGV4dD48cmVjb3JkPjxyZWMtbnVtYmVyPjE4MjwvcmVj
LW51bWJlcj48Zm9yZWlnbi1rZXlzPjxrZXkgYXBwPSJFTiIgZGItaWQ9IjJkNXR0NTByODBlcjlw
ZXdmYXV2dHZyYzV0cnM1ZnM1MjkwMiIgdGltZXN0YW1wPSIxNTk2NzUwMjQ0Ij4xODI8L2tleT48
L2ZvcmVpZ24ta2V5cz48cmVmLXR5cGUgbmFtZT0iSm91cm5hbCBBcnRpY2xlIj4xNzwvcmVmLXR5
cGU+PGNvbnRyaWJ1dG9ycz48YXV0aG9ycz48YXV0aG9yPldvb2RydWZmLCBULkouPC9hdXRob3I+
PGF1dGhvcj5TdXR0b24sIFAuPC9hdXRob3I+PC9hdXRob3JzPjwvY29udHJpYnV0b3JzPjx0aXRs
ZXM+PHRpdGxlPlRoZSBOYXZpZ2F0aW9uIEd1aWRlIFN5c3RlbWF0aWMgUmV2aWV3IE1ldGhvZG9s
b2d5OiBBIFJpZ29yb3VzIGFuZCBUcmFuc3BhcmVudCBNZXRob2QgZm9yIFRyYW5zbGF0aW5nIEVu
dmlyb25tZW50YWwgSGVhbHRoIFNjaWVuY2UgaW50byBCZXR0ZXIgSGVhbHRoIE91dGNvbWVzPC90
aXRsZT48c2Vjb25kYXJ5LXRpdGxlPkVudmlyb25tZW50YWwgSGVhbHRoIFBlcnNwZWN0aXZlczwv
c2Vjb25kYXJ5LXRpdGxlPjwvdGl0bGVzPjxwZXJpb2RpY2FsPjxmdWxsLXRpdGxlPkVudmlyb25t
ZW50YWwgaGVhbHRoIHBlcnNwZWN0aXZlczwvZnVsbC10aXRsZT48L3BlcmlvZGljYWw+PHBhZ2Vz
PjEwMDctMTAxNDwvcGFnZXM+PHZvbHVtZT4xMjI8L3ZvbHVtZT48bnVtYmVyPjEwPC9udW1iZXI+
PGRhdGVzPjx5ZWFyPjIwMTQ8L3llYXI+PC9kYXRlcz48dXJscz48cmVsYXRlZC11cmxzPjx1cmw+
aHR0cHM6Ly9laHAubmllaHMubmloLmdvdi9kb2kvYWJzLzEwLjEyODkvZWhwLjEzMDcxNzUgJVgg
QmFja2dyb3VuZDogU3ludGhlc2l6aW5nIHdoYXQgaXMga25vd24gYWJvdXQgdGhlIGVudmlyb25t
ZW50YWwgZHJpdmVycyBvZiBoZWFsdGggaXMgaW5zdHJ1bWVudGFsIHRvIHRha2luZyBwcmV2ZW50
aW9uLW9yaWVudGVkIGFjdGlvbi4gTWV0aG9kcyBvZiByZXNlYXJjaCBzeW50aGVzaXMgY29tbW9u
bHkgdXNlZCBpbiBlbnZpcm9ubWVudGFsIGhlYWx0aCBsYWcgYmVoaW5kIHN5c3RlbWF0aWMgcmV2
aWV3IG1ldGhvZHMgZGV2ZWxvcGVkIGluIHRoZSBjbGluaWNhbCBzY2llbmNlcyBvdmVyIHRoZSBw
YXN0IDIwIHllYXJzLiBPYmplY3RpdmVzOiBXZSBzb3VnaHQgdG8gZGV2ZWxvcCBhIHByb29mIG9m
IGNvbmNlcHQgb2YgdGhlIOKAnE5hdmlnYXRpb24gR3VpZGUs4oCdIGEgc3lzdGVtYXRpYyBhbmQg
dHJhbnNwYXJlbnQgbWV0aG9kIG9mIHJlc2VhcmNoIHN5bnRoZXNpcyBpbiBlbnZpcm9ubWVudGFs
IGhlYWx0aC4gRGlzY3Vzc2lvbjogVGhlIE5hdmlnYXRpb24gR3VpZGUgbWV0aG9kb2xvZ3kgYnVp
bGRzIG9uIGJlc3QgcHJhY3RpY2VzIGluIHJlc2VhcmNoIHN5bnRoZXNpcyBpbiBldmlkZW5jZS1i
YXNlZCBtZWRpY2luZSBhbmQgZW52aXJvbm1lbnRhbCBoZWFsdGguIEtleSBwb2ludHMgb2YgZGVw
YXJ0dXJlIGZyb20gY3VycmVudCBtZXRob2RzIG9mIGV4cGVydC1iYXNlZCBuYXJyYXRpdmUgcmV2
aWV3IHByZXZhbGVudCBpbiBlbnZpcm9ubWVudGFsIGhlYWx0aCBpbmNsdWRlIGEgcHJlc3BlY2lm
aWVkIHByb3RvY29sLCBzdGFuZGFyZGl6ZWQgYW5kIHRyYW5zcGFyZW50IGRvY3VtZW50YXRpb24g
aW5jbHVkaW5nIGV4cGVydCBqdWRnbWVudCwgYSBjb21wcmVoZW5zaXZlIHNlYXJjaCBzdHJhdGVn
eSwgYXNzZXNzbWVudCBvZiDigJxyaXNrIG9mIGJpYXMs4oCdIGFuZCBzZXBhcmF0aW9uIG9mIHRo
ZSBzY2llbmNlIGZyb20gdmFsdWVzIGFuZCBwcmVmZXJlbmNlcy4gS2V5IHBvaW50cyBvZiBkZXBh
cnR1cmUgZnJvbSBldmlkZW5jZS1iYXNlZCBtZWRpY2luZSBpbmNsdWRlIGFzc2lnbmluZyBhIOKA
nG1vZGVyYXRl4oCdIHF1YWxpdHkgcmF0aW5nIHRvIGh1bWFuIG9ic2VydmF0aW9uYWwgc3R1ZGll
cyBhbmQgY29tYmluaW5nIGRpdmVyc2UgZXZpZGVuY2Ugc3RyZWFtcy4gQ29uY2x1c2lvbnM6IFRo
ZSBOYXZpZ2F0aW9uIEd1aWRlIG1ldGhvZG9sb2d5IGlzIGEgc3lzdGVtYXRpYyBhbmQgcmlnb3Jv
dXMgYXBwcm9hY2ggdG8gcmVzZWFyY2ggc3ludGhlc2lzIHRoYXQgaGFzIGJlZW4gZGV2ZWxvcGVk
IHRvIHJlZHVjZSBiaWFzIGFuZCBtYXhpbWl6ZSB0cmFuc3BhcmVuY3kgaW4gdGhlIGV2YWx1YXRp
b24gb2YgZW52aXJvbm1lbnRhbCBoZWFsdGggaW5mb3JtYXRpb24uIEFsdGhvdWdoIG5vdmVsIGFz
cGVjdHMgb2YgdGhlIG1ldGhvZCB3aWxsIHJlcXVpcmUgZnVydGhlciBkZXZlbG9wbWVudCBhbmQg
dmFsaWRhdGlvbiwgb3VyIGZpbmRpbmdzIGRlbW9uc3RyYXRlZCB0aGF0IGltcHJvdmVkIG1ldGhv
ZHMgb2YgcmVzZWFyY2ggc3ludGhlc2lzIHVuZGVyIGRldmVsb3BtZW50IGF0IHRoZSBOYXRpb25h
bCBUb3hpY29sb2d5IFByb2dyYW0gYW5kIHVuZGVyIGNvbnNpZGVyYXRpb24gYnkgdGhlIFUuUy4g
RW52aXJvbm1lbnRhbCBQcm90ZWN0aW9uIEFnZW5jeSBhcmUgZnVsbHkgYWNoaWV2YWJsZS4gVGhl
IGluc3RpdHV0aW9uYWxpemF0aW9uIG9mIHJvYnVzdCBtZXRob2RzIG9mIHN5c3RlbWF0aWMgYW5k
IHRyYW5zcGFyZW50IHJldmlldyB3b3VsZCBwcm92aWRlIGEgY29uY3JldGUgbWVjaGFuaXNtIGZv
ciBsaW5raW5nIHNjaWVuY2UgdG8gdGltZWx5IGFjdGlvbiB0byBwcmV2ZW50IGhhcm0uIENpdGF0
aW9uOiBXb29kcnVmZiBUSiwgU3V0dG9uIFAuIDIwMTQuIFRoZSBOYXZpZ2F0aW9uIEd1aWRlIHN5
c3RlbWF0aWMgcmV2aWV3IG1ldGhvZG9sb2d5OiBhIHJpZ29yb3VzIGFuZCB0cmFuc3BhcmVudCBt
ZXRob2QgZm9yIHRyYW5zbGF0aW5nIGVudmlyb25tZW50YWwgaGVhbHRoIHNjaWVuY2UgaW50byBi
ZXR0ZXIgaGVhbHRoIG91dGNvbWVzLiBFbnZpcm9uIEhlYWx0aCBQZXJzcGVjdCAxMjI6MTAwN+KA
kzEwMTQ74oCCaHR0cDovL2R4LmRvaS5vcmcvMTAuMTI4OS9laHAuMTMwNzE3NTwvdXJsPjwvcmVs
YXRlZC11cmxzPjwvdXJscz48ZWxlY3Ryb25pYy1yZXNvdXJjZS1udW0+ZG9pOjEwLjEyODkvZWhw
LjEzMDcxNzU8L2VsZWN0cm9uaWMtcmVzb3VyY2UtbnVtPjwvcmVjb3JkPjwvQ2l0ZT48Q2l0ZT48
QXV0aG9yPldvb2RydWZmPC9BdXRob3I+PFllYXI+MjAxMTwvWWVhcj48UmVjTnVtPjE4OTwvUmVj
TnVtPjxyZWNvcmQ+PHJlYy1udW1iZXI+MTg5PC9yZWMtbnVtYmVyPjxmb3JlaWduLWtleXM+PGtl
eSBhcHA9IkVOIiBkYi1pZD0iMmQ1dHQ1MHI4MGVyOXBld2ZhdXZ0dnJjNXRyczVmczUyOTAyIiB0
aW1lc3RhbXA9IjE1OTk0NDgyMTMiPjE4OTwva2V5PjwvZm9yZWlnbi1rZXlzPjxyZWYtdHlwZSBu
YW1lPSJKb3VybmFsIEFydGljbGUiPjE3PC9yZWYtdHlwZT48Y29udHJpYnV0b3JzPjxhdXRob3Jz
PjxhdXRob3I+V29vZHJ1ZmYsIFRyYWNleSBKPC9hdXRob3I+PGF1dGhvcj5TdXR0b24sIFBhdHJp
Y2U8L2F1dGhvcj48YXV0aG9yPk5hdmlnYXRpb24gR3VpZGUgV29yayBHcm91cCw8L2F1dGhvcj48
L2F1dGhvcnM+PC9jb250cmlidXRvcnM+PHRpdGxlcz48dGl0bGU+QW4gZXZpZGVuY2UtYmFzZWQg
bWVkaWNpbmUgbWV0aG9kb2xvZ3kgdG8gYnJpZGdlIHRoZSBnYXAgYmV0d2VlbiBjbGluaWNhbCBh
bmQgZW52aXJvbm1lbnRhbCBoZWFsdGggc2NpZW5jZXM8L3RpdGxlPjxzZWNvbmRhcnktdGl0bGU+
SGVhbHRoIEFmZmFpcnM8L3NlY29uZGFyeS10aXRsZT48L3RpdGxlcz48cGVyaW9kaWNhbD48ZnVs
bC10aXRsZT5IZWFsdGggQWZmYWlyczwvZnVsbC10aXRsZT48L3BlcmlvZGljYWw+PHBhZ2VzPjkz
MS05Mzc8L3BhZ2VzPjx2b2x1bWU+MzA8L3ZvbHVtZT48bnVtYmVyPjU8L251bWJlcj48ZGF0ZXM+
PHllYXI+MjAxMTwveWVhcj48L2RhdGVzPjxpc2JuPjAyNzgtMjcxNTwvaXNibj48dXJscz48L3Vy
bHM+PC9yZWNvcmQ+PC9DaXRlPjwvRW5kTm90ZT4A
</w:fldData>
        </w:fldChar>
      </w:r>
      <w:r>
        <w:rPr>
          <w:rFonts w:cs="Adobe Garamond Pro"/>
          <w:color w:val="000000"/>
        </w:rPr>
        <w:instrText xml:space="preserve"> ADDIN EN.CITE.DATA </w:instrText>
      </w:r>
      <w:r>
        <w:rPr>
          <w:rFonts w:cs="Adobe Garamond Pro"/>
          <w:color w:val="000000"/>
        </w:rPr>
      </w:r>
      <w:r>
        <w:rPr>
          <w:rFonts w:cs="Adobe Garamond Pro"/>
          <w:color w:val="000000"/>
        </w:rPr>
        <w:fldChar w:fldCharType="end"/>
      </w:r>
      <w:r>
        <w:rPr>
          <w:rFonts w:cs="Adobe Garamond Pro"/>
          <w:color w:val="000000"/>
        </w:rPr>
      </w:r>
      <w:r>
        <w:rPr>
          <w:rFonts w:cs="Adobe Garamond Pro"/>
          <w:color w:val="000000"/>
        </w:rPr>
        <w:fldChar w:fldCharType="separate"/>
      </w:r>
      <w:r w:rsidRPr="00BE6473">
        <w:rPr>
          <w:rFonts w:cs="Adobe Garamond Pro"/>
          <w:noProof/>
          <w:color w:val="000000"/>
          <w:vertAlign w:val="superscript"/>
        </w:rPr>
        <w:t>17,23</w:t>
      </w:r>
      <w:r>
        <w:rPr>
          <w:rFonts w:cs="Adobe Garamond Pro"/>
          <w:color w:val="000000"/>
        </w:rPr>
        <w:fldChar w:fldCharType="end"/>
      </w:r>
      <w:r w:rsidRPr="00F2238D">
        <w:rPr>
          <w:rFonts w:cs="Adobe Garamond Pro"/>
          <w:color w:val="000000"/>
        </w:rPr>
        <w:t xml:space="preserve"> </w:t>
      </w:r>
    </w:p>
    <w:p w14:paraId="602058E9" w14:textId="08F9FD90" w:rsidR="00BE6473" w:rsidRDefault="00BE6473" w:rsidP="00F355A8">
      <w:pPr>
        <w:spacing w:after="0"/>
      </w:pPr>
    </w:p>
    <w:p w14:paraId="79813235" w14:textId="556EEDA1" w:rsidR="00DF6CB6" w:rsidRDefault="00DF6CB6" w:rsidP="00F355A8">
      <w:pPr>
        <w:spacing w:after="0"/>
      </w:pPr>
      <w:r w:rsidRPr="00DF6CB6">
        <w:rPr>
          <w:b/>
          <w:bCs/>
        </w:rPr>
        <w:t>References</w:t>
      </w:r>
    </w:p>
    <w:p w14:paraId="1656A101" w14:textId="77777777" w:rsidR="00523384" w:rsidRPr="00523384" w:rsidRDefault="00BE6473" w:rsidP="00F355A8">
      <w:pPr>
        <w:pStyle w:val="EndNoteBibliography"/>
        <w:spacing w:after="0"/>
        <w:ind w:left="720" w:hanging="720"/>
      </w:pPr>
      <w:r>
        <w:fldChar w:fldCharType="begin"/>
      </w:r>
      <w:r>
        <w:instrText xml:space="preserve"> ADDIN EN.REFLIST </w:instrText>
      </w:r>
      <w:r>
        <w:fldChar w:fldCharType="separate"/>
      </w:r>
      <w:r w:rsidR="00523384" w:rsidRPr="00523384">
        <w:t>1.</w:t>
      </w:r>
      <w:r w:rsidR="00523384" w:rsidRPr="00523384">
        <w:tab/>
        <w:t xml:space="preserve">Alonso-Coello P, Schünemann HJ, Moberg J, et al. GRADE Evidence to Decision (EtD) frameworks: a systematic and transparent approach to making well informed healthcare choices. 1: Introduction. </w:t>
      </w:r>
      <w:r w:rsidR="00523384" w:rsidRPr="00523384">
        <w:rPr>
          <w:i/>
        </w:rPr>
        <w:t xml:space="preserve">BMJ. </w:t>
      </w:r>
      <w:r w:rsidR="00523384" w:rsidRPr="00523384">
        <w:t>2016;353:i2016.</w:t>
      </w:r>
    </w:p>
    <w:p w14:paraId="363AD86F" w14:textId="77777777" w:rsidR="00523384" w:rsidRPr="00523384" w:rsidRDefault="00523384" w:rsidP="00F355A8">
      <w:pPr>
        <w:pStyle w:val="EndNoteBibliography"/>
        <w:spacing w:after="0"/>
        <w:ind w:left="720" w:hanging="720"/>
      </w:pPr>
      <w:r w:rsidRPr="00523384">
        <w:t>2.</w:t>
      </w:r>
      <w:r w:rsidRPr="00523384">
        <w:tab/>
        <w:t xml:space="preserve">Moberg J, Oxman AD, Rosenbaum S, et al. The GRADE Evidence to Decision (EtD) framework for health system and public health decisions. </w:t>
      </w:r>
      <w:r w:rsidRPr="00523384">
        <w:rPr>
          <w:i/>
        </w:rPr>
        <w:t xml:space="preserve">Health Research Policy and Systems. </w:t>
      </w:r>
      <w:r w:rsidRPr="00523384">
        <w:t>2018;16(1):45.</w:t>
      </w:r>
    </w:p>
    <w:p w14:paraId="1D857970" w14:textId="77777777" w:rsidR="00523384" w:rsidRPr="00523384" w:rsidRDefault="00523384" w:rsidP="00F355A8">
      <w:pPr>
        <w:pStyle w:val="EndNoteBibliography"/>
        <w:spacing w:after="0"/>
        <w:ind w:left="720" w:hanging="720"/>
      </w:pPr>
      <w:r w:rsidRPr="00523384">
        <w:t>3.</w:t>
      </w:r>
      <w:r w:rsidRPr="00523384">
        <w:tab/>
        <w:t xml:space="preserve">Parmelli E, Amato L, Oxman AD, et al. GRADE Evidence to Decision (EtD) framework for coverage decisions. </w:t>
      </w:r>
      <w:r w:rsidRPr="00523384">
        <w:rPr>
          <w:i/>
        </w:rPr>
        <w:t xml:space="preserve">International Journal of Technology Assessment in Health Care. </w:t>
      </w:r>
      <w:r w:rsidRPr="00523384">
        <w:t>2017;33(2):176-182.</w:t>
      </w:r>
    </w:p>
    <w:p w14:paraId="555096F3" w14:textId="77777777" w:rsidR="00523384" w:rsidRPr="00523384" w:rsidRDefault="00523384" w:rsidP="00F355A8">
      <w:pPr>
        <w:pStyle w:val="EndNoteBibliography"/>
        <w:spacing w:after="0"/>
        <w:ind w:left="720" w:hanging="720"/>
      </w:pPr>
      <w:r w:rsidRPr="00523384">
        <w:t>4.</w:t>
      </w:r>
      <w:r w:rsidRPr="00523384">
        <w:tab/>
        <w:t xml:space="preserve">Lee G, Carr W, Group AE-BRW, et al. Updated framework for development of evidence-based recommendations by the Advisory Committee on Immunization Practices. </w:t>
      </w:r>
      <w:r w:rsidRPr="00523384">
        <w:rPr>
          <w:i/>
        </w:rPr>
        <w:t xml:space="preserve">Morbidity and Mortality Weekly Report. </w:t>
      </w:r>
      <w:r w:rsidRPr="00523384">
        <w:t>2018;67(45):1271.</w:t>
      </w:r>
    </w:p>
    <w:p w14:paraId="69311048" w14:textId="296BD093" w:rsidR="00523384" w:rsidRPr="00523384" w:rsidRDefault="00523384" w:rsidP="00F355A8">
      <w:pPr>
        <w:pStyle w:val="EndNoteBibliography"/>
        <w:spacing w:after="0"/>
        <w:ind w:left="720" w:hanging="720"/>
      </w:pPr>
      <w:r w:rsidRPr="00523384">
        <w:t>5.</w:t>
      </w:r>
      <w:r w:rsidRPr="00523384">
        <w:tab/>
        <w:t xml:space="preserve">National Institute for Health and Care Excellence. NICE: The National Institute for Health and Care Excellence. National Institute for Health and Care Excellence. </w:t>
      </w:r>
      <w:hyperlink r:id="rId8" w:history="1">
        <w:r w:rsidRPr="00523384">
          <w:rPr>
            <w:rStyle w:val="Hyperlink"/>
          </w:rPr>
          <w:t>https://www.nice.org.uk/</w:t>
        </w:r>
      </w:hyperlink>
      <w:r w:rsidRPr="00523384">
        <w:t>. Accessed 1 August, 2020.</w:t>
      </w:r>
    </w:p>
    <w:p w14:paraId="35FA67AE" w14:textId="77777777" w:rsidR="00523384" w:rsidRPr="00523384" w:rsidRDefault="00523384" w:rsidP="00F355A8">
      <w:pPr>
        <w:pStyle w:val="EndNoteBibliography"/>
        <w:spacing w:after="0"/>
        <w:ind w:left="720" w:hanging="720"/>
      </w:pPr>
      <w:r w:rsidRPr="00523384">
        <w:lastRenderedPageBreak/>
        <w:t>6.</w:t>
      </w:r>
      <w:r w:rsidRPr="00523384">
        <w:tab/>
        <w:t xml:space="preserve">Scottish Intercollegiate Guidelines Network. </w:t>
      </w:r>
      <w:r w:rsidRPr="00523384">
        <w:rPr>
          <w:i/>
        </w:rPr>
        <w:t>A guideline developer’s handbook.</w:t>
      </w:r>
      <w:r w:rsidRPr="00523384">
        <w:t xml:space="preserve"> Edinburgh: SIGN; 2019.</w:t>
      </w:r>
    </w:p>
    <w:p w14:paraId="5604338B" w14:textId="77777777" w:rsidR="00523384" w:rsidRPr="00523384" w:rsidRDefault="00523384" w:rsidP="00F355A8">
      <w:pPr>
        <w:pStyle w:val="EndNoteBibliography"/>
        <w:spacing w:after="0"/>
        <w:ind w:left="720" w:hanging="720"/>
      </w:pPr>
      <w:r w:rsidRPr="00523384">
        <w:t>7.</w:t>
      </w:r>
      <w:r w:rsidRPr="00523384">
        <w:tab/>
        <w:t xml:space="preserve">World Health Organization. </w:t>
      </w:r>
      <w:r w:rsidRPr="00523384">
        <w:rPr>
          <w:i/>
        </w:rPr>
        <w:t>WHO handbook for guideline development.</w:t>
      </w:r>
      <w:r w:rsidRPr="00523384">
        <w:t xml:space="preserve"> 2 ed. Geneva, Switzerland: World Health Organization; 2014.</w:t>
      </w:r>
    </w:p>
    <w:p w14:paraId="109AD557" w14:textId="77777777" w:rsidR="00523384" w:rsidRPr="00523384" w:rsidRDefault="00523384" w:rsidP="00F355A8">
      <w:pPr>
        <w:pStyle w:val="EndNoteBibliography"/>
        <w:spacing w:after="0"/>
        <w:ind w:left="720" w:hanging="720"/>
      </w:pPr>
      <w:r w:rsidRPr="00523384">
        <w:t>8.</w:t>
      </w:r>
      <w:r w:rsidRPr="00523384">
        <w:tab/>
        <w:t xml:space="preserve">Alonso-Coello P, Oxman AD, Moberg J, et al. GRADE Evidence to Decision (EtD) frameworks: a systematic and transparent approach to making well informed healthcare choices. 2: Clinical practice guidelines. </w:t>
      </w:r>
      <w:r w:rsidRPr="00523384">
        <w:rPr>
          <w:i/>
        </w:rPr>
        <w:t xml:space="preserve">BMJ. </w:t>
      </w:r>
      <w:r w:rsidRPr="00523384">
        <w:t>2016;353:i2089.</w:t>
      </w:r>
    </w:p>
    <w:p w14:paraId="4281D071" w14:textId="77777777" w:rsidR="00523384" w:rsidRPr="00523384" w:rsidRDefault="00523384" w:rsidP="00F355A8">
      <w:pPr>
        <w:pStyle w:val="EndNoteBibliography"/>
        <w:spacing w:after="0"/>
        <w:ind w:left="720" w:hanging="720"/>
      </w:pPr>
      <w:r w:rsidRPr="00523384">
        <w:t>9.</w:t>
      </w:r>
      <w:r w:rsidRPr="00523384">
        <w:tab/>
        <w:t xml:space="preserve">Rehfuess EA, Stratil JM, Scheel IB, Portela A, Norris SL, Baltussen R. The WHO-INTEGRATE evidence to decision framework version 1.0: integrating WHO norms and values and a complexity perspective. </w:t>
      </w:r>
      <w:r w:rsidRPr="00523384">
        <w:rPr>
          <w:i/>
        </w:rPr>
        <w:t xml:space="preserve">BMJ Global Health. </w:t>
      </w:r>
      <w:r w:rsidRPr="00523384">
        <w:t>2019;4(Suppl 1).</w:t>
      </w:r>
    </w:p>
    <w:p w14:paraId="69E94339" w14:textId="77777777" w:rsidR="00523384" w:rsidRPr="00523384" w:rsidRDefault="00523384" w:rsidP="00F355A8">
      <w:pPr>
        <w:pStyle w:val="EndNoteBibliography"/>
        <w:spacing w:after="0"/>
        <w:ind w:left="720" w:hanging="720"/>
      </w:pPr>
      <w:r w:rsidRPr="00523384">
        <w:t>10.</w:t>
      </w:r>
      <w:r w:rsidRPr="00523384">
        <w:tab/>
        <w:t xml:space="preserve">Stratil JM, Baltussen R, Scheel I, Nacken A, Rehfuess EA. Development of the WHO-INTEGRATE evidence-to-decision framework: an overview of systematic reviews of decision criteria for health decision-making. </w:t>
      </w:r>
      <w:r w:rsidRPr="00523384">
        <w:rPr>
          <w:i/>
        </w:rPr>
        <w:t xml:space="preserve">Cost Effectiveness and Resource Allocation. </w:t>
      </w:r>
      <w:r w:rsidRPr="00523384">
        <w:t>2020;18(1):8.</w:t>
      </w:r>
    </w:p>
    <w:p w14:paraId="1834F556" w14:textId="0A10175D" w:rsidR="00523384" w:rsidRPr="00523384" w:rsidRDefault="00523384" w:rsidP="00F355A8">
      <w:pPr>
        <w:pStyle w:val="EndNoteBibliography"/>
        <w:spacing w:after="0"/>
        <w:ind w:left="720" w:hanging="720"/>
      </w:pPr>
      <w:r w:rsidRPr="00523384">
        <w:t>11.</w:t>
      </w:r>
      <w:r w:rsidRPr="00523384">
        <w:tab/>
        <w:t>US Preventive Services Task Force. Home. US Preventive Services Task Force</w:t>
      </w:r>
      <w:r w:rsidR="00F355A8">
        <w:t xml:space="preserve">. </w:t>
      </w:r>
      <w:hyperlink r:id="rId9" w:history="1">
        <w:r w:rsidRPr="00523384">
          <w:rPr>
            <w:rStyle w:val="Hyperlink"/>
          </w:rPr>
          <w:t>https://www.uspreventiveservicestaskforce.org/uspstf/</w:t>
        </w:r>
      </w:hyperlink>
      <w:r w:rsidRPr="00523384">
        <w:t>. Accessed 1 Aug, 2020.</w:t>
      </w:r>
    </w:p>
    <w:p w14:paraId="7EF940D0" w14:textId="77777777" w:rsidR="00523384" w:rsidRPr="00523384" w:rsidRDefault="00523384" w:rsidP="00F355A8">
      <w:pPr>
        <w:pStyle w:val="EndNoteBibliography"/>
        <w:spacing w:after="0"/>
        <w:ind w:left="720" w:hanging="720"/>
      </w:pPr>
      <w:r w:rsidRPr="00523384">
        <w:t>12.</w:t>
      </w:r>
      <w:r w:rsidRPr="00523384">
        <w:tab/>
        <w:t xml:space="preserve">Briss PA, Zaza S, Pappaioanou M, et al. Developing an evidence-based Guide to Community Preventive Services—methods. </w:t>
      </w:r>
      <w:r w:rsidRPr="00523384">
        <w:rPr>
          <w:i/>
        </w:rPr>
        <w:t xml:space="preserve">American Journal of Preventive Medicine. </w:t>
      </w:r>
      <w:r w:rsidRPr="00523384">
        <w:t>2000;18(1):35-43.</w:t>
      </w:r>
    </w:p>
    <w:p w14:paraId="7F06AA76" w14:textId="77777777" w:rsidR="00523384" w:rsidRPr="00523384" w:rsidRDefault="00523384" w:rsidP="00F355A8">
      <w:pPr>
        <w:pStyle w:val="EndNoteBibliography"/>
        <w:spacing w:after="0"/>
        <w:ind w:left="720" w:hanging="720"/>
      </w:pPr>
      <w:r w:rsidRPr="00523384">
        <w:t>13.</w:t>
      </w:r>
      <w:r w:rsidRPr="00523384">
        <w:tab/>
        <w:t xml:space="preserve">Goetghebeur MM, Cellier MS. Can reflective multicriteria be the new paradigm for healthcare decision-making? The EVIDEM journey. </w:t>
      </w:r>
      <w:r w:rsidRPr="00523384">
        <w:rPr>
          <w:i/>
        </w:rPr>
        <w:t xml:space="preserve">Cost Effectiveness and Resource Allocation. </w:t>
      </w:r>
      <w:r w:rsidRPr="00523384">
        <w:t>2018;16(1):54.</w:t>
      </w:r>
    </w:p>
    <w:p w14:paraId="0AE2B2BB" w14:textId="77777777" w:rsidR="00523384" w:rsidRPr="00523384" w:rsidRDefault="00523384" w:rsidP="00F355A8">
      <w:pPr>
        <w:pStyle w:val="EndNoteBibliography"/>
        <w:spacing w:after="0"/>
        <w:ind w:left="720" w:hanging="720"/>
      </w:pPr>
      <w:r w:rsidRPr="00523384">
        <w:t>14.</w:t>
      </w:r>
      <w:r w:rsidRPr="00523384">
        <w:tab/>
        <w:t xml:space="preserve">Lakdawalla DN, Doshi JA, Garrison LP, Jr., Phelps CE, Basu A, Danzon PM. Defining Elements of Value in Health Care-A Health Economics Approach: An ISPOR Special Task Force Report [3]. </w:t>
      </w:r>
      <w:r w:rsidRPr="00523384">
        <w:rPr>
          <w:i/>
        </w:rPr>
        <w:t xml:space="preserve">Value Health. </w:t>
      </w:r>
      <w:r w:rsidRPr="00523384">
        <w:t>2018;21(2):131-139.</w:t>
      </w:r>
    </w:p>
    <w:p w14:paraId="606C8F01" w14:textId="77777777" w:rsidR="00523384" w:rsidRPr="00523384" w:rsidRDefault="00523384" w:rsidP="00F355A8">
      <w:pPr>
        <w:pStyle w:val="EndNoteBibliography"/>
        <w:spacing w:after="0"/>
        <w:ind w:left="720" w:hanging="720"/>
      </w:pPr>
      <w:r w:rsidRPr="00523384">
        <w:t>15.</w:t>
      </w:r>
      <w:r w:rsidRPr="00523384">
        <w:tab/>
        <w:t xml:space="preserve">Institute for Clinical and Economic Review. </w:t>
      </w:r>
      <w:r w:rsidRPr="00523384">
        <w:rPr>
          <w:i/>
        </w:rPr>
        <w:t>2020-2023 Value Assessment Framework.</w:t>
      </w:r>
      <w:r w:rsidRPr="00523384">
        <w:t xml:space="preserve"> Institute for Clinical and Economic Review; October 23 2020.</w:t>
      </w:r>
    </w:p>
    <w:p w14:paraId="51B5F61A" w14:textId="69622A7E" w:rsidR="00523384" w:rsidRPr="00523384" w:rsidRDefault="00523384" w:rsidP="00F355A8">
      <w:pPr>
        <w:pStyle w:val="EndNoteBibliography"/>
        <w:spacing w:after="0"/>
        <w:ind w:left="720" w:hanging="720"/>
      </w:pPr>
      <w:r w:rsidRPr="00523384">
        <w:t>16.</w:t>
      </w:r>
      <w:r w:rsidRPr="00523384">
        <w:tab/>
        <w:t xml:space="preserve">Buermeyer N, Engel C, Nudelman J, Rasanayagam S, Sarantis H. Paths to Prevention: The California Breast Cancer Primary Prevention Plan. Breast Cancer Prevention Partners. </w:t>
      </w:r>
      <w:hyperlink r:id="rId10" w:history="1">
        <w:r w:rsidRPr="00523384">
          <w:rPr>
            <w:rStyle w:val="Hyperlink"/>
          </w:rPr>
          <w:t>https://www.bcpp.org/our-work/policy-projects/breast-cancer-plan/</w:t>
        </w:r>
      </w:hyperlink>
      <w:r w:rsidRPr="00523384">
        <w:t>. Published 2020. Accessed 28 January, 2021.</w:t>
      </w:r>
    </w:p>
    <w:p w14:paraId="341AEDE0" w14:textId="77777777" w:rsidR="00523384" w:rsidRPr="00523384" w:rsidRDefault="00523384" w:rsidP="00F355A8">
      <w:pPr>
        <w:pStyle w:val="EndNoteBibliography"/>
        <w:spacing w:after="0"/>
        <w:ind w:left="720" w:hanging="720"/>
      </w:pPr>
      <w:r w:rsidRPr="00523384">
        <w:t>17.</w:t>
      </w:r>
      <w:r w:rsidRPr="00523384">
        <w:tab/>
        <w:t xml:space="preserve">Woodruff TJ, Sutton P, Navigation Guide Work Group. An evidence-based medicine methodology to bridge the gap between clinical and environmental health sciences. </w:t>
      </w:r>
      <w:r w:rsidRPr="00523384">
        <w:rPr>
          <w:i/>
        </w:rPr>
        <w:t xml:space="preserve">Health Affairs. </w:t>
      </w:r>
      <w:r w:rsidRPr="00523384">
        <w:t>2011;30(5):931-937.</w:t>
      </w:r>
    </w:p>
    <w:p w14:paraId="56BA7C9F" w14:textId="6E4CC962" w:rsidR="00523384" w:rsidRPr="00523384" w:rsidRDefault="00523384" w:rsidP="00F355A8">
      <w:pPr>
        <w:pStyle w:val="EndNoteBibliography"/>
        <w:spacing w:after="0"/>
        <w:ind w:left="720" w:hanging="720"/>
      </w:pPr>
      <w:r w:rsidRPr="00523384">
        <w:t>18.</w:t>
      </w:r>
      <w:r w:rsidRPr="00523384">
        <w:tab/>
        <w:t xml:space="preserve">California Department of Pesticide Regulation. </w:t>
      </w:r>
      <w:r w:rsidRPr="00523384">
        <w:rPr>
          <w:i/>
        </w:rPr>
        <w:t>A Guide to Pesticide Regulation in California 2017 Update.</w:t>
      </w:r>
      <w:r w:rsidRPr="00523384">
        <w:t xml:space="preserve"> California Environmental Protection Agency</w:t>
      </w:r>
      <w:r w:rsidR="00F355A8">
        <w:t xml:space="preserve">. </w:t>
      </w:r>
      <w:r w:rsidRPr="00523384">
        <w:t>2017.</w:t>
      </w:r>
    </w:p>
    <w:p w14:paraId="48A180F5" w14:textId="77777777" w:rsidR="00523384" w:rsidRPr="00523384" w:rsidRDefault="00523384" w:rsidP="00F355A8">
      <w:pPr>
        <w:pStyle w:val="EndNoteBibliography"/>
        <w:spacing w:after="0"/>
        <w:ind w:left="720" w:hanging="720"/>
      </w:pPr>
      <w:r w:rsidRPr="00523384">
        <w:t>19.</w:t>
      </w:r>
      <w:r w:rsidRPr="00523384">
        <w:tab/>
        <w:t xml:space="preserve">California Department of Toxic Substances Control Safer Consumer Products Program. </w:t>
      </w:r>
      <w:r w:rsidRPr="00523384">
        <w:rPr>
          <w:i/>
        </w:rPr>
        <w:t xml:space="preserve">Safer Consumer Products: Alternative Analysis Guide Version 1.1. </w:t>
      </w:r>
      <w:r w:rsidRPr="00523384">
        <w:t>2020.</w:t>
      </w:r>
    </w:p>
    <w:p w14:paraId="2249926E" w14:textId="72884C25" w:rsidR="00523384" w:rsidRPr="00523384" w:rsidRDefault="00523384" w:rsidP="00F355A8">
      <w:pPr>
        <w:pStyle w:val="EndNoteBibliography"/>
        <w:spacing w:after="0"/>
        <w:ind w:left="720" w:hanging="720"/>
      </w:pPr>
      <w:r w:rsidRPr="00523384">
        <w:t>20.</w:t>
      </w:r>
      <w:r w:rsidRPr="00523384">
        <w:tab/>
        <w:t xml:space="preserve">California Office of Environmental Health Hazard Assessment. What We Do. OEHHA. </w:t>
      </w:r>
      <w:hyperlink r:id="rId11" w:history="1">
        <w:r w:rsidRPr="00523384">
          <w:rPr>
            <w:rStyle w:val="Hyperlink"/>
          </w:rPr>
          <w:t>https://oehha.ca.gov/about/what-we-do</w:t>
        </w:r>
      </w:hyperlink>
      <w:r w:rsidRPr="00523384">
        <w:t>. Published 2020. Accessed 27 April 2021.</w:t>
      </w:r>
    </w:p>
    <w:p w14:paraId="7447EEF8" w14:textId="77777777" w:rsidR="00523384" w:rsidRPr="00523384" w:rsidRDefault="00523384" w:rsidP="00F355A8">
      <w:pPr>
        <w:pStyle w:val="EndNoteBibliography"/>
        <w:spacing w:after="0"/>
        <w:ind w:left="720" w:hanging="720"/>
      </w:pPr>
      <w:r w:rsidRPr="00523384">
        <w:t>21.</w:t>
      </w:r>
      <w:r w:rsidRPr="00523384">
        <w:tab/>
        <w:t xml:space="preserve">National Research Council. </w:t>
      </w:r>
      <w:r w:rsidRPr="00523384">
        <w:rPr>
          <w:i/>
        </w:rPr>
        <w:t>Review of California's Risk-Assessment Process for Pesticides.</w:t>
      </w:r>
      <w:r w:rsidRPr="00523384">
        <w:t xml:space="preserve"> Washington, DC: The National Academies Press; 2015.</w:t>
      </w:r>
    </w:p>
    <w:p w14:paraId="2ABE1301" w14:textId="77777777" w:rsidR="00523384" w:rsidRPr="00523384" w:rsidRDefault="00523384" w:rsidP="00F355A8">
      <w:pPr>
        <w:pStyle w:val="EndNoteBibliography"/>
        <w:spacing w:after="0"/>
        <w:ind w:left="720" w:hanging="720"/>
      </w:pPr>
      <w:r w:rsidRPr="00523384">
        <w:t>22.</w:t>
      </w:r>
      <w:r w:rsidRPr="00523384">
        <w:tab/>
        <w:t xml:space="preserve">Lam J, Koustas E, Sutton P, et al. The Navigation Guide - evidence-based medicine meets environmental health: integration of animal and human evidence for PFOA effects on fetal growth. </w:t>
      </w:r>
      <w:r w:rsidRPr="00523384">
        <w:rPr>
          <w:i/>
        </w:rPr>
        <w:t xml:space="preserve">Environ Health Perspect. </w:t>
      </w:r>
      <w:r w:rsidRPr="00523384">
        <w:t>2014;122(10):1040-1051.</w:t>
      </w:r>
    </w:p>
    <w:p w14:paraId="52A394A3" w14:textId="77777777" w:rsidR="00523384" w:rsidRPr="00523384" w:rsidRDefault="00523384" w:rsidP="00F355A8">
      <w:pPr>
        <w:pStyle w:val="EndNoteBibliography"/>
        <w:spacing w:after="0"/>
        <w:ind w:left="720" w:hanging="720"/>
      </w:pPr>
      <w:r w:rsidRPr="00523384">
        <w:t>23.</w:t>
      </w:r>
      <w:r w:rsidRPr="00523384">
        <w:tab/>
        <w:t xml:space="preserve">Woodruff TJ, Sutton P. The Navigation Guide Systematic Review Methodology: A Rigorous and Transparent Method for Translating Environmental Health Science into Better Health Outcomes. </w:t>
      </w:r>
      <w:r w:rsidRPr="00523384">
        <w:rPr>
          <w:i/>
        </w:rPr>
        <w:t xml:space="preserve">Environmental Health Perspectives. </w:t>
      </w:r>
      <w:r w:rsidRPr="00523384">
        <w:t>2014;122(10):1007-1014.</w:t>
      </w:r>
    </w:p>
    <w:p w14:paraId="59DB66CB" w14:textId="6CAA0C37" w:rsidR="00BE6473" w:rsidRDefault="00BE6473" w:rsidP="00F355A8">
      <w:pPr>
        <w:spacing w:after="0"/>
      </w:pPr>
      <w:r>
        <w:fldChar w:fldCharType="end"/>
      </w:r>
    </w:p>
    <w:sectPr w:rsidR="00BE6473" w:rsidSect="00C67774">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F4C21" w14:textId="77777777" w:rsidR="0042153B" w:rsidRDefault="0042153B" w:rsidP="00DF6CB6">
      <w:pPr>
        <w:spacing w:after="0" w:line="240" w:lineRule="auto"/>
      </w:pPr>
      <w:r>
        <w:separator/>
      </w:r>
    </w:p>
  </w:endnote>
  <w:endnote w:type="continuationSeparator" w:id="0">
    <w:p w14:paraId="5C4B683A" w14:textId="77777777" w:rsidR="0042153B" w:rsidRDefault="0042153B" w:rsidP="00DF6C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etaSerifProBook-Regular">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dvPSA88A">
    <w:altName w:val="Cambria"/>
    <w:panose1 w:val="00000000000000000000"/>
    <w:charset w:val="00"/>
    <w:family w:val="roman"/>
    <w:notTrueType/>
    <w:pitch w:val="default"/>
    <w:sig w:usb0="00000003" w:usb1="00000000" w:usb2="00000000" w:usb3="00000000" w:csb0="00000001" w:csb1="00000000"/>
  </w:font>
  <w:font w:name="Adobe Garamond Pro">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9359771"/>
      <w:docPartObj>
        <w:docPartGallery w:val="Page Numbers (Bottom of Page)"/>
        <w:docPartUnique/>
      </w:docPartObj>
    </w:sdtPr>
    <w:sdtEndPr>
      <w:rPr>
        <w:noProof/>
      </w:rPr>
    </w:sdtEndPr>
    <w:sdtContent>
      <w:p w14:paraId="47F18775" w14:textId="0031014C" w:rsidR="00DF6CB6" w:rsidRDefault="00DF6C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D2C671" w14:textId="77777777" w:rsidR="00DF6CB6" w:rsidRDefault="00DF6C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B14A3" w14:textId="77777777" w:rsidR="0042153B" w:rsidRDefault="0042153B" w:rsidP="00DF6CB6">
      <w:pPr>
        <w:spacing w:after="0" w:line="240" w:lineRule="auto"/>
      </w:pPr>
      <w:r>
        <w:separator/>
      </w:r>
    </w:p>
  </w:footnote>
  <w:footnote w:type="continuationSeparator" w:id="0">
    <w:p w14:paraId="65D24CAC" w14:textId="77777777" w:rsidR="0042153B" w:rsidRDefault="0042153B" w:rsidP="00DF6C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D967B6"/>
    <w:multiLevelType w:val="hybridMultilevel"/>
    <w:tmpl w:val="4A66ABA0"/>
    <w:lvl w:ilvl="0" w:tplc="6D4208F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5tt50r80er9pewfauvtvrc5trs5fs52902&quot;&gt;E2D citations Marielle&lt;record-ids&gt;&lt;item&gt;36&lt;/item&gt;&lt;item&gt;46&lt;/item&gt;&lt;item&gt;49&lt;/item&gt;&lt;item&gt;50&lt;/item&gt;&lt;item&gt;64&lt;/item&gt;&lt;item&gt;134&lt;/item&gt;&lt;item&gt;135&lt;/item&gt;&lt;item&gt;140&lt;/item&gt;&lt;item&gt;144&lt;/item&gt;&lt;item&gt;146&lt;/item&gt;&lt;item&gt;153&lt;/item&gt;&lt;item&gt;154&lt;/item&gt;&lt;item&gt;180&lt;/item&gt;&lt;item&gt;181&lt;/item&gt;&lt;item&gt;182&lt;/item&gt;&lt;item&gt;188&lt;/item&gt;&lt;item&gt;189&lt;/item&gt;&lt;item&gt;193&lt;/item&gt;&lt;item&gt;196&lt;/item&gt;&lt;item&gt;305&lt;/item&gt;&lt;item&gt;310&lt;/item&gt;&lt;item&gt;317&lt;/item&gt;&lt;item&gt;321&lt;/item&gt;&lt;/record-ids&gt;&lt;/item&gt;&lt;/Libraries&gt;"/>
  </w:docVars>
  <w:rsids>
    <w:rsidRoot w:val="00BE6473"/>
    <w:rsid w:val="00044B60"/>
    <w:rsid w:val="0016516F"/>
    <w:rsid w:val="001F6856"/>
    <w:rsid w:val="00363130"/>
    <w:rsid w:val="00392DC9"/>
    <w:rsid w:val="003F020D"/>
    <w:rsid w:val="0042153B"/>
    <w:rsid w:val="004B7EF3"/>
    <w:rsid w:val="00523384"/>
    <w:rsid w:val="00844B3A"/>
    <w:rsid w:val="0093323B"/>
    <w:rsid w:val="009D4AF6"/>
    <w:rsid w:val="00B84635"/>
    <w:rsid w:val="00BE6473"/>
    <w:rsid w:val="00C67774"/>
    <w:rsid w:val="00CB6FE2"/>
    <w:rsid w:val="00CE4EAF"/>
    <w:rsid w:val="00DF6CB6"/>
    <w:rsid w:val="00E41A13"/>
    <w:rsid w:val="00F355A8"/>
    <w:rsid w:val="00F928C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97E418"/>
  <w15:chartTrackingRefBased/>
  <w15:docId w15:val="{49241B4A-0C25-4D40-A514-E1B8B11E8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3">
    <w:name w:val="heading 3"/>
    <w:basedOn w:val="Normal"/>
    <w:next w:val="Normal"/>
    <w:link w:val="Heading3Char"/>
    <w:uiPriority w:val="9"/>
    <w:unhideWhenUsed/>
    <w:qFormat/>
    <w:rsid w:val="00BE6473"/>
    <w:pPr>
      <w:keepNext/>
      <w:keepLines/>
      <w:tabs>
        <w:tab w:val="num" w:pos="720"/>
      </w:tabs>
      <w:spacing w:before="40" w:after="0" w:line="240" w:lineRule="auto"/>
      <w:ind w:left="1080" w:hanging="36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E6473"/>
    <w:rPr>
      <w:rFonts w:asciiTheme="majorHAnsi" w:eastAsiaTheme="majorEastAsia" w:hAnsiTheme="majorHAnsi" w:cstheme="majorBidi"/>
      <w:color w:val="1F3763" w:themeColor="accent1" w:themeShade="7F"/>
      <w:sz w:val="24"/>
      <w:szCs w:val="24"/>
      <w:lang w:val="en-US"/>
    </w:rPr>
  </w:style>
  <w:style w:type="paragraph" w:styleId="ListParagraph">
    <w:name w:val="List Paragraph"/>
    <w:basedOn w:val="Normal"/>
    <w:link w:val="ListParagraphChar"/>
    <w:uiPriority w:val="34"/>
    <w:qFormat/>
    <w:rsid w:val="00BE6473"/>
    <w:pPr>
      <w:ind w:left="720"/>
      <w:contextualSpacing/>
    </w:pPr>
  </w:style>
  <w:style w:type="paragraph" w:customStyle="1" w:styleId="Body">
    <w:name w:val="Body"/>
    <w:basedOn w:val="Normal"/>
    <w:link w:val="BodyChar"/>
    <w:qFormat/>
    <w:rsid w:val="00BE6473"/>
    <w:rPr>
      <w:rFonts w:cs="MetaSerifProBook-Regular"/>
    </w:rPr>
  </w:style>
  <w:style w:type="character" w:customStyle="1" w:styleId="BodyChar">
    <w:name w:val="Body Char"/>
    <w:basedOn w:val="DefaultParagraphFont"/>
    <w:link w:val="Body"/>
    <w:rsid w:val="00BE6473"/>
    <w:rPr>
      <w:rFonts w:cs="MetaSerifProBook-Regular"/>
      <w:lang w:val="en-US"/>
    </w:rPr>
  </w:style>
  <w:style w:type="character" w:styleId="Hyperlink">
    <w:name w:val="Hyperlink"/>
    <w:basedOn w:val="DefaultParagraphFont"/>
    <w:uiPriority w:val="99"/>
    <w:unhideWhenUsed/>
    <w:rsid w:val="00BE6473"/>
    <w:rPr>
      <w:color w:val="0563C1" w:themeColor="hyperlink"/>
      <w:u w:val="single"/>
    </w:rPr>
  </w:style>
  <w:style w:type="paragraph" w:customStyle="1" w:styleId="Default">
    <w:name w:val="Default"/>
    <w:rsid w:val="00BE6473"/>
    <w:pPr>
      <w:autoSpaceDE w:val="0"/>
      <w:autoSpaceDN w:val="0"/>
      <w:adjustRightInd w:val="0"/>
      <w:spacing w:after="0" w:line="240" w:lineRule="auto"/>
    </w:pPr>
    <w:rPr>
      <w:rFonts w:ascii="Tahoma" w:hAnsi="Tahoma" w:cs="Tahoma"/>
      <w:color w:val="000000"/>
      <w:sz w:val="24"/>
      <w:szCs w:val="24"/>
      <w:lang w:val="en-US"/>
    </w:rPr>
  </w:style>
  <w:style w:type="character" w:customStyle="1" w:styleId="ListParagraphChar">
    <w:name w:val="List Paragraph Char"/>
    <w:basedOn w:val="DefaultParagraphFont"/>
    <w:link w:val="ListParagraph"/>
    <w:uiPriority w:val="34"/>
    <w:rsid w:val="00BE6473"/>
    <w:rPr>
      <w:lang w:val="en-US"/>
    </w:rPr>
  </w:style>
  <w:style w:type="paragraph" w:customStyle="1" w:styleId="EndNoteBibliographyTitle">
    <w:name w:val="EndNote Bibliography Title"/>
    <w:basedOn w:val="Normal"/>
    <w:link w:val="EndNoteBibliographyTitleChar"/>
    <w:rsid w:val="00BE64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6473"/>
    <w:rPr>
      <w:rFonts w:ascii="Calibri" w:hAnsi="Calibri" w:cs="Calibri"/>
      <w:noProof/>
      <w:lang w:val="en-US"/>
    </w:rPr>
  </w:style>
  <w:style w:type="paragraph" w:customStyle="1" w:styleId="EndNoteBibliography">
    <w:name w:val="EndNote Bibliography"/>
    <w:basedOn w:val="Normal"/>
    <w:link w:val="EndNoteBibliographyChar"/>
    <w:rsid w:val="00BE64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6473"/>
    <w:rPr>
      <w:rFonts w:ascii="Calibri" w:hAnsi="Calibri" w:cs="Calibri"/>
      <w:noProof/>
      <w:lang w:val="en-US"/>
    </w:rPr>
  </w:style>
  <w:style w:type="character" w:styleId="UnresolvedMention">
    <w:name w:val="Unresolved Mention"/>
    <w:basedOn w:val="DefaultParagraphFont"/>
    <w:uiPriority w:val="99"/>
    <w:semiHidden/>
    <w:unhideWhenUsed/>
    <w:rsid w:val="00BE6473"/>
    <w:rPr>
      <w:color w:val="605E5C"/>
      <w:shd w:val="clear" w:color="auto" w:fill="E1DFDD"/>
    </w:rPr>
  </w:style>
  <w:style w:type="paragraph" w:styleId="Header">
    <w:name w:val="header"/>
    <w:basedOn w:val="Normal"/>
    <w:link w:val="HeaderChar"/>
    <w:uiPriority w:val="99"/>
    <w:unhideWhenUsed/>
    <w:rsid w:val="00DF6C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6CB6"/>
    <w:rPr>
      <w:lang w:val="en-US"/>
    </w:rPr>
  </w:style>
  <w:style w:type="paragraph" w:styleId="Footer">
    <w:name w:val="footer"/>
    <w:basedOn w:val="Normal"/>
    <w:link w:val="FooterChar"/>
    <w:uiPriority w:val="99"/>
    <w:unhideWhenUsed/>
    <w:rsid w:val="00DF6C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6CB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oehha.ca.gov/"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ehha.ca.gov/about/what-we-do" TargetMode="External"/><Relationship Id="rId5" Type="http://schemas.openxmlformats.org/officeDocument/2006/relationships/footnotes" Target="footnotes.xml"/><Relationship Id="rId10" Type="http://schemas.openxmlformats.org/officeDocument/2006/relationships/hyperlink" Target="https://www.bcpp.org/our-work/policy-projects/breast-cancer-plan/" TargetMode="External"/><Relationship Id="rId4" Type="http://schemas.openxmlformats.org/officeDocument/2006/relationships/webSettings" Target="webSettings.xml"/><Relationship Id="rId9" Type="http://schemas.openxmlformats.org/officeDocument/2006/relationships/hyperlink" Target="https://www.uspreventiveservicestaskforce.org/uspst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5460</Words>
  <Characters>30034</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Norris</dc:creator>
  <cp:keywords/>
  <dc:description/>
  <cp:lastModifiedBy>Susan Norris</cp:lastModifiedBy>
  <cp:revision>3</cp:revision>
  <dcterms:created xsi:type="dcterms:W3CDTF">2021-07-04T20:05:00Z</dcterms:created>
  <dcterms:modified xsi:type="dcterms:W3CDTF">2021-07-04T20:06:00Z</dcterms:modified>
</cp:coreProperties>
</file>